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92FB1" w14:textId="77777777" w:rsidR="00B32DBE" w:rsidRDefault="00B32DBE"/>
    <w:p w14:paraId="3B4F60E7" w14:textId="269C652E" w:rsidR="00E41DFD" w:rsidRDefault="00E41DFD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8400B6D" wp14:editId="7C4F65E8">
            <wp:simplePos x="0" y="0"/>
            <wp:positionH relativeFrom="margin">
              <wp:posOffset>970915</wp:posOffset>
            </wp:positionH>
            <wp:positionV relativeFrom="margin">
              <wp:posOffset>520065</wp:posOffset>
            </wp:positionV>
            <wp:extent cx="4420235" cy="1835150"/>
            <wp:effectExtent l="0" t="0" r="0" b="0"/>
            <wp:wrapSquare wrapText="bothSides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183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C5ADA76" w14:textId="77777777" w:rsidR="00B32DBE" w:rsidRDefault="00B32DBE"/>
    <w:p w14:paraId="547BB469" w14:textId="77777777" w:rsidR="00B32DBE" w:rsidRDefault="00B32DBE"/>
    <w:p w14:paraId="28C50E4A" w14:textId="77777777" w:rsidR="00B32DBE" w:rsidRDefault="00B32DBE"/>
    <w:p w14:paraId="2AC2072C" w14:textId="22E42CEE" w:rsidR="00B32DBE" w:rsidRDefault="00B32DBE"/>
    <w:p w14:paraId="7099F81A" w14:textId="77777777" w:rsidR="00B32DBE" w:rsidRDefault="00B32DBE"/>
    <w:p w14:paraId="5DCFE478" w14:textId="4468CACF" w:rsidR="00B32DBE" w:rsidRPr="007E51EB" w:rsidRDefault="00B32DBE">
      <w:pPr>
        <w:rPr>
          <w:sz w:val="24"/>
          <w:szCs w:val="24"/>
        </w:rPr>
      </w:pPr>
    </w:p>
    <w:p w14:paraId="25615B1C" w14:textId="0D86310F" w:rsidR="00B32DBE" w:rsidRPr="007E51EB" w:rsidRDefault="007E51EB">
      <w:pPr>
        <w:rPr>
          <w:lang w:val="en-US"/>
        </w:rPr>
      </w:pPr>
      <w:r w:rsidRPr="007E51EB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B32DBE" w:rsidRPr="007E51EB">
        <w:rPr>
          <w:rFonts w:ascii="Times New Roman" w:hAnsi="Times New Roman" w:cs="Times New Roman"/>
          <w:b/>
          <w:sz w:val="24"/>
          <w:szCs w:val="24"/>
          <w:lang w:val="en-US"/>
        </w:rPr>
        <w:t>igure S1.</w:t>
      </w:r>
      <w:r w:rsidRPr="007E51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1DFD">
        <w:rPr>
          <w:rFonts w:ascii="Times New Roman" w:hAnsi="Times New Roman" w:cs="Times New Roman"/>
          <w:sz w:val="24"/>
          <w:szCs w:val="24"/>
          <w:lang w:val="en-US"/>
        </w:rPr>
        <w:t>Arabidopsis p</w:t>
      </w:r>
      <w:r w:rsidRPr="00CD1E28">
        <w:rPr>
          <w:rFonts w:ascii="Times New Roman" w:hAnsi="Times New Roman" w:cs="Times New Roman"/>
          <w:sz w:val="24"/>
          <w:szCs w:val="24"/>
          <w:lang w:val="en-US"/>
        </w:rPr>
        <w:t xml:space="preserve">lants from Col-0 and </w:t>
      </w:r>
      <w:r w:rsidRPr="00CD1E28">
        <w:rPr>
          <w:rFonts w:ascii="Times New Roman" w:hAnsi="Times New Roman" w:cs="Times New Roman"/>
          <w:i/>
          <w:sz w:val="24"/>
          <w:szCs w:val="24"/>
          <w:lang w:val="en-US"/>
        </w:rPr>
        <w:t>nad-me1</w:t>
      </w:r>
      <w:r w:rsidRPr="00CD1E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1DFD">
        <w:rPr>
          <w:rFonts w:ascii="Times New Roman" w:hAnsi="Times New Roman" w:cs="Times New Roman"/>
          <w:sz w:val="24"/>
          <w:szCs w:val="24"/>
          <w:lang w:val="en-US"/>
        </w:rPr>
        <w:t xml:space="preserve">genotypes </w:t>
      </w:r>
      <w:r w:rsidRPr="00CD1E28">
        <w:rPr>
          <w:rFonts w:ascii="Times New Roman" w:hAnsi="Times New Roman" w:cs="Times New Roman"/>
          <w:sz w:val="24"/>
          <w:szCs w:val="24"/>
          <w:lang w:val="en-US"/>
        </w:rPr>
        <w:t xml:space="preserve">after three weeks of germination grown </w:t>
      </w:r>
      <w:r w:rsidR="00E41DFD" w:rsidRPr="00CD1E28">
        <w:rPr>
          <w:rFonts w:ascii="Times New Roman" w:hAnsi="Times New Roman" w:cs="Times New Roman"/>
          <w:sz w:val="24"/>
          <w:szCs w:val="24"/>
          <w:lang w:val="en-US"/>
        </w:rPr>
        <w:t>under long</w:t>
      </w:r>
      <w:r w:rsidR="00CD1E28" w:rsidRPr="00CD1E28">
        <w:rPr>
          <w:rFonts w:ascii="Times New Roman" w:hAnsi="Times New Roman" w:cs="Times New Roman"/>
          <w:sz w:val="24"/>
          <w:szCs w:val="24"/>
          <w:lang w:val="en-US"/>
        </w:rPr>
        <w:t xml:space="preserve"> day (LD) conditions.</w:t>
      </w:r>
    </w:p>
    <w:p w14:paraId="22F0FA58" w14:textId="77777777" w:rsidR="00B32DBE" w:rsidRPr="007E51EB" w:rsidRDefault="00B32DBE">
      <w:pPr>
        <w:rPr>
          <w:lang w:val="en-US"/>
        </w:rPr>
      </w:pPr>
    </w:p>
    <w:p w14:paraId="11C0CC27" w14:textId="77777777" w:rsidR="00B32DBE" w:rsidRPr="007E51EB" w:rsidRDefault="00B32DBE">
      <w:pPr>
        <w:rPr>
          <w:lang w:val="en-US"/>
        </w:rPr>
      </w:pPr>
    </w:p>
    <w:p w14:paraId="2C64A0E7" w14:textId="77777777" w:rsidR="00B32DBE" w:rsidRPr="007E51EB" w:rsidRDefault="00B32DBE">
      <w:pPr>
        <w:rPr>
          <w:lang w:val="en-US"/>
        </w:rPr>
      </w:pPr>
    </w:p>
    <w:p w14:paraId="44DB83E4" w14:textId="1EC20226" w:rsidR="006E58EC" w:rsidRPr="007E51EB" w:rsidRDefault="006E58EC">
      <w:pPr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7E51EB">
        <w:rPr>
          <w:lang w:val="en-US"/>
        </w:rPr>
        <w:br w:type="page"/>
      </w:r>
    </w:p>
    <w:p w14:paraId="68E9EBF7" w14:textId="77777777" w:rsidR="001958A9" w:rsidRPr="007E51EB" w:rsidRDefault="001958A9" w:rsidP="009851B9">
      <w:pPr>
        <w:pStyle w:val="HTMLconformatoprevio"/>
        <w:rPr>
          <w:lang w:val="en-US"/>
        </w:rPr>
      </w:pPr>
    </w:p>
    <w:p w14:paraId="345FABC7" w14:textId="6167B4D3" w:rsidR="009851B9" w:rsidRPr="00771837" w:rsidRDefault="001C242A" w:rsidP="009851B9">
      <w:pPr>
        <w:pStyle w:val="HTMLconformatoprevio"/>
      </w:pPr>
      <w:r>
        <w:t>Bay-0</w:t>
      </w:r>
      <w:r w:rsidR="009851B9">
        <w:t xml:space="preserve">  1     </w:t>
      </w:r>
      <w:r w:rsidR="009851B9" w:rsidRPr="00771837">
        <w:t>TTCGAGAGTTCTTAGCTAAACAATCTGCTCGAGTATTAAAACTACGAGCTAATGCTGAAA  60</w:t>
      </w:r>
    </w:p>
    <w:p w14:paraId="554DC4FD" w14:textId="77777777" w:rsidR="009851B9" w:rsidRPr="00771837" w:rsidRDefault="009851B9" w:rsidP="009851B9">
      <w:pPr>
        <w:pStyle w:val="HTMLconformatoprevio"/>
      </w:pPr>
      <w:r w:rsidRPr="00771837">
        <w:t xml:space="preserve">             ||||||||||||||||||||||||||||||||||||||||||||||||||||||||||||</w:t>
      </w:r>
    </w:p>
    <w:p w14:paraId="238AF3A1" w14:textId="20AAE468" w:rsidR="009851B9" w:rsidRPr="00771837" w:rsidRDefault="001C242A" w:rsidP="009851B9">
      <w:pPr>
        <w:pStyle w:val="HTMLconformatoprevio"/>
      </w:pPr>
      <w:proofErr w:type="spellStart"/>
      <w:r w:rsidRPr="00771837">
        <w:t>Sha</w:t>
      </w:r>
      <w:proofErr w:type="spellEnd"/>
      <w:r w:rsidRPr="00771837">
        <w:t xml:space="preserve">  </w:t>
      </w:r>
      <w:r w:rsidR="009851B9" w:rsidRPr="00771837">
        <w:t xml:space="preserve">  1     TTCGAGAGTTCTTAGCTAAACAATCTGCTCGAGTATTAAAACTACGAGCTAATGCTGAAA  60</w:t>
      </w:r>
    </w:p>
    <w:p w14:paraId="24B13989" w14:textId="77777777" w:rsidR="009851B9" w:rsidRPr="00771837" w:rsidRDefault="009851B9" w:rsidP="009851B9">
      <w:pPr>
        <w:pStyle w:val="HTMLconformatoprevio"/>
      </w:pPr>
    </w:p>
    <w:p w14:paraId="3DF912A3" w14:textId="64F2CC83" w:rsidR="009851B9" w:rsidRPr="00771837" w:rsidRDefault="001C242A" w:rsidP="009851B9">
      <w:pPr>
        <w:pStyle w:val="HTMLconformatoprevio"/>
      </w:pPr>
      <w:r w:rsidRPr="00771837">
        <w:t>Bay-0</w:t>
      </w:r>
      <w:r w:rsidR="009851B9" w:rsidRPr="00771837">
        <w:t xml:space="preserve">  61    GAAGAGAAAAAACAAACTAAATACCAAAAAGAGGCCAATTCCGTTGCAAAAGTTGGTCAA  120</w:t>
      </w:r>
    </w:p>
    <w:p w14:paraId="174CD733" w14:textId="77777777" w:rsidR="009851B9" w:rsidRPr="00771837" w:rsidRDefault="009851B9" w:rsidP="009851B9">
      <w:pPr>
        <w:pStyle w:val="HTMLconformatoprevio"/>
      </w:pPr>
      <w:r w:rsidRPr="00771837">
        <w:t xml:space="preserve">             ||||||||||||||||||||||||||||||||||||||||||||||||||||||||||||</w:t>
      </w:r>
    </w:p>
    <w:p w14:paraId="79E88D26" w14:textId="18A7E59E" w:rsidR="009851B9" w:rsidRPr="00771837" w:rsidRDefault="001C242A" w:rsidP="009851B9">
      <w:pPr>
        <w:pStyle w:val="HTMLconformatoprevio"/>
      </w:pPr>
      <w:proofErr w:type="spellStart"/>
      <w:r w:rsidRPr="00771837">
        <w:t>Sha</w:t>
      </w:r>
      <w:proofErr w:type="spellEnd"/>
      <w:r w:rsidRPr="00771837">
        <w:t xml:space="preserve">  </w:t>
      </w:r>
      <w:r w:rsidR="009851B9" w:rsidRPr="00771837">
        <w:t xml:space="preserve">  61    GAAGAGAAAAAACAAACTAAATACCAAAAAGAGGCCAATTCCGTTGCAAAAGTTGGTCAA  120</w:t>
      </w:r>
    </w:p>
    <w:p w14:paraId="697BF1E6" w14:textId="77777777" w:rsidR="009851B9" w:rsidRPr="00771837" w:rsidRDefault="009851B9" w:rsidP="009851B9">
      <w:pPr>
        <w:pStyle w:val="HTMLconformatoprevio"/>
      </w:pPr>
    </w:p>
    <w:p w14:paraId="52FBF193" w14:textId="03E7F4E8" w:rsidR="009851B9" w:rsidRPr="00771837" w:rsidRDefault="001C242A" w:rsidP="009851B9">
      <w:pPr>
        <w:pStyle w:val="HTMLconformatoprevio"/>
      </w:pPr>
      <w:r w:rsidRPr="00771837">
        <w:t>Bay-0</w:t>
      </w:r>
      <w:r w:rsidR="009851B9" w:rsidRPr="00771837">
        <w:t xml:space="preserve">  121   TCGTCTTGGTGATCAACGAGAGAGATCAAATCTGCGCAATCGGTAGCAAAGGTATCTGTA  180</w:t>
      </w:r>
    </w:p>
    <w:p w14:paraId="266F7942" w14:textId="77777777" w:rsidR="009851B9" w:rsidRPr="00771837" w:rsidRDefault="009851B9" w:rsidP="009851B9">
      <w:pPr>
        <w:pStyle w:val="HTMLconformatoprevio"/>
      </w:pPr>
      <w:r w:rsidRPr="00771837">
        <w:t xml:space="preserve">             ||||||||||||||||||||||||||||||||||||||||||||||||||||||||||||</w:t>
      </w:r>
    </w:p>
    <w:p w14:paraId="1D8B9F30" w14:textId="0C128750" w:rsidR="009851B9" w:rsidRPr="00771837" w:rsidRDefault="001C242A" w:rsidP="009851B9">
      <w:pPr>
        <w:pStyle w:val="HTMLconformatoprevio"/>
      </w:pPr>
      <w:proofErr w:type="spellStart"/>
      <w:r w:rsidRPr="00771837">
        <w:t>Sha</w:t>
      </w:r>
      <w:proofErr w:type="spellEnd"/>
      <w:r w:rsidRPr="00771837">
        <w:t xml:space="preserve">  </w:t>
      </w:r>
      <w:r w:rsidR="009851B9" w:rsidRPr="00771837">
        <w:t xml:space="preserve">  121   TCGTCTTGGTGATCAACGAGAGAGATCAAATCTGCGCAATCGGTAGCAAAGGTATCTGTA  180</w:t>
      </w:r>
    </w:p>
    <w:p w14:paraId="1066AF7C" w14:textId="77777777" w:rsidR="009851B9" w:rsidRPr="00771837" w:rsidRDefault="009851B9" w:rsidP="009851B9">
      <w:pPr>
        <w:pStyle w:val="HTMLconformatoprevio"/>
      </w:pPr>
    </w:p>
    <w:p w14:paraId="4E66E09E" w14:textId="637171DA" w:rsidR="009851B9" w:rsidRPr="00771837" w:rsidRDefault="001C242A" w:rsidP="009851B9">
      <w:pPr>
        <w:pStyle w:val="HTMLconformatoprevio"/>
      </w:pPr>
      <w:r w:rsidRPr="00771837">
        <w:t>Bay-0</w:t>
      </w:r>
      <w:r w:rsidR="009851B9" w:rsidRPr="00771837">
        <w:t xml:space="preserve">  181   TCGCCAATGCTGATCATGCATTCCATTGCCCCTAGCAAAGATTCAAGTTCGACGTAAAGC  240</w:t>
      </w:r>
    </w:p>
    <w:p w14:paraId="5BC3EC8E" w14:textId="77777777" w:rsidR="009851B9" w:rsidRPr="00771837" w:rsidRDefault="009851B9" w:rsidP="009851B9">
      <w:pPr>
        <w:pStyle w:val="HTMLconformatoprevio"/>
      </w:pPr>
      <w:r w:rsidRPr="00771837">
        <w:t xml:space="preserve">             ||||||||||||||||||||||||||||||||||||||||||||||||||||||||||||</w:t>
      </w:r>
    </w:p>
    <w:p w14:paraId="0656F7A7" w14:textId="7F50A4B7" w:rsidR="009851B9" w:rsidRPr="00771837" w:rsidRDefault="001C242A" w:rsidP="009851B9">
      <w:pPr>
        <w:pStyle w:val="HTMLconformatoprevio"/>
      </w:pPr>
      <w:proofErr w:type="spellStart"/>
      <w:r w:rsidRPr="00771837">
        <w:t>Sha</w:t>
      </w:r>
      <w:proofErr w:type="spellEnd"/>
      <w:r w:rsidRPr="00771837">
        <w:t xml:space="preserve">  </w:t>
      </w:r>
      <w:r w:rsidR="009851B9" w:rsidRPr="00771837">
        <w:t xml:space="preserve">  181   TCGCCAATGCTGATCATGCATTCCATTGCCCCTAGCAAAGATTCAAGTTCGACGTAAAGC  240</w:t>
      </w:r>
    </w:p>
    <w:p w14:paraId="51678301" w14:textId="77777777" w:rsidR="009851B9" w:rsidRPr="00771837" w:rsidRDefault="009851B9" w:rsidP="009851B9">
      <w:pPr>
        <w:pStyle w:val="HTMLconformatoprevio"/>
      </w:pPr>
    </w:p>
    <w:p w14:paraId="0B19A631" w14:textId="157314C7" w:rsidR="009851B9" w:rsidRPr="00771837" w:rsidRDefault="001C242A" w:rsidP="009851B9">
      <w:pPr>
        <w:pStyle w:val="HTMLconformatoprevio"/>
      </w:pPr>
      <w:r w:rsidRPr="00771837">
        <w:t>Bay-0</w:t>
      </w:r>
      <w:r w:rsidR="009851B9" w:rsidRPr="00771837">
        <w:t xml:space="preserve">  241   GGAGATAAGTTTTTTCGAAG</w:t>
      </w:r>
      <w:r w:rsidR="008846EC" w:rsidRPr="00771837">
        <w:rPr>
          <w:color w:val="000000" w:themeColor="text1"/>
        </w:rPr>
        <w:t>AAAAAAAAA</w:t>
      </w:r>
      <w:r w:rsidR="009851B9" w:rsidRPr="00771837">
        <w:t>GTTACTCATGTAAGCGAGTAAGTAACTC</w:t>
      </w:r>
      <w:r w:rsidR="008846EC" w:rsidRPr="00771837">
        <w:rPr>
          <w:color w:val="000000" w:themeColor="text1"/>
        </w:rPr>
        <w:t>AAA</w:t>
      </w:r>
      <w:r w:rsidR="009851B9" w:rsidRPr="00771837">
        <w:t xml:space="preserve">  300</w:t>
      </w:r>
    </w:p>
    <w:p w14:paraId="72095DB2" w14:textId="77777777" w:rsidR="009851B9" w:rsidRPr="00771837" w:rsidRDefault="009851B9" w:rsidP="009851B9">
      <w:pPr>
        <w:pStyle w:val="HTMLconformatoprevio"/>
      </w:pPr>
      <w:r w:rsidRPr="00771837">
        <w:t xml:space="preserve">             ||||||||||||||||||||||||||||||||||||||||||||||||||||||||||||</w:t>
      </w:r>
    </w:p>
    <w:p w14:paraId="6C5C62D5" w14:textId="5204252F" w:rsidR="009851B9" w:rsidRPr="00771837" w:rsidRDefault="001C242A" w:rsidP="009851B9">
      <w:pPr>
        <w:pStyle w:val="HTMLconformatoprevio"/>
      </w:pPr>
      <w:proofErr w:type="spellStart"/>
      <w:r w:rsidRPr="00771837">
        <w:t>Sha</w:t>
      </w:r>
      <w:proofErr w:type="spellEnd"/>
      <w:r w:rsidRPr="00771837">
        <w:t xml:space="preserve">  </w:t>
      </w:r>
      <w:r w:rsidR="009851B9" w:rsidRPr="00771837">
        <w:t xml:space="preserve">  241   GGAGATAAGTTTTTTCGAAGAAAAAAAAAGTTACTCATGTAAGCGAGTAAGTAACTCAAA  300</w:t>
      </w:r>
    </w:p>
    <w:p w14:paraId="2F48783F" w14:textId="77777777" w:rsidR="009851B9" w:rsidRPr="00771837" w:rsidRDefault="009851B9" w:rsidP="009851B9">
      <w:pPr>
        <w:pStyle w:val="HTMLconformatoprevio"/>
      </w:pPr>
    </w:p>
    <w:p w14:paraId="0A39CDE6" w14:textId="25410A43" w:rsidR="009851B9" w:rsidRDefault="001C242A" w:rsidP="009851B9">
      <w:pPr>
        <w:pStyle w:val="HTMLconformatoprevio"/>
      </w:pPr>
      <w:r w:rsidRPr="00771837">
        <w:t>Bay-0</w:t>
      </w:r>
      <w:r w:rsidR="009851B9" w:rsidRPr="00771837">
        <w:t xml:space="preserve">  301   </w:t>
      </w:r>
      <w:r w:rsidR="00057D4F" w:rsidRPr="00771837">
        <w:rPr>
          <w:color w:val="000000" w:themeColor="text1"/>
        </w:rPr>
        <w:t>AAAACAAAAAAAAA</w:t>
      </w:r>
      <w:r w:rsidR="009851B9" w:rsidRPr="00771837">
        <w:t>CCTAGTTTTCTCTCTCGCAAAACCAGCCGCCGTCTAAAGAGGTTTT</w:t>
      </w:r>
      <w:r w:rsidR="009851B9">
        <w:t xml:space="preserve">  360</w:t>
      </w:r>
    </w:p>
    <w:p w14:paraId="669CAF31" w14:textId="77777777" w:rsidR="009851B9" w:rsidRDefault="009851B9" w:rsidP="009851B9">
      <w:pPr>
        <w:pStyle w:val="HTMLconformatoprevio"/>
      </w:pPr>
      <w:r>
        <w:t xml:space="preserve">             ||||||||||||||||||||||||||||||||||||||||||||||||||||||||||||</w:t>
      </w:r>
    </w:p>
    <w:p w14:paraId="23F9E550" w14:textId="7896B85A" w:rsidR="009851B9" w:rsidRDefault="001C242A" w:rsidP="009851B9">
      <w:pPr>
        <w:pStyle w:val="HTMLconformatoprevio"/>
      </w:pPr>
      <w:proofErr w:type="spellStart"/>
      <w:r>
        <w:t>Sha</w:t>
      </w:r>
      <w:proofErr w:type="spellEnd"/>
      <w:r>
        <w:t xml:space="preserve">  </w:t>
      </w:r>
      <w:r w:rsidR="009851B9">
        <w:t xml:space="preserve">  301   AAAACAAAAAAAAACCTAGTTTTCTCTCTCGCAAAACCAGCCGCCGTCTAAAGAGGTTTT  360</w:t>
      </w:r>
    </w:p>
    <w:p w14:paraId="44DEE0DD" w14:textId="77777777" w:rsidR="009851B9" w:rsidRDefault="009851B9" w:rsidP="009851B9">
      <w:pPr>
        <w:pStyle w:val="HTMLconformatoprevio"/>
      </w:pPr>
    </w:p>
    <w:p w14:paraId="35655DF8" w14:textId="1B2713A1" w:rsidR="009851B9" w:rsidRDefault="001C242A" w:rsidP="009851B9">
      <w:pPr>
        <w:pStyle w:val="HTMLconformatoprevio"/>
      </w:pPr>
      <w:r>
        <w:t>Bay-0</w:t>
      </w:r>
      <w:r w:rsidR="009851B9">
        <w:t xml:space="preserve">  361   GCAGTTTTGAGGCTAGAATGCGGTGGCTACCTTAGCACTGATTCTGGCCTTGTGCGTCTT  420</w:t>
      </w:r>
    </w:p>
    <w:p w14:paraId="0CD2CB36" w14:textId="77777777" w:rsidR="009851B9" w:rsidRDefault="009851B9" w:rsidP="009851B9">
      <w:pPr>
        <w:pStyle w:val="HTMLconformatoprevio"/>
      </w:pPr>
      <w:r>
        <w:t xml:space="preserve">             ||||||||||||||||||||||||||||||||||||||||||||||||||||||||||||</w:t>
      </w:r>
    </w:p>
    <w:p w14:paraId="0DCAA179" w14:textId="1E67AD19" w:rsidR="009851B9" w:rsidRDefault="001C242A" w:rsidP="009851B9">
      <w:pPr>
        <w:pStyle w:val="HTMLconformatoprevio"/>
      </w:pPr>
      <w:proofErr w:type="spellStart"/>
      <w:r>
        <w:t>Sha</w:t>
      </w:r>
      <w:proofErr w:type="spellEnd"/>
      <w:r>
        <w:t xml:space="preserve">  </w:t>
      </w:r>
      <w:r w:rsidR="009851B9">
        <w:t xml:space="preserve">  361   GCAGTTTTGAGGCTAGAATGCGGTGGCTACCTTAGCACTGATTCTGGCCTTGTGCGTCTT  420</w:t>
      </w:r>
    </w:p>
    <w:p w14:paraId="31A1640B" w14:textId="77777777" w:rsidR="009851B9" w:rsidRDefault="009851B9" w:rsidP="009851B9">
      <w:pPr>
        <w:pStyle w:val="HTMLconformatoprevio"/>
      </w:pPr>
    </w:p>
    <w:p w14:paraId="1787BF9B" w14:textId="47D8790C" w:rsidR="009851B9" w:rsidRDefault="001C242A" w:rsidP="009851B9">
      <w:pPr>
        <w:pStyle w:val="HTMLconformatoprevio"/>
      </w:pPr>
      <w:r>
        <w:t>Bay-0</w:t>
      </w:r>
      <w:r w:rsidR="009851B9">
        <w:t xml:space="preserve">  421   TGTTTAATTTCGTCTGTAGATTTCTTCCTTCTCGTTTTTATGGTGATATGGTTGTAGGGT  480</w:t>
      </w:r>
    </w:p>
    <w:p w14:paraId="4DCE6D55" w14:textId="77777777" w:rsidR="009851B9" w:rsidRDefault="009851B9" w:rsidP="009851B9">
      <w:pPr>
        <w:pStyle w:val="HTMLconformatoprevio"/>
      </w:pPr>
      <w:r>
        <w:t xml:space="preserve">             ||||||||||||||||||||||||||||||||||||||||||||||||||||||||||||</w:t>
      </w:r>
    </w:p>
    <w:p w14:paraId="03452F6C" w14:textId="6337E44B" w:rsidR="009851B9" w:rsidRDefault="001C242A" w:rsidP="009851B9">
      <w:pPr>
        <w:pStyle w:val="HTMLconformatoprevio"/>
      </w:pPr>
      <w:proofErr w:type="spellStart"/>
      <w:r>
        <w:t>Sha</w:t>
      </w:r>
      <w:proofErr w:type="spellEnd"/>
      <w:r>
        <w:t xml:space="preserve">  </w:t>
      </w:r>
      <w:r w:rsidR="009851B9">
        <w:t xml:space="preserve">  421   TGTTTAATTTCGTCTGTAGATTTCTTCCTTCTCGTTTTTATGGTGATATGGTTGTAGGGT  480</w:t>
      </w:r>
    </w:p>
    <w:p w14:paraId="1038F809" w14:textId="77777777" w:rsidR="009851B9" w:rsidRDefault="009851B9" w:rsidP="009851B9">
      <w:pPr>
        <w:pStyle w:val="HTMLconformatoprevio"/>
      </w:pPr>
    </w:p>
    <w:p w14:paraId="749034C8" w14:textId="1DB5A0EF" w:rsidR="009851B9" w:rsidRDefault="001C242A" w:rsidP="009851B9">
      <w:pPr>
        <w:pStyle w:val="HTMLconformatoprevio"/>
      </w:pPr>
      <w:r>
        <w:t>Bay-0</w:t>
      </w:r>
      <w:r w:rsidR="009851B9">
        <w:t xml:space="preserve">  481   TGATGGTGTTGGGGAGTGCGGGGACCAATTTCTCTTCTATATCTGTTTCGGAGGTTGGTC  540</w:t>
      </w:r>
    </w:p>
    <w:p w14:paraId="5B45C062" w14:textId="77777777" w:rsidR="009851B9" w:rsidRDefault="009851B9" w:rsidP="009851B9">
      <w:pPr>
        <w:pStyle w:val="HTMLconformatoprevio"/>
      </w:pPr>
      <w:r>
        <w:t xml:space="preserve">             ||||||||||||||||||||||||||||||||||||||||||||||||||||||||||||</w:t>
      </w:r>
    </w:p>
    <w:p w14:paraId="1DF266D1" w14:textId="4F8CB8D7" w:rsidR="009851B9" w:rsidRDefault="001C242A" w:rsidP="009851B9">
      <w:pPr>
        <w:pStyle w:val="HTMLconformatoprevio"/>
      </w:pPr>
      <w:proofErr w:type="spellStart"/>
      <w:r>
        <w:t>Sha</w:t>
      </w:r>
      <w:proofErr w:type="spellEnd"/>
      <w:r>
        <w:t xml:space="preserve">  </w:t>
      </w:r>
      <w:r w:rsidR="009851B9">
        <w:t xml:space="preserve">  481   TGATGGTGTTGGGGAGTGCGGGGACCAATTTCTCTTCTATATCTGTTTCGGAGGTTGGTC  540</w:t>
      </w:r>
    </w:p>
    <w:p w14:paraId="775F1306" w14:textId="77777777" w:rsidR="009851B9" w:rsidRDefault="009851B9" w:rsidP="009851B9">
      <w:pPr>
        <w:pStyle w:val="HTMLconformatoprevio"/>
      </w:pPr>
    </w:p>
    <w:p w14:paraId="1569C8BD" w14:textId="7C977249" w:rsidR="009851B9" w:rsidRDefault="001C242A" w:rsidP="009851B9">
      <w:pPr>
        <w:pStyle w:val="HTMLconformatoprevio"/>
      </w:pPr>
      <w:r>
        <w:t>Bay-0</w:t>
      </w:r>
      <w:r w:rsidR="009851B9">
        <w:t xml:space="preserve">  541   TCTATGTTGTTGGCAGCTCCCGTTTTTAGGCTTTGTTTCAATTTTGGCTGTATATGCGGC  600</w:t>
      </w:r>
    </w:p>
    <w:p w14:paraId="1646C25F" w14:textId="77777777" w:rsidR="009851B9" w:rsidRDefault="009851B9" w:rsidP="009851B9">
      <w:pPr>
        <w:pStyle w:val="HTMLconformatoprevio"/>
      </w:pPr>
      <w:r>
        <w:t xml:space="preserve">             ||||||||||||||||||||||||||||||||||||||||||||||||||||||||||||</w:t>
      </w:r>
    </w:p>
    <w:p w14:paraId="339B6378" w14:textId="4DC3AB11" w:rsidR="009851B9" w:rsidRDefault="001C242A" w:rsidP="009851B9">
      <w:pPr>
        <w:pStyle w:val="HTMLconformatoprevio"/>
      </w:pPr>
      <w:proofErr w:type="spellStart"/>
      <w:r>
        <w:t>Sha</w:t>
      </w:r>
      <w:proofErr w:type="spellEnd"/>
      <w:r>
        <w:t xml:space="preserve">  </w:t>
      </w:r>
      <w:r w:rsidR="009851B9">
        <w:t xml:space="preserve">  541   TCTATGTTGTTGGCAGCTCCCGTTTTTAGGCTTTGTTTCAATTTTGGCTGTATATGCGGC  600</w:t>
      </w:r>
    </w:p>
    <w:p w14:paraId="6B43CBD5" w14:textId="77777777" w:rsidR="009851B9" w:rsidRDefault="009851B9" w:rsidP="009851B9">
      <w:pPr>
        <w:pStyle w:val="HTMLconformatoprevio"/>
      </w:pPr>
    </w:p>
    <w:p w14:paraId="22EF9108" w14:textId="2E45B722" w:rsidR="009851B9" w:rsidRDefault="001C242A" w:rsidP="009851B9">
      <w:pPr>
        <w:pStyle w:val="HTMLconformatoprevio"/>
      </w:pPr>
      <w:r>
        <w:t>Bay-0</w:t>
      </w:r>
      <w:r w:rsidR="009851B9">
        <w:t xml:space="preserve">  601   TGGGGTTTTGATTGATTTCCAGATCTTGATCTGGTTTTGTCAGTTGAAGCTATGTCAGTG  660</w:t>
      </w:r>
    </w:p>
    <w:p w14:paraId="5B9BB40D" w14:textId="77777777" w:rsidR="009851B9" w:rsidRDefault="009851B9" w:rsidP="009851B9">
      <w:pPr>
        <w:pStyle w:val="HTMLconformatoprevio"/>
      </w:pPr>
      <w:r>
        <w:t xml:space="preserve">             ||||||||||||||||||||||||||||||||||||||||||||||||||||||||||||</w:t>
      </w:r>
    </w:p>
    <w:p w14:paraId="7F572FE2" w14:textId="523975A8" w:rsidR="009851B9" w:rsidRDefault="001C242A" w:rsidP="009851B9">
      <w:pPr>
        <w:pStyle w:val="HTMLconformatoprevio"/>
      </w:pPr>
      <w:proofErr w:type="spellStart"/>
      <w:r>
        <w:t>Sha</w:t>
      </w:r>
      <w:proofErr w:type="spellEnd"/>
      <w:r>
        <w:t xml:space="preserve">  </w:t>
      </w:r>
      <w:r w:rsidR="009851B9">
        <w:t xml:space="preserve">  601   TGGGGTTTTGATTGATTTCCAGATCTTGATCTGGTTTTGTCAGTTGAAGCTATGTCAGTG  660</w:t>
      </w:r>
    </w:p>
    <w:p w14:paraId="4ED4F726" w14:textId="77777777" w:rsidR="009851B9" w:rsidRDefault="009851B9" w:rsidP="009851B9">
      <w:pPr>
        <w:pStyle w:val="HTMLconformatoprevio"/>
      </w:pPr>
    </w:p>
    <w:p w14:paraId="5B1A44FE" w14:textId="6F2EF00D" w:rsidR="009851B9" w:rsidRDefault="001C242A" w:rsidP="009851B9">
      <w:pPr>
        <w:pStyle w:val="HTMLconformatoprevio"/>
      </w:pPr>
      <w:r>
        <w:t>Bay-0</w:t>
      </w:r>
      <w:r w:rsidR="009851B9">
        <w:t xml:space="preserve">  661   TTTGTCACGATATGGAATTGTTTCCTTTTGTCTTCCCCCGTTGTGTTCTGTGTGT</w:t>
      </w:r>
      <w:r w:rsidR="009851B9" w:rsidRPr="001C242A">
        <w:rPr>
          <w:color w:val="000000" w:themeColor="text1"/>
          <w:highlight w:val="red"/>
        </w:rPr>
        <w:t>A</w:t>
      </w:r>
      <w:r w:rsidR="009851B9">
        <w:t>TGCA  720</w:t>
      </w:r>
    </w:p>
    <w:p w14:paraId="19D5BC76" w14:textId="77777777" w:rsidR="009851B9" w:rsidRDefault="009851B9" w:rsidP="009851B9">
      <w:pPr>
        <w:pStyle w:val="HTMLconformatoprevio"/>
      </w:pPr>
      <w:r>
        <w:t xml:space="preserve">             ||||||||||||||||||||||||||||||||||||||||||||||||||||||| ||||</w:t>
      </w:r>
    </w:p>
    <w:p w14:paraId="37ABBBD5" w14:textId="65EC9ED1" w:rsidR="009851B9" w:rsidRDefault="001C242A" w:rsidP="009851B9">
      <w:pPr>
        <w:pStyle w:val="HTMLconformatoprevio"/>
      </w:pPr>
      <w:proofErr w:type="spellStart"/>
      <w:r>
        <w:t>Sha</w:t>
      </w:r>
      <w:proofErr w:type="spellEnd"/>
      <w:r>
        <w:t xml:space="preserve">  </w:t>
      </w:r>
      <w:r w:rsidR="009851B9">
        <w:t xml:space="preserve">  661   TTTGTCACGATATGGAATTGTTTCCTTTTGTCTTCCCCCGTTGTGTTCTGTGTGT</w:t>
      </w:r>
      <w:r w:rsidR="009851B9" w:rsidRPr="001C242A">
        <w:rPr>
          <w:color w:val="000000" w:themeColor="text1"/>
          <w:highlight w:val="red"/>
        </w:rPr>
        <w:t>T</w:t>
      </w:r>
      <w:r w:rsidR="009851B9">
        <w:t>TG</w:t>
      </w:r>
      <w:r w:rsidR="009851B9" w:rsidRPr="001C242A">
        <w:t>CA</w:t>
      </w:r>
      <w:r w:rsidR="009851B9">
        <w:t xml:space="preserve">  720</w:t>
      </w:r>
    </w:p>
    <w:p w14:paraId="5251A05C" w14:textId="77777777" w:rsidR="009851B9" w:rsidRDefault="009851B9" w:rsidP="009851B9">
      <w:pPr>
        <w:pStyle w:val="HTMLconformatoprevio"/>
      </w:pPr>
    </w:p>
    <w:p w14:paraId="2081DC4A" w14:textId="265EC045" w:rsidR="009851B9" w:rsidRDefault="001C242A" w:rsidP="009851B9">
      <w:pPr>
        <w:pStyle w:val="HTMLconformatoprevio"/>
      </w:pPr>
      <w:r>
        <w:t>Bay-0</w:t>
      </w:r>
      <w:r w:rsidR="009851B9">
        <w:t xml:space="preserve">  721   GTTGAAGATG</w:t>
      </w:r>
      <w:r w:rsidR="009851B9" w:rsidRPr="001C242A">
        <w:t>AAGTCGTTTTGA</w:t>
      </w:r>
      <w:r w:rsidR="009851B9" w:rsidRPr="001C242A">
        <w:rPr>
          <w:highlight w:val="red"/>
        </w:rPr>
        <w:t>G</w:t>
      </w:r>
      <w:r w:rsidR="009851B9" w:rsidRPr="001C242A">
        <w:t>T</w:t>
      </w:r>
      <w:r w:rsidR="009851B9">
        <w:t>TGGTGGATGCCTCTGGTGATGGGTT</w:t>
      </w:r>
      <w:r w:rsidR="009851B9" w:rsidRPr="008D4FDA">
        <w:rPr>
          <w:highlight w:val="red"/>
        </w:rPr>
        <w:t>C</w:t>
      </w:r>
      <w:r w:rsidR="009851B9">
        <w:t>TGACCGGGTT  780</w:t>
      </w:r>
    </w:p>
    <w:p w14:paraId="30ECC7D1" w14:textId="77777777" w:rsidR="009851B9" w:rsidRDefault="009851B9" w:rsidP="009851B9">
      <w:pPr>
        <w:pStyle w:val="HTMLconformatoprevio"/>
      </w:pPr>
      <w:r>
        <w:t xml:space="preserve">             |||||||||||||||||||||| |||||||||||||||||||||||||| ||||||||||</w:t>
      </w:r>
    </w:p>
    <w:p w14:paraId="06BA7AF7" w14:textId="2245267F" w:rsidR="009851B9" w:rsidRDefault="001C242A" w:rsidP="009851B9">
      <w:pPr>
        <w:pStyle w:val="HTMLconformatoprevio"/>
      </w:pPr>
      <w:proofErr w:type="spellStart"/>
      <w:r>
        <w:t>Sha</w:t>
      </w:r>
      <w:proofErr w:type="spellEnd"/>
      <w:r>
        <w:t xml:space="preserve">  </w:t>
      </w:r>
      <w:r w:rsidR="009851B9">
        <w:t xml:space="preserve">  721   </w:t>
      </w:r>
      <w:r w:rsidR="009851B9" w:rsidRPr="001C242A">
        <w:t>GTTGAAGATGAAGTCGTTTTGA</w:t>
      </w:r>
      <w:r w:rsidR="009851B9" w:rsidRPr="001C242A">
        <w:rPr>
          <w:highlight w:val="red"/>
        </w:rPr>
        <w:t>A</w:t>
      </w:r>
      <w:r w:rsidR="009851B9" w:rsidRPr="001C242A">
        <w:t>TT</w:t>
      </w:r>
      <w:r w:rsidR="009851B9">
        <w:t>GGTGGATGCCTCTGGTGATGGGTT</w:t>
      </w:r>
      <w:r w:rsidR="009851B9" w:rsidRPr="008D4FDA">
        <w:rPr>
          <w:highlight w:val="red"/>
        </w:rPr>
        <w:t>T</w:t>
      </w:r>
      <w:r w:rsidR="009851B9">
        <w:t>TGACCGGGTT  780</w:t>
      </w:r>
    </w:p>
    <w:p w14:paraId="3B0C07A2" w14:textId="77777777" w:rsidR="009851B9" w:rsidRDefault="009851B9" w:rsidP="009851B9">
      <w:pPr>
        <w:pStyle w:val="HTMLconformatoprevio"/>
      </w:pPr>
    </w:p>
    <w:p w14:paraId="578DAAA4" w14:textId="33B37610" w:rsidR="009851B9" w:rsidRPr="00080C80" w:rsidRDefault="001C242A" w:rsidP="009851B9">
      <w:pPr>
        <w:pStyle w:val="HTMLconformatoprevio"/>
      </w:pPr>
      <w:r>
        <w:t>Bay-0</w:t>
      </w:r>
      <w:r w:rsidR="009851B9" w:rsidRPr="00080C80">
        <w:t xml:space="preserve">  781   ATGT</w:t>
      </w:r>
      <w:r w:rsidR="009851B9" w:rsidRPr="008A1512">
        <w:t>GACGTTC</w:t>
      </w:r>
      <w:r w:rsidR="009851B9" w:rsidRPr="00080C80">
        <w:t>TTGTTGTGGA</w:t>
      </w:r>
      <w:r w:rsidR="00046D32">
        <w:t>CTAGG</w:t>
      </w:r>
      <w:r w:rsidR="009851B9" w:rsidRPr="00080C80">
        <w:t>CGACGACTCGTCAGGGTGGTGGCTGTTTGGAGGC  840</w:t>
      </w:r>
    </w:p>
    <w:p w14:paraId="70D838C8" w14:textId="77777777" w:rsidR="009851B9" w:rsidRDefault="009851B9" w:rsidP="009851B9">
      <w:pPr>
        <w:pStyle w:val="HTMLconformatoprevio"/>
      </w:pPr>
      <w:r w:rsidRPr="00080C80">
        <w:t xml:space="preserve">             </w:t>
      </w:r>
      <w:r>
        <w:t>||||||||||||||||||||||||||||||||||||||||||||||||||||||||||||</w:t>
      </w:r>
    </w:p>
    <w:p w14:paraId="32073D61" w14:textId="7D2A6228" w:rsidR="009851B9" w:rsidRDefault="001C242A" w:rsidP="009851B9">
      <w:pPr>
        <w:pStyle w:val="HTMLconformatoprevio"/>
      </w:pPr>
      <w:proofErr w:type="spellStart"/>
      <w:r>
        <w:t>Sha</w:t>
      </w:r>
      <w:proofErr w:type="spellEnd"/>
      <w:r>
        <w:t xml:space="preserve">  </w:t>
      </w:r>
      <w:r w:rsidR="009851B9">
        <w:t xml:space="preserve">  781   ATGT</w:t>
      </w:r>
      <w:r w:rsidR="009851B9" w:rsidRPr="008A1512">
        <w:t>GACGTTCTTGT</w:t>
      </w:r>
      <w:r w:rsidR="009851B9">
        <w:t>TGTGGACTAGGCGACGACTCGTCAGGGTGGTGGCTGTTTGGAGGC  840</w:t>
      </w:r>
    </w:p>
    <w:p w14:paraId="5ACA7B4B" w14:textId="77777777" w:rsidR="009851B9" w:rsidRDefault="009851B9" w:rsidP="009851B9">
      <w:pPr>
        <w:pStyle w:val="HTMLconformatoprevio"/>
      </w:pPr>
    </w:p>
    <w:p w14:paraId="24E8C9E9" w14:textId="52C4A4B4" w:rsidR="009851B9" w:rsidRPr="001C242A" w:rsidRDefault="001C242A" w:rsidP="009851B9">
      <w:pPr>
        <w:pStyle w:val="HTMLconformatoprevio"/>
        <w:rPr>
          <w:color w:val="000000" w:themeColor="text1"/>
        </w:rPr>
      </w:pPr>
      <w:r>
        <w:t>Bay-0</w:t>
      </w:r>
      <w:r w:rsidR="009851B9">
        <w:t xml:space="preserve">  841   </w:t>
      </w:r>
      <w:r w:rsidR="009851B9" w:rsidRPr="001C242A">
        <w:rPr>
          <w:color w:val="000000" w:themeColor="text1"/>
        </w:rPr>
        <w:t>GATTTAGGTTGTCTTCCGGTGCGGGTATTTGGCTGAAACTGGGTCGGCAAATGCATGCGT  900</w:t>
      </w:r>
    </w:p>
    <w:p w14:paraId="1196A51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B476A92" w14:textId="72024F01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841   GATTTAGGTTGTCTTCCGGTGCGGGTATTTGGCTGAAACTGGGTCGGCAAATGCATGCGT  900</w:t>
      </w:r>
    </w:p>
    <w:p w14:paraId="5DD0445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9DBC87B" w14:textId="66162297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901   GCAAGAGGTGTTTGTCTTATTTGGCTTGTCATTTGGCGATTCTCAAGGGCTTCCCTTGTT  960</w:t>
      </w:r>
    </w:p>
    <w:p w14:paraId="1FA6D39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E108845" w14:textId="087D265C" w:rsidR="009851B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901   GCAAGAGGTGTTTGTCTTATTTGGCTTGTCATTTGGCGATTCTCAAGGGCTTCCCTTGTT  960</w:t>
      </w:r>
    </w:p>
    <w:p w14:paraId="281E0B96" w14:textId="77777777" w:rsidR="00A55821" w:rsidRDefault="00A55821" w:rsidP="009851B9">
      <w:pPr>
        <w:pStyle w:val="HTMLconformatoprevio"/>
        <w:rPr>
          <w:color w:val="000000" w:themeColor="text1"/>
        </w:rPr>
      </w:pPr>
    </w:p>
    <w:p w14:paraId="23AF38CF" w14:textId="77777777" w:rsidR="00A55821" w:rsidRPr="001C242A" w:rsidRDefault="00A55821" w:rsidP="009851B9">
      <w:pPr>
        <w:pStyle w:val="HTMLconformatoprevio"/>
        <w:rPr>
          <w:color w:val="000000" w:themeColor="text1"/>
        </w:rPr>
      </w:pPr>
    </w:p>
    <w:p w14:paraId="3B48AA4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DB9AFF2" w14:textId="17BE410C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lastRenderedPageBreak/>
        <w:t>Bay-0</w:t>
      </w:r>
      <w:r w:rsidR="009851B9" w:rsidRPr="001C242A">
        <w:rPr>
          <w:color w:val="000000" w:themeColor="text1"/>
        </w:rPr>
        <w:t xml:space="preserve">  961   CCTAGTTTATTTTC</w:t>
      </w:r>
      <w:r w:rsidR="00A7033D" w:rsidRPr="00A55821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TCTTCTCGTGTGCCTTGGTATGGTGTGATT</w:t>
      </w:r>
      <w:r w:rsidR="009851B9" w:rsidRPr="008A1512">
        <w:rPr>
          <w:color w:val="000000" w:themeColor="text1"/>
        </w:rPr>
        <w:t>GTTGTCTCT</w:t>
      </w:r>
      <w:r w:rsidR="009851B9" w:rsidRPr="001C242A">
        <w:rPr>
          <w:color w:val="000000" w:themeColor="text1"/>
        </w:rPr>
        <w:t>CTAGTA  1020</w:t>
      </w:r>
    </w:p>
    <w:p w14:paraId="079FD9AB" w14:textId="230F4E52" w:rsidR="009851B9" w:rsidRPr="001C242A" w:rsidRDefault="00A55821" w:rsidP="009851B9">
      <w:pPr>
        <w:pStyle w:val="HTMLconformatoprevio"/>
        <w:rPr>
          <w:color w:val="000000" w:themeColor="text1"/>
        </w:rPr>
      </w:pPr>
      <w:r>
        <w:rPr>
          <w:color w:val="000000" w:themeColor="text1"/>
        </w:rPr>
        <w:t xml:space="preserve">             |||||||||||||| </w:t>
      </w:r>
      <w:r w:rsidR="009851B9" w:rsidRPr="001C242A">
        <w:rPr>
          <w:color w:val="000000" w:themeColor="text1"/>
        </w:rPr>
        <w:t>|||||||||||||||||||||||||||||||||||||||||||||</w:t>
      </w:r>
    </w:p>
    <w:p w14:paraId="1A6E2740" w14:textId="4B564D6D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961   CCTAGTTTATTTTC</w:t>
      </w:r>
      <w:r w:rsidR="009851B9" w:rsidRPr="00A55821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TCTTCTCGTGTGCCTTGGTATGGTGTGA</w:t>
      </w:r>
      <w:r w:rsidR="009851B9" w:rsidRPr="008A1512">
        <w:rPr>
          <w:color w:val="000000" w:themeColor="text1"/>
        </w:rPr>
        <w:t>TTGTTGTCTCTC</w:t>
      </w:r>
      <w:r w:rsidR="009851B9" w:rsidRPr="001C242A">
        <w:rPr>
          <w:color w:val="000000" w:themeColor="text1"/>
        </w:rPr>
        <w:t>TAGTA  1020</w:t>
      </w:r>
    </w:p>
    <w:p w14:paraId="0EE4899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07EEFF8" w14:textId="2F2A951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021  TCATTTGGTTCTTGCTTTCGTTCCTGGCGGTTTGACTTCAGAAAGATGTCTTAATTTTGT  1080</w:t>
      </w:r>
    </w:p>
    <w:p w14:paraId="50C8EAF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46E9DE1E" w14:textId="193C0EA6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021  TCATTTGGTTCTTGCTTTCGTTCCTGGCGGTTTGACTTCAGAAAGATGTCTTAATTTTGT  1080</w:t>
      </w:r>
    </w:p>
    <w:p w14:paraId="14FAF214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A25A02F" w14:textId="1418F29A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081  GGCATTACCAGTCTTATTGCTG</w:t>
      </w:r>
      <w:r w:rsidR="009851B9" w:rsidRPr="00771837">
        <w:rPr>
          <w:color w:val="000000" w:themeColor="text1"/>
        </w:rPr>
        <w:t>CTTCACGTGTTCTT</w:t>
      </w:r>
      <w:r w:rsidR="009851B9" w:rsidRPr="001C242A">
        <w:rPr>
          <w:color w:val="000000" w:themeColor="text1"/>
        </w:rPr>
        <w:t>TTGGAAA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CTTAGTGAGAACCTCT  1140</w:t>
      </w:r>
    </w:p>
    <w:p w14:paraId="107F30C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 ||||||||||||||||</w:t>
      </w:r>
    </w:p>
    <w:p w14:paraId="7A7DEB05" w14:textId="253CC287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081  GGCATTACCAGTCTTA</w:t>
      </w:r>
      <w:r w:rsidR="009851B9" w:rsidRPr="00771837">
        <w:rPr>
          <w:color w:val="000000" w:themeColor="text1"/>
        </w:rPr>
        <w:t>TTGCTGCTTCACGTGTTCT</w:t>
      </w:r>
      <w:r w:rsidR="009851B9" w:rsidRPr="001C242A">
        <w:rPr>
          <w:color w:val="000000" w:themeColor="text1"/>
        </w:rPr>
        <w:t>TTT</w:t>
      </w:r>
      <w:r w:rsidR="00A7033D" w:rsidRPr="001C242A">
        <w:rPr>
          <w:color w:val="000000" w:themeColor="text1"/>
        </w:rPr>
        <w:t>G</w:t>
      </w:r>
      <w:r w:rsidR="009851B9" w:rsidRPr="001C242A">
        <w:rPr>
          <w:color w:val="000000" w:themeColor="text1"/>
        </w:rPr>
        <w:t>GAAA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CTTAGTGAGA</w:t>
      </w:r>
      <w:r w:rsidR="008629E8" w:rsidRPr="001C242A">
        <w:rPr>
          <w:color w:val="000000" w:themeColor="text1"/>
        </w:rPr>
        <w:t>A</w:t>
      </w:r>
      <w:r w:rsidR="009851B9" w:rsidRPr="001C242A">
        <w:rPr>
          <w:color w:val="000000" w:themeColor="text1"/>
        </w:rPr>
        <w:t>CCTCT  1140</w:t>
      </w:r>
    </w:p>
    <w:p w14:paraId="4BAE24A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2C06AF0" w14:textId="0986EFA6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141  ATGGAACAATAGGTCAGCTTAGTGCTTTGGTCTC</w:t>
      </w:r>
      <w:r w:rsidR="009851B9" w:rsidRPr="00E15852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ATCTCTTCTTTTTGCGAGTTTATCT  1200</w:t>
      </w:r>
    </w:p>
    <w:p w14:paraId="5AD35E57" w14:textId="6E22E191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</w:t>
      </w:r>
      <w:r w:rsidR="00E15852">
        <w:rPr>
          <w:color w:val="000000" w:themeColor="text1"/>
        </w:rPr>
        <w:t>|||||||||||||||||||||||||||||||</w:t>
      </w:r>
      <w:r w:rsidRPr="001C242A">
        <w:rPr>
          <w:color w:val="000000" w:themeColor="text1"/>
        </w:rPr>
        <w:t>|</w:t>
      </w:r>
      <w:r w:rsidR="00E15852">
        <w:rPr>
          <w:color w:val="000000" w:themeColor="text1"/>
        </w:rPr>
        <w:t xml:space="preserve"> </w:t>
      </w:r>
      <w:r w:rsidRPr="001C242A">
        <w:rPr>
          <w:color w:val="000000" w:themeColor="text1"/>
        </w:rPr>
        <w:t>|||||||||||||||||||||||||</w:t>
      </w:r>
    </w:p>
    <w:p w14:paraId="79D711D5" w14:textId="3161D095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141  ATGGAACAATAGGTCAGCTTAGTGCTTTGGTCTC</w:t>
      </w:r>
      <w:r w:rsidR="00C44501" w:rsidRPr="00E15852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ATCTCTTCTTTTTGCGAGTTTATCT  1200</w:t>
      </w:r>
    </w:p>
    <w:p w14:paraId="4AD41D9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6807549" w14:textId="752D6227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201  TGTTGTTTTTACCTTTCTTGGTAATTTGG</w:t>
      </w:r>
      <w:r w:rsidR="002725FB" w:rsidRPr="00E15852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TGTCTG</w:t>
      </w:r>
      <w:r w:rsidR="002725FB" w:rsidRPr="00E15852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TTTTTAG</w:t>
      </w:r>
      <w:r w:rsidR="009851B9" w:rsidRPr="00E15852">
        <w:rPr>
          <w:color w:val="000000" w:themeColor="text1"/>
          <w:highlight w:val="red"/>
        </w:rPr>
        <w:t>GG</w:t>
      </w:r>
      <w:r w:rsidR="009851B9" w:rsidRPr="001C242A">
        <w:rPr>
          <w:color w:val="000000" w:themeColor="text1"/>
        </w:rPr>
        <w:t>A</w:t>
      </w:r>
      <w:r w:rsidR="002725FB" w:rsidRPr="001C242A">
        <w:rPr>
          <w:color w:val="000000" w:themeColor="text1"/>
        </w:rPr>
        <w:t>TT</w:t>
      </w:r>
      <w:r w:rsidR="006D4C86" w:rsidRPr="001C242A">
        <w:rPr>
          <w:color w:val="000000" w:themeColor="text1"/>
        </w:rPr>
        <w:t>A</w:t>
      </w:r>
      <w:r w:rsidR="009851B9" w:rsidRPr="001C242A">
        <w:rPr>
          <w:color w:val="000000" w:themeColor="text1"/>
        </w:rPr>
        <w:t>GTTTTCCTCC  1260</w:t>
      </w:r>
    </w:p>
    <w:p w14:paraId="49205147" w14:textId="0ED1D5BF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</w:t>
      </w:r>
      <w:r w:rsidR="00E15852">
        <w:rPr>
          <w:color w:val="000000" w:themeColor="text1"/>
        </w:rPr>
        <w:t xml:space="preserve">||||||||||||||| |||||| |||||||  </w:t>
      </w:r>
      <w:r w:rsidRPr="001C242A">
        <w:rPr>
          <w:color w:val="000000" w:themeColor="text1"/>
        </w:rPr>
        <w:t>||||||||||||||</w:t>
      </w:r>
    </w:p>
    <w:p w14:paraId="77DAEFE0" w14:textId="5965E2E6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201  TGTTGTTTTTACCTTTCTTGGTAATTTGG</w:t>
      </w:r>
      <w:r w:rsidR="002725FB" w:rsidRPr="00E15852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TGTCTG</w:t>
      </w:r>
      <w:r w:rsidR="002725FB" w:rsidRPr="00E15852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TTTTTAG</w:t>
      </w:r>
      <w:r w:rsidR="007905C6" w:rsidRPr="00E15852">
        <w:rPr>
          <w:color w:val="000000" w:themeColor="text1"/>
          <w:highlight w:val="red"/>
        </w:rPr>
        <w:t>A</w:t>
      </w:r>
      <w:r w:rsidR="009851B9" w:rsidRPr="00E15852">
        <w:rPr>
          <w:color w:val="000000" w:themeColor="text1"/>
          <w:highlight w:val="red"/>
        </w:rPr>
        <w:t>A</w:t>
      </w:r>
      <w:r w:rsidR="002725FB" w:rsidRPr="001C242A">
        <w:rPr>
          <w:color w:val="000000" w:themeColor="text1"/>
        </w:rPr>
        <w:t>A</w:t>
      </w:r>
      <w:r w:rsidR="007905C6" w:rsidRPr="001C242A">
        <w:rPr>
          <w:color w:val="000000" w:themeColor="text1"/>
        </w:rPr>
        <w:t>TTA</w:t>
      </w:r>
      <w:r w:rsidR="009851B9" w:rsidRPr="001C242A">
        <w:rPr>
          <w:color w:val="000000" w:themeColor="text1"/>
        </w:rPr>
        <w:t>GTTTTCCTCC  1260</w:t>
      </w:r>
    </w:p>
    <w:p w14:paraId="2531517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00F546A" w14:textId="5DDFAE2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261  TTTTGGTC</w:t>
      </w:r>
      <w:r w:rsidR="009851B9" w:rsidRPr="008A1512">
        <w:rPr>
          <w:color w:val="000000" w:themeColor="text1"/>
        </w:rPr>
        <w:t>TTTGTCTCTAG</w:t>
      </w:r>
      <w:r w:rsidR="00DC5002" w:rsidRPr="008A1512">
        <w:rPr>
          <w:color w:val="000000" w:themeColor="text1"/>
        </w:rPr>
        <w:t>A</w:t>
      </w:r>
      <w:r w:rsidR="009851B9" w:rsidRPr="001C242A">
        <w:rPr>
          <w:color w:val="000000" w:themeColor="text1"/>
        </w:rPr>
        <w:t>GAT</w:t>
      </w:r>
      <w:r w:rsidR="009851B9" w:rsidRPr="00E15852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TTTGTTTATCCGCCGGCTTATGTATGATTTTCGACT  1320</w:t>
      </w:r>
    </w:p>
    <w:p w14:paraId="17264EF6" w14:textId="484513E9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</w:t>
      </w:r>
      <w:r w:rsidR="00E15852">
        <w:rPr>
          <w:color w:val="000000" w:themeColor="text1"/>
        </w:rPr>
        <w:t xml:space="preserve">        ||||||||||||||||||||||| </w:t>
      </w:r>
      <w:r w:rsidRPr="001C242A">
        <w:rPr>
          <w:color w:val="000000" w:themeColor="text1"/>
        </w:rPr>
        <w:t>||||||||||||||||||||||||||||||||||||</w:t>
      </w:r>
    </w:p>
    <w:p w14:paraId="33AFEEF0" w14:textId="0844B234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261  TTTTGGTC</w:t>
      </w:r>
      <w:r w:rsidR="009851B9" w:rsidRPr="008A1512">
        <w:rPr>
          <w:color w:val="000000" w:themeColor="text1"/>
        </w:rPr>
        <w:t>TTTGTCTCTA</w:t>
      </w:r>
      <w:r w:rsidR="009851B9" w:rsidRPr="001C242A">
        <w:rPr>
          <w:color w:val="000000" w:themeColor="text1"/>
        </w:rPr>
        <w:t>GGGAT</w:t>
      </w:r>
      <w:r w:rsidR="002725FB" w:rsidRPr="00E15852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TTTGTTTATCCGCCGGCTTATGTAT</w:t>
      </w:r>
      <w:r w:rsidR="009851B9" w:rsidRPr="008A1512">
        <w:rPr>
          <w:color w:val="000000" w:themeColor="text1"/>
        </w:rPr>
        <w:t>GATT</w:t>
      </w:r>
      <w:r w:rsidR="009851B9" w:rsidRPr="001C242A">
        <w:rPr>
          <w:color w:val="000000" w:themeColor="text1"/>
        </w:rPr>
        <w:t>TTCGACT  1320</w:t>
      </w:r>
    </w:p>
    <w:p w14:paraId="7F6E302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13AF0A9" w14:textId="0BF1C9D1" w:rsidR="009851B9" w:rsidRPr="00771837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321  </w:t>
      </w:r>
      <w:r w:rsidR="009851B9" w:rsidRPr="00771837">
        <w:rPr>
          <w:color w:val="000000" w:themeColor="text1"/>
        </w:rPr>
        <w:t>TGTATGTTCTCGTTGCAATTCTAATAAGAT</w:t>
      </w:r>
      <w:r w:rsidR="00106A42" w:rsidRPr="00771837">
        <w:rPr>
          <w:color w:val="000000" w:themeColor="text1"/>
        </w:rPr>
        <w:t>AAAAAAAA</w:t>
      </w:r>
      <w:r w:rsidR="009851B9" w:rsidRPr="00771837">
        <w:rPr>
          <w:color w:val="000000" w:themeColor="text1"/>
        </w:rPr>
        <w:t>GCGAGTCACATATCAAAATTTC  1380</w:t>
      </w:r>
    </w:p>
    <w:p w14:paraId="0D2F53CC" w14:textId="77777777" w:rsidR="009851B9" w:rsidRPr="00771837" w:rsidRDefault="009851B9" w:rsidP="009851B9">
      <w:pPr>
        <w:pStyle w:val="HTMLconformatoprevio"/>
        <w:rPr>
          <w:color w:val="000000" w:themeColor="text1"/>
        </w:rPr>
      </w:pPr>
      <w:r w:rsidRPr="00771837">
        <w:rPr>
          <w:color w:val="000000" w:themeColor="text1"/>
        </w:rPr>
        <w:t xml:space="preserve">             ||||||||||||||||||||||||||||||||||||||||||||||||||||||||||||</w:t>
      </w:r>
    </w:p>
    <w:p w14:paraId="6BAE68C3" w14:textId="7FBA0E65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771837">
        <w:rPr>
          <w:color w:val="000000" w:themeColor="text1"/>
        </w:rPr>
        <w:t>Sha</w:t>
      </w:r>
      <w:proofErr w:type="spellEnd"/>
      <w:r w:rsidRPr="00771837">
        <w:rPr>
          <w:color w:val="000000" w:themeColor="text1"/>
        </w:rPr>
        <w:t xml:space="preserve">  </w:t>
      </w:r>
      <w:r w:rsidR="009851B9" w:rsidRPr="00771837">
        <w:rPr>
          <w:color w:val="000000" w:themeColor="text1"/>
        </w:rPr>
        <w:t xml:space="preserve">  1321  TGTATGTTCTCGTTGCAATTCTAATAAGATAAAAAAAAGCGAGTCACATATCAAAATTTC  1380</w:t>
      </w:r>
    </w:p>
    <w:p w14:paraId="1CF5EEC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21D5744D" w14:textId="451DD52D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381  AAAAAGCTTGGTACAGTTTTCAAAACATGTAAAACATTTCCAATAACCGTTTTGAAATTC  1440</w:t>
      </w:r>
    </w:p>
    <w:p w14:paraId="14DB701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4166D13B" w14:textId="37C1E7A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381  AAAAAGCTTGGTACAGTTTTCAAAACATGTAAAACATTTCCAATAACCGTTTTGAAATTC  1440</w:t>
      </w:r>
    </w:p>
    <w:p w14:paraId="20759FD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B821262" w14:textId="0E642424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441  ATTATTTCAATAACACGGTTTACTTAACCG</w:t>
      </w:r>
      <w:r w:rsidR="009851B9" w:rsidRPr="008A1512">
        <w:rPr>
          <w:color w:val="000000" w:themeColor="text1"/>
        </w:rPr>
        <w:t>GTTCTACGTAGTC</w:t>
      </w:r>
      <w:r w:rsidR="009851B9" w:rsidRPr="001C242A">
        <w:rPr>
          <w:color w:val="000000" w:themeColor="text1"/>
        </w:rPr>
        <w:t>CACCCTTACCCATTGAC  1500</w:t>
      </w:r>
    </w:p>
    <w:p w14:paraId="28082F8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D149739" w14:textId="73C03BFF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441  </w:t>
      </w:r>
      <w:r w:rsidR="009E62FD" w:rsidRPr="001C242A">
        <w:rPr>
          <w:color w:val="000000" w:themeColor="text1"/>
        </w:rPr>
        <w:t>G</w:t>
      </w:r>
      <w:r w:rsidR="009851B9" w:rsidRPr="001C242A">
        <w:rPr>
          <w:color w:val="000000" w:themeColor="text1"/>
        </w:rPr>
        <w:t>TTATTTCAATAACACGGTTTACTTAACCGGT</w:t>
      </w:r>
      <w:r w:rsidR="009851B9" w:rsidRPr="008A1512">
        <w:rPr>
          <w:color w:val="000000" w:themeColor="text1"/>
        </w:rPr>
        <w:t>TCTACGTAGT</w:t>
      </w:r>
      <w:r w:rsidR="009851B9" w:rsidRPr="001C242A">
        <w:rPr>
          <w:color w:val="000000" w:themeColor="text1"/>
        </w:rPr>
        <w:t>CCACCCTTACCCATTGAC  1500</w:t>
      </w:r>
    </w:p>
    <w:p w14:paraId="79FA5A9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47260D9" w14:textId="24DEA6CA" w:rsidR="009851B9" w:rsidRPr="00771837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501  </w:t>
      </w:r>
      <w:r w:rsidR="009851B9" w:rsidRPr="00771837">
        <w:rPr>
          <w:color w:val="000000" w:themeColor="text1"/>
        </w:rPr>
        <w:t>ATTTGACACTCTGTCCCGATATAATCTCTTTTGACGAAAGTCAGGCAAAG</w:t>
      </w:r>
      <w:r w:rsidR="00106A42" w:rsidRPr="00771837">
        <w:rPr>
          <w:color w:val="000000" w:themeColor="text1"/>
        </w:rPr>
        <w:t>AAAAAAA</w:t>
      </w:r>
      <w:r w:rsidR="009851B9" w:rsidRPr="00771837">
        <w:rPr>
          <w:color w:val="000000" w:themeColor="text1"/>
        </w:rPr>
        <w:t>TGA  1560</w:t>
      </w:r>
    </w:p>
    <w:p w14:paraId="02FA2067" w14:textId="77777777" w:rsidR="009851B9" w:rsidRPr="00771837" w:rsidRDefault="009851B9" w:rsidP="009851B9">
      <w:pPr>
        <w:pStyle w:val="HTMLconformatoprevio"/>
        <w:rPr>
          <w:color w:val="000000" w:themeColor="text1"/>
        </w:rPr>
      </w:pPr>
      <w:r w:rsidRPr="00771837">
        <w:rPr>
          <w:color w:val="000000" w:themeColor="text1"/>
        </w:rPr>
        <w:t xml:space="preserve">             ||||||||||||||||||||||||||||||||||||||||||||||||||||||||||||</w:t>
      </w:r>
    </w:p>
    <w:p w14:paraId="50B9D267" w14:textId="67ADED45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771837">
        <w:rPr>
          <w:color w:val="000000" w:themeColor="text1"/>
        </w:rPr>
        <w:t>Sha</w:t>
      </w:r>
      <w:proofErr w:type="spellEnd"/>
      <w:r w:rsidRPr="00771837">
        <w:rPr>
          <w:color w:val="000000" w:themeColor="text1"/>
        </w:rPr>
        <w:t xml:space="preserve">  </w:t>
      </w:r>
      <w:r w:rsidR="009851B9" w:rsidRPr="00771837">
        <w:rPr>
          <w:color w:val="000000" w:themeColor="text1"/>
        </w:rPr>
        <w:t xml:space="preserve">  1501  ATTTGACACTCTGTCCCGATATAATCTCTTTTGACGAAAGTCAGGCAAAGAAAAAAATGA</w:t>
      </w:r>
      <w:r w:rsidR="009851B9" w:rsidRPr="001C242A">
        <w:rPr>
          <w:color w:val="000000" w:themeColor="text1"/>
        </w:rPr>
        <w:t xml:space="preserve">  1560</w:t>
      </w:r>
    </w:p>
    <w:p w14:paraId="03C9A21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95C5A0B" w14:textId="441F6D54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561  GAATCTTCAAAT</w:t>
      </w:r>
      <w:r w:rsidR="00E1309A" w:rsidRPr="00E1309A">
        <w:rPr>
          <w:color w:val="000000" w:themeColor="text1"/>
          <w:highlight w:val="red"/>
        </w:rPr>
        <w:t>A</w:t>
      </w:r>
      <w:r w:rsidR="00E1309A">
        <w:rPr>
          <w:color w:val="000000" w:themeColor="text1"/>
        </w:rPr>
        <w:t>AAA</w:t>
      </w:r>
      <w:r w:rsidR="00E1309A" w:rsidRPr="00771837">
        <w:rPr>
          <w:color w:val="000000" w:themeColor="text1"/>
          <w:highlight w:val="red"/>
        </w:rPr>
        <w:t>A</w:t>
      </w:r>
      <w:r w:rsidR="00E1309A" w:rsidRPr="00771837">
        <w:rPr>
          <w:color w:val="000000" w:themeColor="text1"/>
        </w:rPr>
        <w:t>AAAAA</w:t>
      </w:r>
      <w:r w:rsidR="009851B9" w:rsidRPr="00771837">
        <w:rPr>
          <w:color w:val="000000" w:themeColor="text1"/>
        </w:rPr>
        <w:t>G</w:t>
      </w:r>
      <w:r w:rsidR="009851B9" w:rsidRPr="001C242A">
        <w:rPr>
          <w:color w:val="000000" w:themeColor="text1"/>
        </w:rPr>
        <w:t>AAGAGACTACGGAGAGTCAAAAACAGTGAGAGCTTTC  1620</w:t>
      </w:r>
    </w:p>
    <w:p w14:paraId="16F74458" w14:textId="3DF82FE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</w:t>
      </w:r>
      <w:r w:rsidR="00E1309A">
        <w:rPr>
          <w:color w:val="000000" w:themeColor="text1"/>
        </w:rPr>
        <w:t xml:space="preserve">|||||||||||| ||| </w:t>
      </w:r>
      <w:r w:rsidRPr="001C242A">
        <w:rPr>
          <w:color w:val="000000" w:themeColor="text1"/>
        </w:rPr>
        <w:t>|||||||||||||||||||||||||||||||||||||||||||</w:t>
      </w:r>
    </w:p>
    <w:p w14:paraId="2705B079" w14:textId="0846A3CF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561  GAATCTTCAAAT</w:t>
      </w:r>
      <w:r w:rsidR="001958A9" w:rsidRPr="00E1309A">
        <w:rPr>
          <w:color w:val="000000" w:themeColor="text1"/>
          <w:highlight w:val="red"/>
        </w:rPr>
        <w:t>-</w:t>
      </w:r>
      <w:r w:rsidR="009851B9" w:rsidRPr="001C242A">
        <w:rPr>
          <w:color w:val="000000" w:themeColor="text1"/>
        </w:rPr>
        <w:t>AAA</w:t>
      </w:r>
      <w:r w:rsidR="000162FB" w:rsidRPr="00771837">
        <w:rPr>
          <w:color w:val="000000" w:themeColor="text1"/>
          <w:highlight w:val="red"/>
        </w:rPr>
        <w:t>G</w:t>
      </w:r>
      <w:r w:rsidR="009851B9" w:rsidRPr="00771837">
        <w:rPr>
          <w:color w:val="000000" w:themeColor="text1"/>
        </w:rPr>
        <w:t>AAAAAGAAGA</w:t>
      </w:r>
      <w:r w:rsidR="009851B9" w:rsidRPr="001C242A">
        <w:rPr>
          <w:color w:val="000000" w:themeColor="text1"/>
        </w:rPr>
        <w:t>GACTACGGAGAGTCAAAAACAGTGAGAGCTTTC  1620</w:t>
      </w:r>
    </w:p>
    <w:p w14:paraId="204FD6E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1F3C6DD" w14:textId="524E7C5D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621  TTTCATCTTCAGCCAGATCGGAGCAATCTTCTCCATAGATTCCGTTAAACG</w:t>
      </w:r>
      <w:r w:rsidR="009851B9" w:rsidRPr="001C242A">
        <w:rPr>
          <w:color w:val="000000" w:themeColor="text1"/>
          <w:highlight w:val="green"/>
        </w:rPr>
        <w:t>ATGGGAATA</w:t>
      </w:r>
      <w:r w:rsidR="009851B9" w:rsidRPr="001C242A">
        <w:rPr>
          <w:color w:val="000000" w:themeColor="text1"/>
        </w:rPr>
        <w:t xml:space="preserve">  1680</w:t>
      </w:r>
    </w:p>
    <w:p w14:paraId="7020E48C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38ECCE03" w14:textId="38C4016D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621  TTTCATCTTCAGCCAGATCGGAGCAATCTTCTCCATAGATTCCGTTAAACG</w:t>
      </w:r>
      <w:r w:rsidR="009851B9" w:rsidRPr="001C242A">
        <w:rPr>
          <w:color w:val="000000" w:themeColor="text1"/>
          <w:highlight w:val="green"/>
        </w:rPr>
        <w:t>ATGGGAATA</w:t>
      </w:r>
      <w:r w:rsidR="009851B9" w:rsidRPr="001C242A">
        <w:rPr>
          <w:color w:val="000000" w:themeColor="text1"/>
        </w:rPr>
        <w:t xml:space="preserve">  1680</w:t>
      </w:r>
    </w:p>
    <w:p w14:paraId="6FA82C5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21BB05D7" w14:textId="05FA891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681  </w:t>
      </w:r>
      <w:r w:rsidR="009851B9" w:rsidRPr="001C242A">
        <w:rPr>
          <w:color w:val="000000" w:themeColor="text1"/>
          <w:highlight w:val="green"/>
        </w:rPr>
        <w:t>GCCAATAAGCTCCGGCTAAGTTCATCATCTCTCAGCCGAATCCTCCACCGGAGAATACTT</w:t>
      </w:r>
      <w:r w:rsidR="009851B9" w:rsidRPr="001C242A">
        <w:rPr>
          <w:color w:val="000000" w:themeColor="text1"/>
        </w:rPr>
        <w:t xml:space="preserve">  1740</w:t>
      </w:r>
    </w:p>
    <w:p w14:paraId="1EDBCDF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717953CB" w14:textId="507B890A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681  </w:t>
      </w:r>
      <w:r w:rsidR="009851B9" w:rsidRPr="001C242A">
        <w:rPr>
          <w:color w:val="000000" w:themeColor="text1"/>
          <w:highlight w:val="green"/>
        </w:rPr>
        <w:t>GCCAATAAGCTCCGGCTAAGTTCATCATCTCTCAGCCGAATCCTCCACCGGAGAATACTT</w:t>
      </w:r>
      <w:r w:rsidR="009851B9" w:rsidRPr="001C242A">
        <w:rPr>
          <w:color w:val="000000" w:themeColor="text1"/>
        </w:rPr>
        <w:t xml:space="preserve">  1740</w:t>
      </w:r>
    </w:p>
    <w:p w14:paraId="5690957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03C401A2" w14:textId="4E55DFB0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741  </w:t>
      </w:r>
      <w:r w:rsidR="009851B9" w:rsidRPr="001C242A">
        <w:rPr>
          <w:color w:val="000000" w:themeColor="text1"/>
          <w:highlight w:val="green"/>
        </w:rPr>
        <w:t>TACTCATCCGCGGTCAGATCTTTCACCACATCGGAAGGTCACCGTCCCACCATCGTTCAT</w:t>
      </w:r>
      <w:r w:rsidR="009851B9" w:rsidRPr="001C242A">
        <w:rPr>
          <w:color w:val="000000" w:themeColor="text1"/>
        </w:rPr>
        <w:t xml:space="preserve">  1800</w:t>
      </w:r>
    </w:p>
    <w:p w14:paraId="117F44D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A800321" w14:textId="2C3EBEAD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741  </w:t>
      </w:r>
      <w:r w:rsidR="009851B9" w:rsidRPr="001C242A">
        <w:rPr>
          <w:color w:val="000000" w:themeColor="text1"/>
          <w:highlight w:val="green"/>
        </w:rPr>
        <w:t>TACTCATCCGCGGTCAGATCTTTCACCACATCGGAAGGTCACCGTCCCACCATCGTTCAT</w:t>
      </w:r>
      <w:r w:rsidR="009851B9" w:rsidRPr="001C242A">
        <w:rPr>
          <w:color w:val="000000" w:themeColor="text1"/>
        </w:rPr>
        <w:t xml:space="preserve">  1800</w:t>
      </w:r>
    </w:p>
    <w:p w14:paraId="7C04F6D4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57E2E28" w14:textId="14A45C4F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801  </w:t>
      </w:r>
      <w:r w:rsidR="009851B9" w:rsidRPr="001C242A">
        <w:rPr>
          <w:color w:val="000000" w:themeColor="text1"/>
          <w:highlight w:val="green"/>
        </w:rPr>
        <w:t>AAACAAGGTCTCGATATCCTCCATGATCCTTGGTTCAACAAG</w:t>
      </w:r>
      <w:r w:rsidR="009851B9" w:rsidRPr="001C242A">
        <w:rPr>
          <w:color w:val="000000" w:themeColor="text1"/>
        </w:rPr>
        <w:t>GTACTTGAAAAACTTGAA  1860</w:t>
      </w:r>
    </w:p>
    <w:p w14:paraId="34BD9A3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68D1CFBF" w14:textId="0670240F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801  </w:t>
      </w:r>
      <w:r w:rsidR="009851B9" w:rsidRPr="001C242A">
        <w:rPr>
          <w:color w:val="000000" w:themeColor="text1"/>
          <w:highlight w:val="green"/>
        </w:rPr>
        <w:t>AAACAAGGTCTCGATATCCTCCATGATCCTTGGTTCAACAAG</w:t>
      </w:r>
      <w:r w:rsidR="009851B9" w:rsidRPr="001C242A">
        <w:rPr>
          <w:color w:val="000000" w:themeColor="text1"/>
        </w:rPr>
        <w:t>GTACTTGAAAAACTTGAA  1860</w:t>
      </w:r>
    </w:p>
    <w:p w14:paraId="541BD33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A81BB7E" w14:textId="4C3D824F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861  ACTCA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TTTCTCAGATTTTGAGTGTGAACACGAACCTGGATCTGATTTTGATTCTTGTTA  1920</w:t>
      </w:r>
    </w:p>
    <w:p w14:paraId="6E02AF8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 ||||||||||||||||||||||||||||||||||||||||||||||||||||||</w:t>
      </w:r>
    </w:p>
    <w:p w14:paraId="7815D22B" w14:textId="5D66B58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861  ACTCA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TTTCTCAGATTTTGAGTGTGAACACGAACCTGGATCTGATTTTGATTCTTGTTA  1920</w:t>
      </w:r>
    </w:p>
    <w:p w14:paraId="782CB7E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698E61F" w14:textId="5EA7227A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921  G</w:t>
      </w:r>
      <w:r w:rsidR="009851B9" w:rsidRPr="001C242A">
        <w:rPr>
          <w:color w:val="000000" w:themeColor="text1"/>
          <w:highlight w:val="green"/>
        </w:rPr>
        <w:t>GGGACTGCGTTTACGATGACGGAGAGAAATCGTTTAGATCTTAGAGGTCTTCTTCCTCC</w:t>
      </w:r>
      <w:r w:rsidR="009851B9" w:rsidRPr="001C242A">
        <w:rPr>
          <w:color w:val="000000" w:themeColor="text1"/>
        </w:rPr>
        <w:t xml:space="preserve">  1980</w:t>
      </w:r>
    </w:p>
    <w:p w14:paraId="12C12A2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77BBDF1" w14:textId="2B6BFC89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921  G</w:t>
      </w:r>
      <w:r w:rsidR="009851B9" w:rsidRPr="001C242A">
        <w:rPr>
          <w:color w:val="000000" w:themeColor="text1"/>
          <w:highlight w:val="green"/>
        </w:rPr>
        <w:t>GGGACTGCGTTTACGATGACGGAGAGAAATCGTTTAGATCTTAGAGGTCTTCTTCCTCC</w:t>
      </w:r>
      <w:r w:rsidR="009851B9" w:rsidRPr="001C242A">
        <w:rPr>
          <w:color w:val="000000" w:themeColor="text1"/>
        </w:rPr>
        <w:t xml:space="preserve">  1980</w:t>
      </w:r>
    </w:p>
    <w:p w14:paraId="013285DF" w14:textId="77777777" w:rsidR="005127DB" w:rsidRPr="001C242A" w:rsidRDefault="005127DB" w:rsidP="009851B9">
      <w:pPr>
        <w:pStyle w:val="HTMLconformatoprevio"/>
        <w:rPr>
          <w:color w:val="000000" w:themeColor="text1"/>
        </w:rPr>
      </w:pPr>
    </w:p>
    <w:p w14:paraId="0A465BC9" w14:textId="77777777" w:rsidR="005127DB" w:rsidRPr="001C242A" w:rsidRDefault="005127DB" w:rsidP="009851B9">
      <w:pPr>
        <w:pStyle w:val="HTMLconformatoprevio"/>
        <w:rPr>
          <w:color w:val="000000" w:themeColor="text1"/>
        </w:rPr>
      </w:pPr>
    </w:p>
    <w:p w14:paraId="483BE21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C5DA147" w14:textId="2A0C6830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1981  </w:t>
      </w:r>
      <w:proofErr w:type="spellStart"/>
      <w:r w:rsidR="009851B9" w:rsidRPr="001C242A">
        <w:rPr>
          <w:color w:val="000000" w:themeColor="text1"/>
          <w:highlight w:val="green"/>
        </w:rPr>
        <w:t>TAATGTTATGGACTCTGA</w:t>
      </w:r>
      <w:r w:rsidR="009851B9" w:rsidRPr="00B050A9">
        <w:rPr>
          <w:color w:val="000000" w:themeColor="text1"/>
          <w:highlight w:val="green"/>
        </w:rPr>
        <w:t>GCAACAG</w:t>
      </w:r>
      <w:r w:rsidR="009851B9" w:rsidRPr="001C242A">
        <w:rPr>
          <w:color w:val="000000" w:themeColor="text1"/>
          <w:highlight w:val="green"/>
        </w:rPr>
        <w:t>ATTTTTCgtttta</w:t>
      </w:r>
      <w:r w:rsidR="009851B9" w:rsidRPr="001C242A">
        <w:rPr>
          <w:color w:val="000000" w:themeColor="text1"/>
        </w:rPr>
        <w:t>gtaagttttacttgttgaaact</w:t>
      </w:r>
      <w:proofErr w:type="spellEnd"/>
      <w:r w:rsidR="009851B9" w:rsidRPr="001C242A">
        <w:rPr>
          <w:color w:val="000000" w:themeColor="text1"/>
        </w:rPr>
        <w:t xml:space="preserve">  2040</w:t>
      </w:r>
    </w:p>
    <w:p w14:paraId="6F00E7D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0CA6AFD" w14:textId="3CD32A20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1981  </w:t>
      </w:r>
      <w:r w:rsidR="009851B9" w:rsidRPr="001C242A">
        <w:rPr>
          <w:color w:val="000000" w:themeColor="text1"/>
          <w:highlight w:val="green"/>
        </w:rPr>
        <w:t>TAATGTTATGGACTCTGA</w:t>
      </w:r>
      <w:r w:rsidR="009851B9" w:rsidRPr="00B050A9">
        <w:rPr>
          <w:color w:val="000000" w:themeColor="text1"/>
          <w:highlight w:val="green"/>
        </w:rPr>
        <w:t>GCAACAG</w:t>
      </w:r>
      <w:r w:rsidR="009851B9" w:rsidRPr="001C242A">
        <w:rPr>
          <w:color w:val="000000" w:themeColor="text1"/>
          <w:highlight w:val="green"/>
        </w:rPr>
        <w:t>ATTTTTCGTTTTA</w:t>
      </w:r>
      <w:r w:rsidR="009851B9" w:rsidRPr="001C242A">
        <w:rPr>
          <w:color w:val="000000" w:themeColor="text1"/>
        </w:rPr>
        <w:t>GTAAGTTTTACTTGTTGAAACT  2040</w:t>
      </w:r>
    </w:p>
    <w:p w14:paraId="40771D97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4B6EDBE" w14:textId="2A3499C4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041  </w:t>
      </w:r>
      <w:proofErr w:type="spellStart"/>
      <w:r w:rsidR="009851B9" w:rsidRPr="001C242A">
        <w:rPr>
          <w:color w:val="000000" w:themeColor="text1"/>
        </w:rPr>
        <w:t>ttgtttattgtttatgttgttgtc</w:t>
      </w:r>
      <w:r w:rsidR="009E62FD" w:rsidRPr="001C242A">
        <w:rPr>
          <w:color w:val="000000" w:themeColor="text1"/>
        </w:rPr>
        <w:t>t</w:t>
      </w:r>
      <w:r w:rsidR="009851B9" w:rsidRPr="001C242A">
        <w:rPr>
          <w:color w:val="000000" w:themeColor="text1"/>
        </w:rPr>
        <w:t>ttag</w:t>
      </w:r>
      <w:r w:rsidR="009851B9" w:rsidRPr="00B050A9">
        <w:rPr>
          <w:color w:val="000000" w:themeColor="text1"/>
        </w:rPr>
        <w:t>ttgttgacat</w:t>
      </w:r>
      <w:r w:rsidR="009851B9" w:rsidRPr="001C242A">
        <w:rPr>
          <w:color w:val="000000" w:themeColor="text1"/>
        </w:rPr>
        <w:t>gattgattttgaTATAACAG</w:t>
      </w:r>
      <w:r w:rsidR="009851B9" w:rsidRPr="001C242A">
        <w:rPr>
          <w:color w:val="000000" w:themeColor="text1"/>
          <w:highlight w:val="green"/>
        </w:rPr>
        <w:t>TG</w:t>
      </w:r>
      <w:proofErr w:type="spellEnd"/>
      <w:r w:rsidR="009851B9" w:rsidRPr="001C242A">
        <w:rPr>
          <w:color w:val="000000" w:themeColor="text1"/>
        </w:rPr>
        <w:t xml:space="preserve">  2100</w:t>
      </w:r>
    </w:p>
    <w:p w14:paraId="68CB5B3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C77ABAA" w14:textId="0A442F64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041  TTGTTTATTGTTTATGTTGTTGTCTTAGTT</w:t>
      </w:r>
      <w:r w:rsidR="009851B9" w:rsidRPr="00B050A9">
        <w:rPr>
          <w:color w:val="000000" w:themeColor="text1"/>
        </w:rPr>
        <w:t>GTTGACATG</w:t>
      </w:r>
      <w:r w:rsidR="009851B9" w:rsidRPr="001C242A">
        <w:rPr>
          <w:color w:val="000000" w:themeColor="text1"/>
        </w:rPr>
        <w:t>ATTGATTTTGATATAACAG</w:t>
      </w:r>
      <w:r w:rsidR="009851B9" w:rsidRPr="001C242A">
        <w:rPr>
          <w:color w:val="000000" w:themeColor="text1"/>
          <w:highlight w:val="green"/>
        </w:rPr>
        <w:t>TG</w:t>
      </w:r>
      <w:r w:rsidR="009851B9" w:rsidRPr="001C242A">
        <w:rPr>
          <w:color w:val="000000" w:themeColor="text1"/>
        </w:rPr>
        <w:t xml:space="preserve">  2100</w:t>
      </w:r>
    </w:p>
    <w:p w14:paraId="760192A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56471E7" w14:textId="5C9253E0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101  </w:t>
      </w:r>
      <w:r w:rsidR="009851B9" w:rsidRPr="001C242A">
        <w:rPr>
          <w:color w:val="000000" w:themeColor="text1"/>
          <w:highlight w:val="green"/>
        </w:rPr>
        <w:t>ACTGACCTGAAGAGATT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  <w:highlight w:val="green"/>
        </w:rPr>
        <w:t>GAGGAGCAAGC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  <w:highlight w:val="green"/>
        </w:rPr>
        <w:t>AGAGATGGACCTTCTGATCCTAATGCTTT</w:t>
      </w:r>
      <w:r w:rsidR="009851B9" w:rsidRPr="001C242A">
        <w:rPr>
          <w:color w:val="000000" w:themeColor="text1"/>
        </w:rPr>
        <w:t>G  2160</w:t>
      </w:r>
    </w:p>
    <w:p w14:paraId="6972855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 ||||||||||| ||||||||||||||||||||||||||||||</w:t>
      </w:r>
    </w:p>
    <w:p w14:paraId="6972D71D" w14:textId="0A334AB2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101  </w:t>
      </w:r>
      <w:r w:rsidR="009851B9" w:rsidRPr="001C242A">
        <w:rPr>
          <w:color w:val="000000" w:themeColor="text1"/>
          <w:highlight w:val="green"/>
        </w:rPr>
        <w:t>ACTGACCTGAAGAGATT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  <w:highlight w:val="green"/>
        </w:rPr>
        <w:t>GAGGAGCAAGC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  <w:highlight w:val="green"/>
        </w:rPr>
        <w:t>AGAGATGGACCTTCTGATCCTAATGCTTTG</w:t>
      </w:r>
      <w:r w:rsidR="009851B9" w:rsidRPr="001C242A">
        <w:rPr>
          <w:color w:val="000000" w:themeColor="text1"/>
        </w:rPr>
        <w:t xml:space="preserve">  2160</w:t>
      </w:r>
    </w:p>
    <w:p w14:paraId="75B3525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B69E502" w14:textId="02D2D016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161  </w:t>
      </w:r>
      <w:r w:rsidR="009851B9" w:rsidRPr="001C242A">
        <w:rPr>
          <w:color w:val="000000" w:themeColor="text1"/>
          <w:highlight w:val="green"/>
        </w:rPr>
        <w:t>GCTAAGTGGCGGATTCTTAATCGGTTACATGACCGAAATGAGACTATGTACTATAAG</w:t>
      </w:r>
      <w:r w:rsidR="009851B9" w:rsidRPr="001C242A">
        <w:rPr>
          <w:color w:val="000000" w:themeColor="text1"/>
        </w:rPr>
        <w:t>GTG  2220</w:t>
      </w:r>
    </w:p>
    <w:p w14:paraId="28837A0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6ED6BEE" w14:textId="69C30B80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161  </w:t>
      </w:r>
      <w:r w:rsidR="009851B9" w:rsidRPr="001C242A">
        <w:rPr>
          <w:color w:val="000000" w:themeColor="text1"/>
          <w:highlight w:val="green"/>
        </w:rPr>
        <w:t>GCTAAGTGGCGGATTCTTAATCGGTTACATGACCGAAATGAGACTATGTACTATAAG</w:t>
      </w:r>
      <w:r w:rsidR="009851B9" w:rsidRPr="001C242A">
        <w:rPr>
          <w:color w:val="000000" w:themeColor="text1"/>
        </w:rPr>
        <w:t>GTG  2220</w:t>
      </w:r>
    </w:p>
    <w:p w14:paraId="6D52804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110C099" w14:textId="5B173DAE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221  AACTC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TTTTCCTTTTT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GGTCTATTTGCTGTGAAAGATTTTGGTTACTACGCTTGTTTT  2280</w:t>
      </w:r>
    </w:p>
    <w:p w14:paraId="4AB9711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 ||||||||||| ||||||||||||||||||||||||||||||||||||||||||</w:t>
      </w:r>
    </w:p>
    <w:p w14:paraId="47347272" w14:textId="7B3FA070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221  AACTC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TTTTCCTTTTT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GGTCTATTTGCTGTGAAAGATTTTGGTTACTACGCTTGTTTT  2280</w:t>
      </w:r>
    </w:p>
    <w:p w14:paraId="4217594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4C7E44A" w14:textId="7232652A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281  TAGTTTCTGAAGAGGTTATTTACTTCGATTTTTACGTTGCTTTTAG</w:t>
      </w:r>
      <w:r w:rsidR="009851B9" w:rsidRPr="001C242A">
        <w:rPr>
          <w:color w:val="000000" w:themeColor="text1"/>
          <w:highlight w:val="green"/>
        </w:rPr>
        <w:t>GTTTTGATTAACAA</w:t>
      </w:r>
      <w:r w:rsidR="009851B9" w:rsidRPr="001C242A">
        <w:rPr>
          <w:color w:val="000000" w:themeColor="text1"/>
        </w:rPr>
        <w:t xml:space="preserve">  2340</w:t>
      </w:r>
    </w:p>
    <w:p w14:paraId="538D9DE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7AEFC1DE" w14:textId="7EAE459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281  TAGTTTCTGAAGAGGTTATTTACTTCGATTTTTACGTTGCTTTTAG</w:t>
      </w:r>
      <w:r w:rsidR="009851B9" w:rsidRPr="001C242A">
        <w:rPr>
          <w:color w:val="000000" w:themeColor="text1"/>
          <w:highlight w:val="green"/>
        </w:rPr>
        <w:t>GTTTTGATTAACAA</w:t>
      </w:r>
      <w:r w:rsidR="009851B9" w:rsidRPr="001C242A">
        <w:rPr>
          <w:color w:val="000000" w:themeColor="text1"/>
        </w:rPr>
        <w:t xml:space="preserve">  2340</w:t>
      </w:r>
    </w:p>
    <w:p w14:paraId="5AED53C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DB35241" w14:textId="05BB9FC2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341  </w:t>
      </w:r>
      <w:r w:rsidR="009851B9" w:rsidRPr="001C242A">
        <w:rPr>
          <w:color w:val="000000" w:themeColor="text1"/>
          <w:highlight w:val="green"/>
        </w:rPr>
        <w:t>TATTGAGGAGTATGCGCCGATAGT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  <w:highlight w:val="green"/>
        </w:rPr>
        <w:t>TATACTCCTACGGTTGGTCTTGTCTGCCAGAACTA</w:t>
      </w:r>
      <w:r w:rsidR="009851B9" w:rsidRPr="001C242A">
        <w:rPr>
          <w:color w:val="000000" w:themeColor="text1"/>
        </w:rPr>
        <w:t xml:space="preserve">  2400</w:t>
      </w:r>
    </w:p>
    <w:p w14:paraId="43676F77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 |||||||||||||||||||||||||||||||||||</w:t>
      </w:r>
    </w:p>
    <w:p w14:paraId="722BF8A0" w14:textId="72D5D078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341  </w:t>
      </w:r>
      <w:r w:rsidR="009851B9" w:rsidRPr="001C242A">
        <w:rPr>
          <w:color w:val="000000" w:themeColor="text1"/>
          <w:highlight w:val="green"/>
        </w:rPr>
        <w:t>TATTGAGGAGTATGCGCCGATAGT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  <w:highlight w:val="green"/>
        </w:rPr>
        <w:t>TATACTCCTACGGTTGGTCTTGTCTGCCAGAACTA</w:t>
      </w:r>
      <w:r w:rsidR="009851B9" w:rsidRPr="001C242A">
        <w:rPr>
          <w:color w:val="000000" w:themeColor="text1"/>
        </w:rPr>
        <w:t xml:space="preserve">  2400</w:t>
      </w:r>
    </w:p>
    <w:p w14:paraId="1BEE0E8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6AF58C9" w14:textId="52B365C9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401  </w:t>
      </w:r>
      <w:r w:rsidR="009851B9" w:rsidRPr="001C242A">
        <w:rPr>
          <w:color w:val="000000" w:themeColor="text1"/>
          <w:highlight w:val="green"/>
        </w:rPr>
        <w:t>CAGTGGATTGTTTAGGAGGCCAAGGGGAATGTATTTTAGTGCTGAAGATCGTGGTGAAAT</w:t>
      </w:r>
      <w:r w:rsidR="009851B9" w:rsidRPr="001C242A">
        <w:rPr>
          <w:color w:val="000000" w:themeColor="text1"/>
        </w:rPr>
        <w:t xml:space="preserve">  2460</w:t>
      </w:r>
    </w:p>
    <w:p w14:paraId="5FEDDC67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432D3CE6" w14:textId="41A373ED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401  </w:t>
      </w:r>
      <w:r w:rsidR="009851B9" w:rsidRPr="001C242A">
        <w:rPr>
          <w:color w:val="000000" w:themeColor="text1"/>
          <w:highlight w:val="green"/>
        </w:rPr>
        <w:t>CAGTGGATTGTTTAGGAGGCCAAGGGGAATGTATTTTAGTGCTGAAGATCGTGGTGAAAT</w:t>
      </w:r>
      <w:r w:rsidR="009851B9" w:rsidRPr="001C242A">
        <w:rPr>
          <w:color w:val="000000" w:themeColor="text1"/>
        </w:rPr>
        <w:t xml:space="preserve">  2460</w:t>
      </w:r>
    </w:p>
    <w:p w14:paraId="3986297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AF1488A" w14:textId="17557F77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461  </w:t>
      </w:r>
      <w:r w:rsidR="009851B9" w:rsidRPr="001C242A">
        <w:rPr>
          <w:color w:val="000000" w:themeColor="text1"/>
          <w:highlight w:val="green"/>
        </w:rPr>
        <w:t>GATGTCTATGGTTTACAACTGGCCAGCTGAGCAG</w:t>
      </w:r>
      <w:r w:rsidR="009851B9" w:rsidRPr="001C242A">
        <w:rPr>
          <w:color w:val="000000" w:themeColor="text1"/>
        </w:rPr>
        <w:t>GTTCTTCGATATCTCTGACACTGTGC  2520</w:t>
      </w:r>
    </w:p>
    <w:p w14:paraId="4578CA9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4600275E" w14:textId="2DCF65B6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461  </w:t>
      </w:r>
      <w:r w:rsidR="009851B9" w:rsidRPr="001C242A">
        <w:rPr>
          <w:color w:val="000000" w:themeColor="text1"/>
          <w:highlight w:val="green"/>
        </w:rPr>
        <w:t>GATGTCTATGGTTTACAACTGGCCAGCTGAGCAG</w:t>
      </w:r>
      <w:r w:rsidR="009851B9" w:rsidRPr="001C242A">
        <w:rPr>
          <w:color w:val="000000" w:themeColor="text1"/>
        </w:rPr>
        <w:t>GTTCTTCGATATCTCTGACACTGTGC  2520</w:t>
      </w:r>
    </w:p>
    <w:p w14:paraId="0EF3234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209E3F3B" w14:textId="31BD149F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521  TTAAGATATCTCAACTCTATTTGGCTGA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TAATCCAACGCGTTCTACCCTCTTTCTCTTA  2580</w:t>
      </w:r>
    </w:p>
    <w:p w14:paraId="71EC706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 |||||||||||||||||||||||||||||||</w:t>
      </w:r>
    </w:p>
    <w:p w14:paraId="16A0310D" w14:textId="5C648895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521  TTAAGATATCTCAACTCTATTTGGCTGA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TAATCCAACGCGTTCTACCCTCTTTCTCTTA  2580</w:t>
      </w:r>
    </w:p>
    <w:p w14:paraId="1A86844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58D9FB7" w14:textId="79BF59BA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581  TTGTCTACCAAGGAACTGGTATATCTTTAAGTGACCATTAGTTTTCTGATGTCACGTTTT  2640</w:t>
      </w:r>
    </w:p>
    <w:p w14:paraId="1534F5F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2BCDC1D4" w14:textId="6C262F71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581  TTGTCTACCAAGGAACTGGTATATCTTTAAGTGACCATTAGTTTTCTGATGTCACGTTTT  2640</w:t>
      </w:r>
    </w:p>
    <w:p w14:paraId="0F91B07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32BA5E3" w14:textId="4C77089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641  TGCTATACATTTAG</w:t>
      </w:r>
      <w:r w:rsidR="009851B9" w:rsidRPr="001C242A">
        <w:rPr>
          <w:color w:val="000000" w:themeColor="text1"/>
          <w:highlight w:val="green"/>
        </w:rPr>
        <w:t>GTTGATATGATTGTTGTTACCGATGGAAGCCGGATTTTGGGTCTTG</w:t>
      </w:r>
      <w:r w:rsidR="009851B9" w:rsidRPr="001C242A">
        <w:rPr>
          <w:color w:val="000000" w:themeColor="text1"/>
        </w:rPr>
        <w:t xml:space="preserve">  2700</w:t>
      </w:r>
    </w:p>
    <w:p w14:paraId="1C87DB7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22FA600F" w14:textId="11AE2E55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641  TGCTATACATTTAG</w:t>
      </w:r>
      <w:r w:rsidR="009851B9" w:rsidRPr="001C242A">
        <w:rPr>
          <w:color w:val="000000" w:themeColor="text1"/>
          <w:highlight w:val="green"/>
        </w:rPr>
        <w:t>GTTGATATGATTGTTGTTACCGATGGAAGCCGGATTTTGGGTCTTG</w:t>
      </w:r>
      <w:r w:rsidR="009851B9" w:rsidRPr="001C242A">
        <w:rPr>
          <w:color w:val="000000" w:themeColor="text1"/>
        </w:rPr>
        <w:t xml:space="preserve">  2700</w:t>
      </w:r>
    </w:p>
    <w:p w14:paraId="7A43E96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A5DF8F9" w14:textId="34C52C81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701  </w:t>
      </w:r>
      <w:r w:rsidR="009851B9" w:rsidRPr="001C242A">
        <w:rPr>
          <w:color w:val="000000" w:themeColor="text1"/>
          <w:highlight w:val="green"/>
        </w:rPr>
        <w:t>GAGATCTAGGTGTTCATGGAATTGGAATTGCTGTAGGGAAGCTTGATTTATATGTTGCCG</w:t>
      </w:r>
      <w:r w:rsidR="009851B9" w:rsidRPr="001C242A">
        <w:rPr>
          <w:color w:val="000000" w:themeColor="text1"/>
        </w:rPr>
        <w:t xml:space="preserve">  2760</w:t>
      </w:r>
    </w:p>
    <w:p w14:paraId="2225394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09143ECE" w14:textId="06B5D6F7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701  </w:t>
      </w:r>
      <w:r w:rsidR="009851B9" w:rsidRPr="001C242A">
        <w:rPr>
          <w:color w:val="000000" w:themeColor="text1"/>
          <w:highlight w:val="green"/>
        </w:rPr>
        <w:t>GAGATCTAGGTGTTCATGGAATTGGAATTGCTGTAGGGAAGCTTGATTTATATGTTGCCG</w:t>
      </w:r>
      <w:r w:rsidR="009851B9" w:rsidRPr="001C242A">
        <w:rPr>
          <w:color w:val="000000" w:themeColor="text1"/>
        </w:rPr>
        <w:t xml:space="preserve">  2760</w:t>
      </w:r>
    </w:p>
    <w:p w14:paraId="68BA13A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5914EC1" w14:textId="0E320D02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761  </w:t>
      </w:r>
      <w:r w:rsidR="009851B9" w:rsidRPr="001C242A">
        <w:rPr>
          <w:color w:val="000000" w:themeColor="text1"/>
          <w:highlight w:val="green"/>
        </w:rPr>
        <w:t>CAGCTGGAATAAATCCTCAACGG</w:t>
      </w:r>
      <w:r w:rsidR="009851B9" w:rsidRPr="001C242A">
        <w:rPr>
          <w:color w:val="000000" w:themeColor="text1"/>
        </w:rPr>
        <w:t>GTACTTGCACCACCTAATATTTTCTTATTTTCCCCAT  2820</w:t>
      </w:r>
    </w:p>
    <w:p w14:paraId="72870E7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4242C897" w14:textId="0C4A95D5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761  </w:t>
      </w:r>
      <w:r w:rsidR="009851B9" w:rsidRPr="001C242A">
        <w:rPr>
          <w:color w:val="000000" w:themeColor="text1"/>
          <w:highlight w:val="green"/>
        </w:rPr>
        <w:t>CAGCTGGAATAAATCCTCAACGG</w:t>
      </w:r>
      <w:r w:rsidR="009851B9" w:rsidRPr="001C242A">
        <w:rPr>
          <w:color w:val="000000" w:themeColor="text1"/>
        </w:rPr>
        <w:t>GTACTTGCACCACCTAATATTTTCTTATTTTCCCCAT  2820</w:t>
      </w:r>
    </w:p>
    <w:p w14:paraId="17162F4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920C29C" w14:textId="2BB24F09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821  CTCCACTTTTCTGTATGATGTGATACAAT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CTTATGT</w:t>
      </w:r>
      <w:r w:rsidR="009851B9" w:rsidRPr="00B050A9">
        <w:rPr>
          <w:color w:val="000000" w:themeColor="text1"/>
        </w:rPr>
        <w:t>GCACATGCTG</w:t>
      </w:r>
      <w:r w:rsidR="009851B9" w:rsidRPr="001C242A">
        <w:rPr>
          <w:color w:val="000000" w:themeColor="text1"/>
        </w:rPr>
        <w:t>GTTTAG</w:t>
      </w:r>
      <w:r w:rsidR="009851B9" w:rsidRPr="001C242A">
        <w:rPr>
          <w:color w:val="000000" w:themeColor="text1"/>
          <w:highlight w:val="green"/>
        </w:rPr>
        <w:t>GTACTAC</w:t>
      </w:r>
      <w:r w:rsidR="009851B9" w:rsidRPr="001C242A">
        <w:rPr>
          <w:color w:val="000000" w:themeColor="text1"/>
        </w:rPr>
        <w:t xml:space="preserve">  2880</w:t>
      </w:r>
    </w:p>
    <w:p w14:paraId="08D6B244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 ||||||||||||||||||||||||||||||</w:t>
      </w:r>
    </w:p>
    <w:p w14:paraId="2F819B25" w14:textId="7D0213BC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821  CTCCACTTTTCTGTATGATGTGATA</w:t>
      </w:r>
      <w:r w:rsidR="009851B9" w:rsidRPr="00B050A9">
        <w:rPr>
          <w:color w:val="000000" w:themeColor="text1"/>
        </w:rPr>
        <w:t>CAAT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CTTATGTG</w:t>
      </w:r>
      <w:r w:rsidR="009851B9" w:rsidRPr="00B050A9">
        <w:rPr>
          <w:color w:val="000000" w:themeColor="text1"/>
        </w:rPr>
        <w:t>CACATG</w:t>
      </w:r>
      <w:r w:rsidR="009851B9" w:rsidRPr="001C242A">
        <w:rPr>
          <w:color w:val="000000" w:themeColor="text1"/>
        </w:rPr>
        <w:t>CTGGTTTAG</w:t>
      </w:r>
      <w:r w:rsidR="009851B9" w:rsidRPr="001C242A">
        <w:rPr>
          <w:color w:val="000000" w:themeColor="text1"/>
          <w:highlight w:val="green"/>
        </w:rPr>
        <w:t>GTACTAC</w:t>
      </w:r>
      <w:r w:rsidR="009851B9" w:rsidRPr="001C242A">
        <w:rPr>
          <w:color w:val="000000" w:themeColor="text1"/>
        </w:rPr>
        <w:t xml:space="preserve">  2880</w:t>
      </w:r>
    </w:p>
    <w:p w14:paraId="1A29960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86CB413" w14:textId="6B221FC1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881  </w:t>
      </w:r>
      <w:r w:rsidR="009851B9" w:rsidRPr="001C242A">
        <w:rPr>
          <w:color w:val="000000" w:themeColor="text1"/>
          <w:highlight w:val="green"/>
        </w:rPr>
        <w:t>CTGTCATGATTGATGTGGGAACAAACAATGAAAAACTACGCAATGACCCCATGTG</w:t>
      </w:r>
      <w:r w:rsidR="009851B9" w:rsidRPr="001C242A">
        <w:rPr>
          <w:color w:val="000000" w:themeColor="text1"/>
        </w:rPr>
        <w:t>TA</w:t>
      </w:r>
      <w:r w:rsidR="009851B9" w:rsidRPr="00B050A9">
        <w:rPr>
          <w:color w:val="000000" w:themeColor="text1"/>
        </w:rPr>
        <w:t>AGA</w:t>
      </w:r>
      <w:r w:rsidR="009851B9" w:rsidRPr="001C242A">
        <w:rPr>
          <w:color w:val="000000" w:themeColor="text1"/>
        </w:rPr>
        <w:t xml:space="preserve">  2940</w:t>
      </w:r>
    </w:p>
    <w:p w14:paraId="0D45259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30BF6F17" w14:textId="6F1FDFDF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881  </w:t>
      </w:r>
      <w:r w:rsidR="009851B9" w:rsidRPr="001C242A">
        <w:rPr>
          <w:color w:val="000000" w:themeColor="text1"/>
          <w:highlight w:val="green"/>
        </w:rPr>
        <w:t>CTGTCATGATTGATGTGGGAACAAACAATGAAAAACTACGCAATGACCCCATGTG</w:t>
      </w:r>
      <w:r w:rsidR="009851B9" w:rsidRPr="001C242A">
        <w:rPr>
          <w:color w:val="000000" w:themeColor="text1"/>
        </w:rPr>
        <w:t>TA</w:t>
      </w:r>
      <w:r w:rsidR="009851B9" w:rsidRPr="00B050A9">
        <w:rPr>
          <w:color w:val="000000" w:themeColor="text1"/>
        </w:rPr>
        <w:t>AGA</w:t>
      </w:r>
      <w:r w:rsidR="009851B9" w:rsidRPr="001C242A">
        <w:rPr>
          <w:color w:val="000000" w:themeColor="text1"/>
        </w:rPr>
        <w:t xml:space="preserve">  2940</w:t>
      </w:r>
    </w:p>
    <w:p w14:paraId="3B159468" w14:textId="77777777" w:rsidR="00046D32" w:rsidRPr="001C242A" w:rsidRDefault="00046D32" w:rsidP="009851B9">
      <w:pPr>
        <w:pStyle w:val="HTMLconformatoprevio"/>
        <w:rPr>
          <w:color w:val="000000" w:themeColor="text1"/>
        </w:rPr>
      </w:pPr>
    </w:p>
    <w:p w14:paraId="45EB257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908E4E0" w14:textId="77777777" w:rsidR="00824C6F" w:rsidRPr="001C242A" w:rsidRDefault="00824C6F" w:rsidP="009851B9">
      <w:pPr>
        <w:pStyle w:val="HTMLconformatoprevio"/>
        <w:rPr>
          <w:color w:val="000000" w:themeColor="text1"/>
        </w:rPr>
      </w:pPr>
    </w:p>
    <w:p w14:paraId="15414A62" w14:textId="77777777" w:rsidR="00824C6F" w:rsidRPr="001C242A" w:rsidRDefault="00824C6F" w:rsidP="009851B9">
      <w:pPr>
        <w:pStyle w:val="HTMLconformatoprevio"/>
        <w:rPr>
          <w:color w:val="000000" w:themeColor="text1"/>
        </w:rPr>
      </w:pPr>
    </w:p>
    <w:p w14:paraId="04CF3F63" w14:textId="1D01421D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2941  </w:t>
      </w:r>
      <w:r w:rsidR="009851B9" w:rsidRPr="00B050A9">
        <w:rPr>
          <w:color w:val="000000" w:themeColor="text1"/>
        </w:rPr>
        <w:t>TTCGTTTGCTCCTCTTACCTTCTTAAAGTCAAATTAT</w:t>
      </w:r>
      <w:r w:rsidR="009851B9" w:rsidRPr="00B050A9">
        <w:rPr>
          <w:color w:val="000000" w:themeColor="text1"/>
          <w:highlight w:val="red"/>
        </w:rPr>
        <w:t>T</w:t>
      </w:r>
      <w:r w:rsidR="009851B9" w:rsidRPr="00B050A9">
        <w:rPr>
          <w:color w:val="000000" w:themeColor="text1"/>
        </w:rPr>
        <w:t>GGAG</w:t>
      </w:r>
      <w:r w:rsidR="009851B9" w:rsidRPr="00B050A9">
        <w:rPr>
          <w:color w:val="000000" w:themeColor="text1"/>
          <w:highlight w:val="red"/>
        </w:rPr>
        <w:t>C</w:t>
      </w:r>
      <w:r w:rsidR="009851B9" w:rsidRPr="00B050A9">
        <w:rPr>
          <w:color w:val="000000" w:themeColor="text1"/>
        </w:rPr>
        <w:t>TGA</w:t>
      </w:r>
      <w:r w:rsidR="008D11E4" w:rsidRPr="00B050A9">
        <w:rPr>
          <w:color w:val="000000" w:themeColor="text1"/>
          <w:highlight w:val="red"/>
        </w:rPr>
        <w:t>T</w:t>
      </w:r>
      <w:r w:rsidR="008D11E4" w:rsidRPr="00B050A9">
        <w:rPr>
          <w:color w:val="000000" w:themeColor="text1"/>
        </w:rPr>
        <w:t>TAT</w:t>
      </w:r>
      <w:r w:rsidR="008D11E4" w:rsidRPr="00B050A9">
        <w:rPr>
          <w:color w:val="000000" w:themeColor="text1"/>
          <w:highlight w:val="red"/>
        </w:rPr>
        <w:t>A</w:t>
      </w:r>
      <w:r w:rsidR="008D11E4" w:rsidRPr="00B050A9">
        <w:rPr>
          <w:color w:val="000000" w:themeColor="text1"/>
        </w:rPr>
        <w:t>ATAGGT</w:t>
      </w:r>
      <w:r w:rsidR="009851B9" w:rsidRPr="00B050A9">
        <w:rPr>
          <w:color w:val="000000" w:themeColor="text1"/>
        </w:rPr>
        <w:t>TAA</w:t>
      </w:r>
      <w:r w:rsidR="009851B9" w:rsidRPr="001C242A">
        <w:rPr>
          <w:color w:val="000000" w:themeColor="text1"/>
        </w:rPr>
        <w:t xml:space="preserve">  3000</w:t>
      </w:r>
    </w:p>
    <w:p w14:paraId="1DBF6BC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 ||||</w:t>
      </w:r>
      <w:r w:rsidR="00194F80" w:rsidRPr="001C242A">
        <w:rPr>
          <w:color w:val="000000" w:themeColor="text1"/>
        </w:rPr>
        <w:t xml:space="preserve"> </w:t>
      </w:r>
      <w:r w:rsidRPr="001C242A">
        <w:rPr>
          <w:color w:val="000000" w:themeColor="text1"/>
        </w:rPr>
        <w:t>||| ||| |||||||||</w:t>
      </w:r>
    </w:p>
    <w:p w14:paraId="53961DE3" w14:textId="04A5C687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2941  </w:t>
      </w:r>
      <w:r w:rsidR="009851B9" w:rsidRPr="00B050A9">
        <w:rPr>
          <w:color w:val="000000" w:themeColor="text1"/>
        </w:rPr>
        <w:t>TTCGTTTGCTCCTCTTACCTTCTTAAAGTCAAATTAT</w:t>
      </w:r>
      <w:r w:rsidR="009851B9" w:rsidRPr="00B050A9">
        <w:rPr>
          <w:color w:val="000000" w:themeColor="text1"/>
          <w:highlight w:val="red"/>
        </w:rPr>
        <w:t>A</w:t>
      </w:r>
      <w:r w:rsidR="009851B9" w:rsidRPr="00B050A9">
        <w:rPr>
          <w:color w:val="000000" w:themeColor="text1"/>
        </w:rPr>
        <w:t>GGAG</w:t>
      </w:r>
      <w:r w:rsidR="00194F80" w:rsidRPr="00B050A9">
        <w:rPr>
          <w:color w:val="000000" w:themeColor="text1"/>
          <w:highlight w:val="red"/>
        </w:rPr>
        <w:t>A</w:t>
      </w:r>
      <w:r w:rsidR="009851B9" w:rsidRPr="00B050A9">
        <w:rPr>
          <w:color w:val="000000" w:themeColor="text1"/>
        </w:rPr>
        <w:t>TGA</w:t>
      </w:r>
      <w:r w:rsidR="009851B9" w:rsidRPr="00B050A9">
        <w:rPr>
          <w:color w:val="000000" w:themeColor="text1"/>
          <w:highlight w:val="red"/>
        </w:rPr>
        <w:t>C</w:t>
      </w:r>
      <w:r w:rsidR="009851B9" w:rsidRPr="00B050A9">
        <w:rPr>
          <w:color w:val="000000" w:themeColor="text1"/>
        </w:rPr>
        <w:t>TAT</w:t>
      </w:r>
      <w:r w:rsidR="009851B9" w:rsidRPr="00B050A9">
        <w:rPr>
          <w:color w:val="000000" w:themeColor="text1"/>
          <w:highlight w:val="red"/>
        </w:rPr>
        <w:t>G</w:t>
      </w:r>
      <w:r w:rsidR="009851B9" w:rsidRPr="00B050A9">
        <w:rPr>
          <w:color w:val="000000" w:themeColor="text1"/>
        </w:rPr>
        <w:t>ATAGGTTAA</w:t>
      </w:r>
      <w:r w:rsidR="009851B9" w:rsidRPr="001C242A">
        <w:rPr>
          <w:color w:val="000000" w:themeColor="text1"/>
        </w:rPr>
        <w:t xml:space="preserve">  3000</w:t>
      </w:r>
    </w:p>
    <w:p w14:paraId="41056595" w14:textId="77777777" w:rsidR="00BA537B" w:rsidRPr="001C242A" w:rsidRDefault="00BA537B" w:rsidP="009851B9">
      <w:pPr>
        <w:pStyle w:val="HTMLconformatoprevio"/>
        <w:rPr>
          <w:color w:val="000000" w:themeColor="text1"/>
        </w:rPr>
      </w:pPr>
    </w:p>
    <w:p w14:paraId="0716CFFC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135BBA2" w14:textId="6B6F7F3B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001  </w:t>
      </w:r>
      <w:r w:rsidR="009851B9" w:rsidRPr="00B050A9">
        <w:rPr>
          <w:color w:val="000000" w:themeColor="text1"/>
        </w:rPr>
        <w:t>TAACGGTTTTCTTCTTTCCGAAAATATATAATTAGTATAACTGTTTACTGAGGTTTGATA  3060</w:t>
      </w:r>
    </w:p>
    <w:p w14:paraId="556BFB75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2A9AADE4" w14:textId="1A0CEB29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3001  TAACGGTTTTCTTCTTTCCGAAAATATATAATTAGTATAACTGTTTACTGAGGTTTGATA</w:t>
      </w:r>
      <w:r w:rsidR="009851B9" w:rsidRPr="001C242A">
        <w:rPr>
          <w:color w:val="000000" w:themeColor="text1"/>
        </w:rPr>
        <w:t xml:space="preserve">  3060</w:t>
      </w:r>
    </w:p>
    <w:p w14:paraId="0B0DDD5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2DF23B50" w14:textId="1AF60047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061  </w:t>
      </w:r>
      <w:r w:rsidR="009851B9" w:rsidRPr="00B050A9">
        <w:rPr>
          <w:color w:val="000000" w:themeColor="text1"/>
        </w:rPr>
        <w:t>TTTTATTATGGTGAACCATATCTATCATCTGTCTCTTTACATAATGAGGTTGAGAATGCA  3120</w:t>
      </w:r>
    </w:p>
    <w:p w14:paraId="40DA2F93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0D5FE722" w14:textId="0EF1F156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3061  TTTTATTATGGTGAACCATATCTATCATCTGTCTCTTTACATAATGAGGTTGAGAATGCA  3120</w:t>
      </w:r>
    </w:p>
    <w:p w14:paraId="3332B6D4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B9CB4B0" w14:textId="371130A8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121  </w:t>
      </w:r>
      <w:proofErr w:type="spellStart"/>
      <w:r w:rsidR="009851B9" w:rsidRPr="001C242A">
        <w:rPr>
          <w:color w:val="000000" w:themeColor="text1"/>
        </w:rPr>
        <w:t>TATTAtttt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ttAGTAGGATGGTACAGAATGTGTAG</w:t>
      </w:r>
      <w:r w:rsidR="009851B9" w:rsidRPr="00B050A9">
        <w:rPr>
          <w:color w:val="000000" w:themeColor="text1"/>
        </w:rPr>
        <w:t>TTGAGATTTGTGTATGCATATATA</w:t>
      </w:r>
      <w:proofErr w:type="spellEnd"/>
      <w:r w:rsidR="009851B9" w:rsidRPr="001C242A">
        <w:rPr>
          <w:color w:val="000000" w:themeColor="text1"/>
        </w:rPr>
        <w:t xml:space="preserve">  3180</w:t>
      </w:r>
    </w:p>
    <w:p w14:paraId="05CC9D5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 ||||||||||||||||||||||||||||||||||||||||||||||||||</w:t>
      </w:r>
    </w:p>
    <w:p w14:paraId="15BC6DBE" w14:textId="6836AB8D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3121  TATTATTTT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TTAGTAGGATGGTACAGAATGTGTAGT</w:t>
      </w:r>
      <w:r w:rsidR="009851B9" w:rsidRPr="00B050A9">
        <w:rPr>
          <w:color w:val="000000" w:themeColor="text1"/>
        </w:rPr>
        <w:t>TGAGATTTGTGTATGCATATATA</w:t>
      </w:r>
      <w:r w:rsidR="009851B9" w:rsidRPr="001C242A">
        <w:rPr>
          <w:color w:val="000000" w:themeColor="text1"/>
        </w:rPr>
        <w:t xml:space="preserve">  3180</w:t>
      </w:r>
    </w:p>
    <w:p w14:paraId="78CADDC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9AAE746" w14:textId="5744980A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181  CATATA</w:t>
      </w:r>
      <w:r w:rsidR="009851B9" w:rsidRPr="00B050A9">
        <w:rPr>
          <w:color w:val="000000" w:themeColor="text1"/>
        </w:rPr>
        <w:t>TTGAAAGGTCAAAGGTTTATAGT</w:t>
      </w:r>
      <w:r w:rsidR="009851B9" w:rsidRPr="001C242A">
        <w:rPr>
          <w:color w:val="000000" w:themeColor="text1"/>
        </w:rPr>
        <w:t>ATTCTGTAT</w:t>
      </w:r>
      <w:r w:rsidR="009851B9" w:rsidRPr="00B050A9">
        <w:rPr>
          <w:color w:val="000000" w:themeColor="text1"/>
          <w:highlight w:val="red"/>
        </w:rPr>
        <w:t>AC</w:t>
      </w:r>
      <w:r w:rsidR="009851B9" w:rsidRPr="001C242A">
        <w:rPr>
          <w:color w:val="000000" w:themeColor="text1"/>
        </w:rPr>
        <w:t>TGTAGGAGTCTGTCATAAAA  3240</w:t>
      </w:r>
    </w:p>
    <w:p w14:paraId="4C77231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  ||||||||||||||||||||</w:t>
      </w:r>
    </w:p>
    <w:p w14:paraId="118A588A" w14:textId="47A094C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3181  CATATATT</w:t>
      </w:r>
      <w:r w:rsidR="009851B9" w:rsidRPr="00B050A9">
        <w:rPr>
          <w:color w:val="000000" w:themeColor="text1"/>
        </w:rPr>
        <w:t>GAAAGGTCAAAGGTT</w:t>
      </w:r>
      <w:r w:rsidR="009851B9" w:rsidRPr="001C242A">
        <w:rPr>
          <w:color w:val="000000" w:themeColor="text1"/>
        </w:rPr>
        <w:t>TATAGTATTCTGTAT</w:t>
      </w:r>
      <w:r w:rsidR="009851B9" w:rsidRPr="00B050A9">
        <w:rPr>
          <w:color w:val="000000" w:themeColor="text1"/>
          <w:highlight w:val="red"/>
        </w:rPr>
        <w:t>TA</w:t>
      </w:r>
      <w:r w:rsidR="009851B9" w:rsidRPr="001C242A">
        <w:rPr>
          <w:color w:val="000000" w:themeColor="text1"/>
        </w:rPr>
        <w:t>TGTAGGAGTCTGTCATAAAA  3240</w:t>
      </w:r>
    </w:p>
    <w:p w14:paraId="0373738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F241A98" w14:textId="23C3A7EE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241  </w:t>
      </w:r>
      <w:r w:rsidR="009851B9" w:rsidRPr="00B050A9">
        <w:rPr>
          <w:color w:val="000000" w:themeColor="text1"/>
        </w:rPr>
        <w:t>TTTGGTTGTACGACTTGTTATTTTTGTCTTTCATGGTTTAGGGATTTCCAATAGTTCAGA  3300</w:t>
      </w:r>
    </w:p>
    <w:p w14:paraId="271D3288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262841E2" w14:textId="1B4C5E5C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3241  TTTGGTTGTACGACTTGTTATTTTTGTCTTTCATGGTTTAGGGATTTCCAATAGTTCAGA  3300</w:t>
      </w:r>
    </w:p>
    <w:p w14:paraId="71743099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117951F3" w14:textId="4C315190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3301  GAC</w:t>
      </w:r>
      <w:r w:rsidR="009851B9" w:rsidRPr="00B050A9">
        <w:rPr>
          <w:color w:val="000000" w:themeColor="text1"/>
          <w:highlight w:val="red"/>
        </w:rPr>
        <w:t>G</w:t>
      </w:r>
      <w:r w:rsidR="009851B9" w:rsidRPr="00B050A9">
        <w:rPr>
          <w:color w:val="000000" w:themeColor="text1"/>
        </w:rPr>
        <w:t>TGAACGAGAATATCTTATTATCTGTCATGTAATCGTTCTTTCTATGTTTTCTTTTT  3360</w:t>
      </w:r>
    </w:p>
    <w:p w14:paraId="76498E32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 ||||||||||||||||||||||||||||||||||||||||||||||||||||||||</w:t>
      </w:r>
    </w:p>
    <w:p w14:paraId="7EE119D5" w14:textId="5441A6D9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3301  GAC</w:t>
      </w:r>
      <w:r w:rsidR="009851B9" w:rsidRPr="00B050A9">
        <w:rPr>
          <w:color w:val="000000" w:themeColor="text1"/>
          <w:highlight w:val="red"/>
        </w:rPr>
        <w:t>A</w:t>
      </w:r>
      <w:r w:rsidR="009851B9" w:rsidRPr="00B050A9">
        <w:rPr>
          <w:color w:val="000000" w:themeColor="text1"/>
        </w:rPr>
        <w:t>TGAACGAGAATATCTTATTATCTGTCATGTAATCGTTCTTTCTATGTTTTCTTTTT</w:t>
      </w:r>
      <w:r w:rsidR="009851B9" w:rsidRPr="001C242A">
        <w:rPr>
          <w:color w:val="000000" w:themeColor="text1"/>
        </w:rPr>
        <w:t xml:space="preserve">  3360</w:t>
      </w:r>
    </w:p>
    <w:p w14:paraId="1CA9026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ACD22C6" w14:textId="3D62B95C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361  </w:t>
      </w:r>
      <w:r w:rsidR="009851B9" w:rsidRPr="00B050A9">
        <w:rPr>
          <w:color w:val="000000" w:themeColor="text1"/>
        </w:rPr>
        <w:t>GA</w:t>
      </w:r>
      <w:r w:rsidR="009851B9" w:rsidRPr="001C242A">
        <w:rPr>
          <w:color w:val="000000" w:themeColor="text1"/>
        </w:rPr>
        <w:t>CAG</w:t>
      </w:r>
      <w:r w:rsidR="009851B9" w:rsidRPr="001C242A">
        <w:rPr>
          <w:color w:val="000000" w:themeColor="text1"/>
          <w:highlight w:val="green"/>
        </w:rPr>
        <w:t>ACTTGGGTCTGCAACAACGTCGTTTAGAGGATGACGACTATATAGATGTTATCGA</w:t>
      </w:r>
      <w:r w:rsidR="009851B9" w:rsidRPr="001C242A">
        <w:rPr>
          <w:color w:val="000000" w:themeColor="text1"/>
        </w:rPr>
        <w:t xml:space="preserve">  3420</w:t>
      </w:r>
    </w:p>
    <w:p w14:paraId="4ABBD01C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222B9545" w14:textId="2FA9546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3361  </w:t>
      </w:r>
      <w:r w:rsidR="009851B9" w:rsidRPr="00B050A9">
        <w:rPr>
          <w:color w:val="000000" w:themeColor="text1"/>
        </w:rPr>
        <w:t>GA</w:t>
      </w:r>
      <w:r w:rsidR="009851B9" w:rsidRPr="001C242A">
        <w:rPr>
          <w:color w:val="000000" w:themeColor="text1"/>
        </w:rPr>
        <w:t>CAG</w:t>
      </w:r>
      <w:r w:rsidR="009851B9" w:rsidRPr="001C242A">
        <w:rPr>
          <w:color w:val="000000" w:themeColor="text1"/>
          <w:highlight w:val="green"/>
        </w:rPr>
        <w:t>ACTTGGGTCTGCAACAACGTCGTTTAGAGGATGACGACTATATAGATGTTATCGA</w:t>
      </w:r>
      <w:r w:rsidR="009851B9" w:rsidRPr="001C242A">
        <w:rPr>
          <w:color w:val="000000" w:themeColor="text1"/>
        </w:rPr>
        <w:t xml:space="preserve">  3420</w:t>
      </w:r>
    </w:p>
    <w:p w14:paraId="7D0A3C6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0CBC0813" w14:textId="00B5BA8E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421  </w:t>
      </w:r>
      <w:r w:rsidR="009851B9" w:rsidRPr="001C242A">
        <w:rPr>
          <w:color w:val="000000" w:themeColor="text1"/>
          <w:highlight w:val="green"/>
        </w:rPr>
        <w:t>TGAATTTATGGAGGCAGTGTATACTCGGTGGCCACATGTTATTGTGCAGGTAACCGATGC</w:t>
      </w:r>
      <w:r w:rsidR="009851B9" w:rsidRPr="001C242A">
        <w:rPr>
          <w:color w:val="000000" w:themeColor="text1"/>
        </w:rPr>
        <w:t xml:space="preserve">  3480</w:t>
      </w:r>
    </w:p>
    <w:p w14:paraId="248E6D7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070B0AD0" w14:textId="54945A8E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3421  </w:t>
      </w:r>
      <w:r w:rsidR="009851B9" w:rsidRPr="001C242A">
        <w:rPr>
          <w:color w:val="000000" w:themeColor="text1"/>
          <w:highlight w:val="green"/>
        </w:rPr>
        <w:t>TGAATTTATGGAGGCAGTGTATACTCGGTGGCCACATGTTATTGTGCAGGTAACCGATGC</w:t>
      </w:r>
      <w:r w:rsidR="009851B9" w:rsidRPr="001C242A">
        <w:rPr>
          <w:color w:val="000000" w:themeColor="text1"/>
        </w:rPr>
        <w:t xml:space="preserve">  3480</w:t>
      </w:r>
    </w:p>
    <w:p w14:paraId="4DAA7C1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206776D8" w14:textId="00AA707D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481  </w:t>
      </w:r>
      <w:r w:rsidR="009851B9" w:rsidRPr="001C242A">
        <w:rPr>
          <w:color w:val="000000" w:themeColor="text1"/>
          <w:highlight w:val="green"/>
        </w:rPr>
        <w:t>TTTATAGATCTCTGGTATATCAAATGTTTCTTATTATGAAACTTAAATGTTTTTTCTACC</w:t>
      </w:r>
      <w:r w:rsidR="009851B9" w:rsidRPr="001C242A">
        <w:rPr>
          <w:color w:val="000000" w:themeColor="text1"/>
        </w:rPr>
        <w:t xml:space="preserve">  3540</w:t>
      </w:r>
    </w:p>
    <w:p w14:paraId="3C46F2F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08E2E36B" w14:textId="1B479A6E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3481  </w:t>
      </w:r>
      <w:r w:rsidR="009851B9" w:rsidRPr="001C242A">
        <w:rPr>
          <w:color w:val="000000" w:themeColor="text1"/>
          <w:highlight w:val="green"/>
        </w:rPr>
        <w:t>TTTATAGATCTCTGGTATATCAAATGTTTCTTATTATGAAACTTAAATGTTTTTTCTACC</w:t>
      </w:r>
      <w:r w:rsidR="009851B9" w:rsidRPr="001C242A">
        <w:rPr>
          <w:color w:val="000000" w:themeColor="text1"/>
        </w:rPr>
        <w:t xml:space="preserve">  3540</w:t>
      </w:r>
    </w:p>
    <w:p w14:paraId="033B278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0F678371" w14:textId="0C164921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541  </w:t>
      </w:r>
      <w:r w:rsidR="009851B9" w:rsidRPr="001C242A">
        <w:rPr>
          <w:color w:val="000000" w:themeColor="text1"/>
          <w:highlight w:val="green"/>
        </w:rPr>
        <w:t>CACAGTTTGAGGATTTCCAGAGCAAGTGGGCTTTCAAATTATTGCAGAGGTATAGATGCA</w:t>
      </w:r>
      <w:r w:rsidR="009851B9" w:rsidRPr="001C242A">
        <w:rPr>
          <w:color w:val="000000" w:themeColor="text1"/>
        </w:rPr>
        <w:t xml:space="preserve">  3600</w:t>
      </w:r>
    </w:p>
    <w:p w14:paraId="112A380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BB45B4F" w14:textId="781A11AA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3541  </w:t>
      </w:r>
      <w:r w:rsidR="009851B9" w:rsidRPr="001C242A">
        <w:rPr>
          <w:color w:val="000000" w:themeColor="text1"/>
          <w:highlight w:val="green"/>
        </w:rPr>
        <w:t>CACAGTTTGAGGATTTCCAGAGCAAGTGGGCTTTCAAATTATTGCAGAGGTATAGATGCA</w:t>
      </w:r>
      <w:r w:rsidR="009851B9" w:rsidRPr="001C242A">
        <w:rPr>
          <w:color w:val="000000" w:themeColor="text1"/>
        </w:rPr>
        <w:t xml:space="preserve">  3600</w:t>
      </w:r>
    </w:p>
    <w:p w14:paraId="711F955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3B18B9D" w14:textId="7A4577FC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601  </w:t>
      </w:r>
      <w:r w:rsidR="009851B9" w:rsidRPr="001C242A">
        <w:rPr>
          <w:color w:val="000000" w:themeColor="text1"/>
          <w:highlight w:val="green"/>
        </w:rPr>
        <w:t>CCTACCGAATGTTCAATGATGATGTCCAG</w:t>
      </w:r>
      <w:r w:rsidR="009851B9" w:rsidRPr="001C242A">
        <w:rPr>
          <w:color w:val="000000" w:themeColor="text1"/>
        </w:rPr>
        <w:t>GTAATGAGTCTTCCGCCTTAGAA</w:t>
      </w:r>
      <w:r w:rsidR="009851B9" w:rsidRPr="00B050A9">
        <w:rPr>
          <w:color w:val="000000" w:themeColor="text1"/>
        </w:rPr>
        <w:t>C</w:t>
      </w:r>
      <w:r w:rsidR="009851B9" w:rsidRPr="00B050A9">
        <w:rPr>
          <w:color w:val="000000" w:themeColor="text1"/>
          <w:highlight w:val="red"/>
        </w:rPr>
        <w:t>G</w:t>
      </w:r>
      <w:r w:rsidR="009851B9" w:rsidRPr="00B050A9">
        <w:rPr>
          <w:color w:val="000000" w:themeColor="text1"/>
        </w:rPr>
        <w:t>ATTC</w:t>
      </w:r>
      <w:r w:rsidR="009851B9" w:rsidRPr="001C242A">
        <w:rPr>
          <w:color w:val="000000" w:themeColor="text1"/>
        </w:rPr>
        <w:t>TT  3660</w:t>
      </w:r>
    </w:p>
    <w:p w14:paraId="2D45F1DC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 ||||||</w:t>
      </w:r>
    </w:p>
    <w:p w14:paraId="6F5C4702" w14:textId="69A72BC8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3601  </w:t>
      </w:r>
      <w:r w:rsidR="009851B9" w:rsidRPr="001C242A">
        <w:rPr>
          <w:color w:val="000000" w:themeColor="text1"/>
          <w:highlight w:val="green"/>
        </w:rPr>
        <w:t>CCTACCGAATGTTCAATGATGATGTCCAG</w:t>
      </w:r>
      <w:r w:rsidR="009851B9" w:rsidRPr="001C242A">
        <w:rPr>
          <w:color w:val="000000" w:themeColor="text1"/>
        </w:rPr>
        <w:t>GTAATGAGTCTTCCGCCTTAGA</w:t>
      </w:r>
      <w:r w:rsidR="009851B9" w:rsidRPr="00B050A9">
        <w:rPr>
          <w:color w:val="000000" w:themeColor="text1"/>
        </w:rPr>
        <w:t>AC</w:t>
      </w:r>
      <w:r w:rsidR="009851B9" w:rsidRPr="00B050A9">
        <w:rPr>
          <w:color w:val="000000" w:themeColor="text1"/>
          <w:highlight w:val="red"/>
        </w:rPr>
        <w:t>A</w:t>
      </w:r>
      <w:r w:rsidR="009851B9" w:rsidRPr="00B050A9">
        <w:rPr>
          <w:color w:val="000000" w:themeColor="text1"/>
        </w:rPr>
        <w:t>ATT</w:t>
      </w:r>
      <w:r w:rsidR="009851B9" w:rsidRPr="001C242A">
        <w:rPr>
          <w:color w:val="000000" w:themeColor="text1"/>
        </w:rPr>
        <w:t>CTT  3660</w:t>
      </w:r>
    </w:p>
    <w:p w14:paraId="421CF98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C9CCBB6" w14:textId="18CF3377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661  </w:t>
      </w:r>
      <w:proofErr w:type="spellStart"/>
      <w:r w:rsidR="009851B9" w:rsidRPr="00B050A9">
        <w:rPr>
          <w:color w:val="000000" w:themeColor="text1"/>
        </w:rPr>
        <w:t>GTGAA</w:t>
      </w:r>
      <w:r w:rsidR="009851B9" w:rsidRPr="00B050A9">
        <w:rPr>
          <w:color w:val="000000" w:themeColor="text1"/>
          <w:highlight w:val="red"/>
        </w:rPr>
        <w:t>A</w:t>
      </w:r>
      <w:r w:rsidR="009851B9" w:rsidRPr="00B050A9">
        <w:rPr>
          <w:color w:val="000000" w:themeColor="text1"/>
        </w:rPr>
        <w:t>ATTAAATACTAattatttatttatttctgcagtattt</w:t>
      </w:r>
      <w:r w:rsidR="009851B9" w:rsidRPr="00B050A9">
        <w:rPr>
          <w:color w:val="000000" w:themeColor="text1"/>
          <w:highlight w:val="red"/>
        </w:rPr>
        <w:t>t</w:t>
      </w:r>
      <w:r w:rsidR="009851B9" w:rsidRPr="00B050A9">
        <w:rPr>
          <w:color w:val="000000" w:themeColor="text1"/>
        </w:rPr>
        <w:t>tact</w:t>
      </w:r>
      <w:r w:rsidR="009851B9" w:rsidRPr="00B050A9">
        <w:rPr>
          <w:color w:val="000000" w:themeColor="text1"/>
          <w:highlight w:val="red"/>
        </w:rPr>
        <w:t>g</w:t>
      </w:r>
      <w:r w:rsidR="009851B9" w:rsidRPr="00B050A9">
        <w:rPr>
          <w:color w:val="000000" w:themeColor="text1"/>
        </w:rPr>
        <w:t>tttttagagca</w:t>
      </w:r>
      <w:proofErr w:type="spellEnd"/>
      <w:r w:rsidR="009851B9" w:rsidRPr="00B050A9">
        <w:rPr>
          <w:color w:val="000000" w:themeColor="text1"/>
        </w:rPr>
        <w:t xml:space="preserve">  3720</w:t>
      </w:r>
    </w:p>
    <w:p w14:paraId="563FFD00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 ||||||||||||||||||||||||||||||||||||| |||| |||||||||||</w:t>
      </w:r>
    </w:p>
    <w:p w14:paraId="6FD9DAD0" w14:textId="4D4F1377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3661  GTGAA</w:t>
      </w:r>
      <w:r w:rsidR="009851B9" w:rsidRPr="00B050A9">
        <w:rPr>
          <w:color w:val="000000" w:themeColor="text1"/>
          <w:highlight w:val="red"/>
        </w:rPr>
        <w:t>G</w:t>
      </w:r>
      <w:r w:rsidR="009851B9" w:rsidRPr="00B050A9">
        <w:rPr>
          <w:color w:val="000000" w:themeColor="text1"/>
        </w:rPr>
        <w:t>ATTAAATACTAATTATTTATTTATTTCTGCAGTATTT</w:t>
      </w:r>
      <w:r w:rsidR="009851B9" w:rsidRPr="00B050A9">
        <w:rPr>
          <w:color w:val="000000" w:themeColor="text1"/>
          <w:highlight w:val="red"/>
        </w:rPr>
        <w:t>A</w:t>
      </w:r>
      <w:r w:rsidR="009851B9" w:rsidRPr="00B050A9">
        <w:rPr>
          <w:color w:val="000000" w:themeColor="text1"/>
        </w:rPr>
        <w:t>TACT</w:t>
      </w:r>
      <w:r w:rsidR="009851B9" w:rsidRPr="00B050A9">
        <w:rPr>
          <w:color w:val="000000" w:themeColor="text1"/>
          <w:highlight w:val="red"/>
        </w:rPr>
        <w:t>A</w:t>
      </w:r>
      <w:r w:rsidR="009851B9" w:rsidRPr="00B050A9">
        <w:rPr>
          <w:color w:val="000000" w:themeColor="text1"/>
        </w:rPr>
        <w:t>TTTTTAGAGCA  3720</w:t>
      </w:r>
    </w:p>
    <w:p w14:paraId="13AC5A65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56149FD8" w14:textId="01E454F8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3721  </w:t>
      </w:r>
      <w:proofErr w:type="spellStart"/>
      <w:r w:rsidR="009851B9" w:rsidRPr="00B050A9">
        <w:rPr>
          <w:color w:val="000000" w:themeColor="text1"/>
        </w:rPr>
        <w:t>atttagtcactactatttatAAAAGTATCATATTTTCTGTGCTCAATCCATCATCTTATC</w:t>
      </w:r>
      <w:proofErr w:type="spellEnd"/>
      <w:r w:rsidR="009851B9" w:rsidRPr="00B050A9">
        <w:rPr>
          <w:color w:val="000000" w:themeColor="text1"/>
        </w:rPr>
        <w:t xml:space="preserve">  3780</w:t>
      </w:r>
    </w:p>
    <w:p w14:paraId="7045026C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 |||||||||||||||||||||||||||||||||||||||||||||||||||||||||||</w:t>
      </w:r>
    </w:p>
    <w:p w14:paraId="227AEB16" w14:textId="46430B94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3721  TTTTAGTCACTACTATTTATAAAAGTATCATATTTTCTGTGCTCAATCCATCATCTTATC  3780</w:t>
      </w:r>
    </w:p>
    <w:p w14:paraId="60997C96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7B4D7F46" w14:textId="1AD6EC8E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3781  GTTTAATAGTTATTCTTAAT</w:t>
      </w:r>
      <w:r w:rsidR="009851B9" w:rsidRPr="00B050A9">
        <w:rPr>
          <w:color w:val="000000" w:themeColor="text1"/>
          <w:highlight w:val="red"/>
        </w:rPr>
        <w:t>C</w:t>
      </w:r>
      <w:r w:rsidR="009851B9" w:rsidRPr="00B050A9">
        <w:rPr>
          <w:color w:val="000000" w:themeColor="text1"/>
        </w:rPr>
        <w:t>TTTTTTACACGACCAGATGCATTAAAGAGACTGACGAAG  3840</w:t>
      </w:r>
    </w:p>
    <w:p w14:paraId="67189923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 |||||||||||||||||||||||||||||||||||||||</w:t>
      </w:r>
    </w:p>
    <w:p w14:paraId="35B7C588" w14:textId="09C3ED4F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3781  GTTTAATAGTTATTCTTAAT</w:t>
      </w:r>
      <w:r w:rsidR="009851B9" w:rsidRPr="00B050A9">
        <w:rPr>
          <w:color w:val="000000" w:themeColor="text1"/>
          <w:highlight w:val="red"/>
        </w:rPr>
        <w:t>A</w:t>
      </w:r>
      <w:r w:rsidR="009851B9" w:rsidRPr="00B050A9">
        <w:rPr>
          <w:color w:val="000000" w:themeColor="text1"/>
        </w:rPr>
        <w:t>TTTTTTACACGACCAGATGCATTAAAGAGACTGACGAAG  3840</w:t>
      </w:r>
    </w:p>
    <w:p w14:paraId="6621C8DF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39240461" w14:textId="57C3CE88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3841  GGAACTTAAAATCTAAATGCTGATACTAGAATCTTGTTTTTCATTCTATGTTTTCATGAT  3900</w:t>
      </w:r>
    </w:p>
    <w:p w14:paraId="35C8D043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73EA57B4" w14:textId="3DEE2880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3841  GGAACTTAAAATCTAAATGCTGATACTAGAATCTTGTTTTTCATTCTATGTTTTCATGAT</w:t>
      </w:r>
      <w:r w:rsidR="009851B9" w:rsidRPr="001C242A">
        <w:rPr>
          <w:color w:val="000000" w:themeColor="text1"/>
        </w:rPr>
        <w:t xml:space="preserve">  3900</w:t>
      </w:r>
    </w:p>
    <w:p w14:paraId="00338B8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47C8CB0" w14:textId="0F756749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901  CTCGCTTAG</w:t>
      </w:r>
      <w:r w:rsidR="009851B9" w:rsidRPr="001C242A">
        <w:rPr>
          <w:color w:val="000000" w:themeColor="text1"/>
          <w:highlight w:val="green"/>
        </w:rPr>
        <w:t>GGGACAGCAGGGGTTGC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  <w:highlight w:val="green"/>
        </w:rPr>
        <w:t>ATCGCTGGTCTTCTTGGAGCAGTTAGAGCACAG</w:t>
      </w:r>
      <w:r w:rsidR="009851B9" w:rsidRPr="001C242A">
        <w:rPr>
          <w:color w:val="000000" w:themeColor="text1"/>
        </w:rPr>
        <w:t xml:space="preserve">  3960</w:t>
      </w:r>
    </w:p>
    <w:p w14:paraId="492E233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 |||||||||||||||||||||||||||||||||</w:t>
      </w:r>
    </w:p>
    <w:p w14:paraId="0A08DC35" w14:textId="005B8356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3901  CTCGCTTAG</w:t>
      </w:r>
      <w:r w:rsidR="009851B9" w:rsidRPr="001C242A">
        <w:rPr>
          <w:color w:val="000000" w:themeColor="text1"/>
          <w:highlight w:val="green"/>
        </w:rPr>
        <w:t>GGGACAGCAGGGGTTGC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  <w:highlight w:val="green"/>
        </w:rPr>
        <w:t>ATCGCTGGTCTTCTTGGAGCAGTTAGAGCACAG</w:t>
      </w:r>
      <w:r w:rsidR="009851B9" w:rsidRPr="001C242A">
        <w:rPr>
          <w:color w:val="000000" w:themeColor="text1"/>
        </w:rPr>
        <w:t xml:space="preserve">  3960</w:t>
      </w:r>
    </w:p>
    <w:p w14:paraId="10F482B9" w14:textId="77777777" w:rsidR="003A2FC7" w:rsidRPr="001C242A" w:rsidRDefault="003A2FC7" w:rsidP="009851B9">
      <w:pPr>
        <w:pStyle w:val="HTMLconformatoprevio"/>
        <w:rPr>
          <w:color w:val="000000" w:themeColor="text1"/>
        </w:rPr>
      </w:pPr>
    </w:p>
    <w:p w14:paraId="0F479FC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9C9E525" w14:textId="1EDAD6CF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3961  </w:t>
      </w:r>
      <w:r w:rsidR="009851B9" w:rsidRPr="001C242A">
        <w:rPr>
          <w:color w:val="000000" w:themeColor="text1"/>
          <w:highlight w:val="green"/>
        </w:rPr>
        <w:t>GGGCGACCTATGATTGATTTCCCAAAGATGAAGATCGTTGTTGCTGGCGCGGGAAG</w:t>
      </w:r>
      <w:r w:rsidR="009851B9" w:rsidRPr="001C242A">
        <w:rPr>
          <w:color w:val="000000" w:themeColor="text1"/>
        </w:rPr>
        <w:t>GTAA  4020</w:t>
      </w:r>
    </w:p>
    <w:p w14:paraId="6168915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039C625E" w14:textId="541ABF96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3961  </w:t>
      </w:r>
      <w:r w:rsidR="009851B9" w:rsidRPr="001C242A">
        <w:rPr>
          <w:color w:val="000000" w:themeColor="text1"/>
          <w:highlight w:val="green"/>
        </w:rPr>
        <w:t>GGGCGACCTATGATTGATTTCCCAAAGATGAAGATCGTTGTTGCTGGCGCGGGAAG</w:t>
      </w:r>
      <w:r w:rsidR="009851B9" w:rsidRPr="001C242A">
        <w:rPr>
          <w:color w:val="000000" w:themeColor="text1"/>
        </w:rPr>
        <w:t>GTAA  4020</w:t>
      </w:r>
    </w:p>
    <w:p w14:paraId="217666A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64BBD9F" w14:textId="6F83EA57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021  GCCATTCTCGGTTGGTGTTTTTCTCGTCTTTCCTGGTCCTAGTTTACTAGAAATTGGTAT  4080</w:t>
      </w:r>
    </w:p>
    <w:p w14:paraId="32B6712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C1EB5D7" w14:textId="7EE2C41E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021  GCCATTCTCGGTTGGTGTTTTTCTCGTCTTTCCTGGTCCTAGTTTACTAGAAATTGGTAT  4080</w:t>
      </w:r>
    </w:p>
    <w:p w14:paraId="6132AB1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FDA2462" w14:textId="555243BA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081  TGGTAAAAGATTGGTCTTGCTATTACTGTTTA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TTATTT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TTGGTCAGGGATCTTTCGTT  4140</w:t>
      </w:r>
    </w:p>
    <w:p w14:paraId="1EB2C90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 |||||| ||||||||||||||||||||</w:t>
      </w:r>
    </w:p>
    <w:p w14:paraId="4BD7BE88" w14:textId="4D0360DA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081  TGGTAAAAGATTGGTCTTGCTATTACTGTTTA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TTATTT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TTGGTCAGGGATCTTTCGTT  4140</w:t>
      </w:r>
    </w:p>
    <w:p w14:paraId="2EB533D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89256B4" w14:textId="3B8DB0C1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141  TATTTGTT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GTTTTGAGTAATGTTTGAAGAGATTTAAAATGAAAACTTTCAGCTGCATCA  4200</w:t>
      </w:r>
    </w:p>
    <w:p w14:paraId="21153FE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 |||||||||||||||||||||||||||||||||||||||||||||||||||</w:t>
      </w:r>
    </w:p>
    <w:p w14:paraId="4741A5AF" w14:textId="519F7EA8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141  TATTTGTT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GTTTTGAGTAATGTTTGAAGAGATTTAAAATGAAAACTTTCAGCTGCATCA  4200</w:t>
      </w:r>
    </w:p>
    <w:p w14:paraId="3C7E14D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BF1ABDB" w14:textId="5A973A21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201  CTGCATAAGTTAGCTTAGACTAGTTATATTAGAATACTGAGCTTCCTTG</w:t>
      </w:r>
      <w:r w:rsidR="009851B9" w:rsidRPr="00B050A9">
        <w:rPr>
          <w:color w:val="000000" w:themeColor="text1"/>
        </w:rPr>
        <w:t>TAAAAATCTT</w:t>
      </w:r>
      <w:r w:rsidR="009851B9" w:rsidRPr="001C242A">
        <w:rPr>
          <w:color w:val="000000" w:themeColor="text1"/>
        </w:rPr>
        <w:t>T  4260</w:t>
      </w:r>
    </w:p>
    <w:p w14:paraId="115ADC2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65BCBE13" w14:textId="7689A884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201  CTGCATAAGTTAGCTTAGACTAGTTATATTAGAATACTGAGCTTCCTTG</w:t>
      </w:r>
      <w:r w:rsidR="009851B9" w:rsidRPr="00B050A9">
        <w:rPr>
          <w:color w:val="000000" w:themeColor="text1"/>
        </w:rPr>
        <w:t>TAAAAATCTT</w:t>
      </w:r>
      <w:r w:rsidR="009851B9" w:rsidRPr="001C242A">
        <w:rPr>
          <w:color w:val="000000" w:themeColor="text1"/>
        </w:rPr>
        <w:t>T  4260</w:t>
      </w:r>
    </w:p>
    <w:p w14:paraId="14D4CD0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2CB1FA6" w14:textId="2367A7C4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261  GATTTCTGCAG</w:t>
      </w:r>
      <w:r w:rsidR="009851B9" w:rsidRPr="001C242A">
        <w:rPr>
          <w:color w:val="000000" w:themeColor="text1"/>
          <w:highlight w:val="green"/>
        </w:rPr>
        <w:t>TGCGGGAATTGGTGTTCTTAATGCTGCGAGGAAGACAATGGCACGAATG</w:t>
      </w:r>
      <w:r w:rsidR="009851B9" w:rsidRPr="001C242A">
        <w:rPr>
          <w:color w:val="000000" w:themeColor="text1"/>
        </w:rPr>
        <w:t xml:space="preserve">  4320</w:t>
      </w:r>
    </w:p>
    <w:p w14:paraId="0589F86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90C2E43" w14:textId="5C447D3F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261  </w:t>
      </w:r>
      <w:r w:rsidR="009851B9" w:rsidRPr="001C242A">
        <w:rPr>
          <w:color w:val="000000" w:themeColor="text1"/>
          <w:highlight w:val="green"/>
        </w:rPr>
        <w:t>GATTTCTGCAGTGCGGGAATTGGTGTTCTTAATGCTGCGAGGAAGACAATGGCACGAATG</w:t>
      </w:r>
      <w:r w:rsidR="009851B9" w:rsidRPr="001C242A">
        <w:rPr>
          <w:color w:val="000000" w:themeColor="text1"/>
        </w:rPr>
        <w:t xml:space="preserve">  4320</w:t>
      </w:r>
    </w:p>
    <w:p w14:paraId="035790D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15B588C" w14:textId="24750620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321  </w:t>
      </w:r>
      <w:r w:rsidR="009851B9" w:rsidRPr="001C242A">
        <w:rPr>
          <w:color w:val="000000" w:themeColor="text1"/>
          <w:highlight w:val="green"/>
        </w:rPr>
        <w:t>TTGGGAAATACTGAAACTGCATTTGATAGTGCACAAAGTCAATTTTGGGTGGTTGATGCG</w:t>
      </w:r>
      <w:r w:rsidR="009851B9" w:rsidRPr="001C242A">
        <w:rPr>
          <w:color w:val="000000" w:themeColor="text1"/>
        </w:rPr>
        <w:t xml:space="preserve">  4380</w:t>
      </w:r>
    </w:p>
    <w:p w14:paraId="3860DCA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76FE0526" w14:textId="07A2C8D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321  </w:t>
      </w:r>
      <w:r w:rsidR="009851B9" w:rsidRPr="001C242A">
        <w:rPr>
          <w:color w:val="000000" w:themeColor="text1"/>
          <w:highlight w:val="green"/>
        </w:rPr>
        <w:t>TTGGGAAATACTGAAACTGCATTTGATAGTGCACAAAGTCAATTTTGGGTGGTTGATGCG</w:t>
      </w:r>
      <w:r w:rsidR="009851B9" w:rsidRPr="001C242A">
        <w:rPr>
          <w:color w:val="000000" w:themeColor="text1"/>
        </w:rPr>
        <w:t xml:space="preserve">  4380</w:t>
      </w:r>
    </w:p>
    <w:p w14:paraId="0A18872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A04CE6F" w14:textId="0BB4AC2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381  </w:t>
      </w:r>
      <w:r w:rsidR="009851B9" w:rsidRPr="001C242A">
        <w:rPr>
          <w:color w:val="000000" w:themeColor="text1"/>
          <w:highlight w:val="green"/>
        </w:rPr>
        <w:t>CAG</w:t>
      </w:r>
      <w:r w:rsidR="009851B9" w:rsidRPr="001C242A">
        <w:rPr>
          <w:color w:val="000000" w:themeColor="text1"/>
        </w:rPr>
        <w:t>GTATGTTATT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TATAGTGGAGTAATTGATTTTCAGATTAGGGAGCTGATAAGACGTT  4440</w:t>
      </w:r>
    </w:p>
    <w:p w14:paraId="5570632C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 ||||||||||||||||||||||||||||||||||||||||||||||</w:t>
      </w:r>
    </w:p>
    <w:p w14:paraId="53996992" w14:textId="21FA565D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381  </w:t>
      </w:r>
      <w:r w:rsidR="009851B9" w:rsidRPr="001C242A">
        <w:rPr>
          <w:color w:val="000000" w:themeColor="text1"/>
          <w:highlight w:val="green"/>
        </w:rPr>
        <w:t>CAG</w:t>
      </w:r>
      <w:r w:rsidR="009851B9" w:rsidRPr="001C242A">
        <w:rPr>
          <w:color w:val="000000" w:themeColor="text1"/>
        </w:rPr>
        <w:t>GTATGTTATT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TATAGTGGAGTAATTGATTTTCAGATTAGGGAGCTGATAAGACGTT  4440</w:t>
      </w:r>
    </w:p>
    <w:p w14:paraId="3F73F70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ED8C472" w14:textId="3112057A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441  TTAGCCAGTCAAGCTATTTCCCTCTGGTTTCCTTTTACTGCTGACGAAATCACTTCATCA  4500</w:t>
      </w:r>
    </w:p>
    <w:p w14:paraId="3CF541C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27E831A7" w14:textId="15150A12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441  TTAGCCAGTCAAGCTATTTCCCTCTGGTTTCCTTTTACTGCTGACGAAATCACTTCATCA  4500</w:t>
      </w:r>
    </w:p>
    <w:p w14:paraId="11C5916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3683665" w14:textId="24EBF611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501  </w:t>
      </w:r>
      <w:proofErr w:type="spellStart"/>
      <w:r w:rsidR="009851B9" w:rsidRPr="001C242A">
        <w:rPr>
          <w:color w:val="000000" w:themeColor="text1"/>
        </w:rPr>
        <w:t>TCAttttttttttGGGCGTGTGTTTT</w:t>
      </w:r>
      <w:r w:rsidR="009851B9" w:rsidRPr="00B050A9">
        <w:rPr>
          <w:color w:val="000000" w:themeColor="text1"/>
        </w:rPr>
        <w:t>GGTCCAATA</w:t>
      </w:r>
      <w:r w:rsidR="009851B9" w:rsidRPr="001C242A">
        <w:rPr>
          <w:color w:val="000000" w:themeColor="text1"/>
        </w:rPr>
        <w:t>GCT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AAGGAGCTGAAGTTGTGAACT</w:t>
      </w:r>
      <w:proofErr w:type="spellEnd"/>
      <w:r w:rsidR="009851B9" w:rsidRPr="001C242A">
        <w:rPr>
          <w:color w:val="000000" w:themeColor="text1"/>
        </w:rPr>
        <w:t xml:space="preserve">  4560</w:t>
      </w:r>
    </w:p>
    <w:p w14:paraId="2FFBA4F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 |||||||||||||||||||||</w:t>
      </w:r>
    </w:p>
    <w:p w14:paraId="63F3B31A" w14:textId="44A7B383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501  TCATTTTTTTTTTGGGCGTGTGTTTT</w:t>
      </w:r>
      <w:r w:rsidR="009851B9" w:rsidRPr="00B050A9">
        <w:rPr>
          <w:color w:val="000000" w:themeColor="text1"/>
        </w:rPr>
        <w:t>GGTCCAAT</w:t>
      </w:r>
      <w:r w:rsidR="009851B9" w:rsidRPr="001C242A">
        <w:rPr>
          <w:color w:val="000000" w:themeColor="text1"/>
        </w:rPr>
        <w:t>AGCT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AAGGAGCTGAAGTTGTGAACT  4560</w:t>
      </w:r>
    </w:p>
    <w:p w14:paraId="172AC87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F590C70" w14:textId="73472F29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561  </w:t>
      </w:r>
      <w:proofErr w:type="spellStart"/>
      <w:r w:rsidR="009851B9" w:rsidRPr="001C242A">
        <w:rPr>
          <w:color w:val="000000" w:themeColor="text1"/>
        </w:rPr>
        <w:t>CttttttttGCACTTAAATCAG</w:t>
      </w:r>
      <w:r w:rsidR="009851B9" w:rsidRPr="001C242A">
        <w:rPr>
          <w:color w:val="000000" w:themeColor="text1"/>
          <w:highlight w:val="green"/>
        </w:rPr>
        <w:t>GGTCTTATCACCGAAGGCCGGGAAAATATTGACCCAGA</w:t>
      </w:r>
      <w:proofErr w:type="spellEnd"/>
      <w:r w:rsidR="009851B9" w:rsidRPr="001C242A">
        <w:rPr>
          <w:color w:val="000000" w:themeColor="text1"/>
        </w:rPr>
        <w:t xml:space="preserve">  4620</w:t>
      </w:r>
    </w:p>
    <w:p w14:paraId="763F2004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6EBC38E7" w14:textId="0DC79313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561  CTTTTTTTTGCACTTAAATCAG</w:t>
      </w:r>
      <w:r w:rsidR="009851B9" w:rsidRPr="001C242A">
        <w:rPr>
          <w:color w:val="000000" w:themeColor="text1"/>
          <w:highlight w:val="green"/>
        </w:rPr>
        <w:t>GGTCTTATCACCGAAGGCCGGGAAAATATTGACCCAGA</w:t>
      </w:r>
      <w:r w:rsidR="009851B9" w:rsidRPr="001C242A">
        <w:rPr>
          <w:color w:val="000000" w:themeColor="text1"/>
        </w:rPr>
        <w:t xml:space="preserve">  4620</w:t>
      </w:r>
    </w:p>
    <w:p w14:paraId="45DFF51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BC996D2" w14:textId="6620569C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621  </w:t>
      </w:r>
      <w:r w:rsidR="009851B9" w:rsidRPr="001C242A">
        <w:rPr>
          <w:color w:val="000000" w:themeColor="text1"/>
          <w:highlight w:val="green"/>
        </w:rPr>
        <w:t>GGCTCAGCCTTTTGCTAGGAAGACTAAAGAAATGGAGCGTCAGGGATTAAAAGAAGGAGC</w:t>
      </w:r>
      <w:r w:rsidR="009851B9" w:rsidRPr="001C242A">
        <w:rPr>
          <w:color w:val="000000" w:themeColor="text1"/>
        </w:rPr>
        <w:t xml:space="preserve">  4680</w:t>
      </w:r>
    </w:p>
    <w:p w14:paraId="3FABC39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3B7C4942" w14:textId="143E67DD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621  </w:t>
      </w:r>
      <w:r w:rsidR="009851B9" w:rsidRPr="001C242A">
        <w:rPr>
          <w:color w:val="000000" w:themeColor="text1"/>
          <w:highlight w:val="green"/>
        </w:rPr>
        <w:t>GGCTCAGCCTTTTGCTAGGAAGACTAAAGAAATGGAGCGTCAGGGATTAAAAGAAGGAGC</w:t>
      </w:r>
      <w:r w:rsidR="009851B9" w:rsidRPr="001C242A">
        <w:rPr>
          <w:color w:val="000000" w:themeColor="text1"/>
        </w:rPr>
        <w:t xml:space="preserve">  4680</w:t>
      </w:r>
    </w:p>
    <w:p w14:paraId="2A13400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F8CC262" w14:textId="11E95E34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681  </w:t>
      </w:r>
      <w:r w:rsidR="009851B9" w:rsidRPr="001C242A">
        <w:rPr>
          <w:color w:val="000000" w:themeColor="text1"/>
          <w:highlight w:val="green"/>
        </w:rPr>
        <w:t>AACTCTTGTGGAAGTG</w:t>
      </w:r>
      <w:r w:rsidR="009851B9" w:rsidRPr="001C242A">
        <w:rPr>
          <w:color w:val="000000" w:themeColor="text1"/>
        </w:rPr>
        <w:t>GTCTGTTATTCTTTCTATCAATATGTTCATCAAGTATACTAAAT  4740</w:t>
      </w:r>
    </w:p>
    <w:p w14:paraId="160A020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8FC3A2F" w14:textId="17775B2C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681  </w:t>
      </w:r>
      <w:r w:rsidR="009851B9" w:rsidRPr="001C242A">
        <w:rPr>
          <w:color w:val="000000" w:themeColor="text1"/>
          <w:highlight w:val="green"/>
        </w:rPr>
        <w:t>AACTCTTGTGGAAGTG</w:t>
      </w:r>
      <w:r w:rsidR="009851B9" w:rsidRPr="001C242A">
        <w:rPr>
          <w:color w:val="000000" w:themeColor="text1"/>
        </w:rPr>
        <w:t>GTCTGTTATTCTTTCTATCAATATGTTCATCAAGTATACTAAAT  4740</w:t>
      </w:r>
    </w:p>
    <w:p w14:paraId="1F50D1A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A88A0F4" w14:textId="79AD9E23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741  CTAATTTGGCAATGAG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CTGGTGTTGGAGAGAAATTCTCCCTTAAAAAAGTTTCCCTGCT  4800</w:t>
      </w:r>
    </w:p>
    <w:p w14:paraId="669398F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 |||||||||||||||||||||||||||||||||||||||||||</w:t>
      </w:r>
    </w:p>
    <w:p w14:paraId="475F2965" w14:textId="3D537C1C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741  CTAATTTGGCAATGAG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CTGGTGTTGGAGAGAAATTCTCCCTTAAAAAAGTTTCCCTGCT  4800</w:t>
      </w:r>
    </w:p>
    <w:p w14:paraId="28C3EB5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F287F22" w14:textId="3D830DFC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801  TAATACTGACAAGAAACAACGGTTTTCTGTTTCATCTGTGCTAG</w:t>
      </w:r>
      <w:r w:rsidR="009851B9" w:rsidRPr="001C242A">
        <w:rPr>
          <w:color w:val="000000" w:themeColor="text1"/>
          <w:highlight w:val="green"/>
        </w:rPr>
        <w:t>GTTCGTGAAGTTAAAC</w:t>
      </w:r>
      <w:r w:rsidR="009851B9" w:rsidRPr="001C242A">
        <w:rPr>
          <w:color w:val="000000" w:themeColor="text1"/>
        </w:rPr>
        <w:t xml:space="preserve">  4860</w:t>
      </w:r>
    </w:p>
    <w:p w14:paraId="4FA2385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D57EDD2" w14:textId="44C300E6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801  TAATACTGACAAGAAACAACGGTTTTCTGTTTCATCTGTGCTAG</w:t>
      </w:r>
      <w:r w:rsidR="009851B9" w:rsidRPr="001C242A">
        <w:rPr>
          <w:color w:val="000000" w:themeColor="text1"/>
          <w:highlight w:val="green"/>
        </w:rPr>
        <w:t>GTTCGTGAAGTTAAAC</w:t>
      </w:r>
      <w:r w:rsidR="009851B9" w:rsidRPr="001C242A">
        <w:rPr>
          <w:color w:val="000000" w:themeColor="text1"/>
        </w:rPr>
        <w:t xml:space="preserve">  4860</w:t>
      </w:r>
    </w:p>
    <w:p w14:paraId="514B5C1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317DCA7" w14:textId="3FA401A1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861  </w:t>
      </w:r>
      <w:r w:rsidR="009851B9" w:rsidRPr="001C242A">
        <w:rPr>
          <w:color w:val="000000" w:themeColor="text1"/>
          <w:highlight w:val="green"/>
        </w:rPr>
        <w:t>CTGATGTGCTTCTTGGTTTATCAGCAGTTGGAGGGTTATTCTCAAAAGAG</w:t>
      </w:r>
      <w:r w:rsidR="009851B9" w:rsidRPr="001C242A">
        <w:rPr>
          <w:color w:val="000000" w:themeColor="text1"/>
        </w:rPr>
        <w:t>GTAATGAAAG  4920</w:t>
      </w:r>
    </w:p>
    <w:p w14:paraId="5578E2C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lastRenderedPageBreak/>
        <w:t xml:space="preserve">             ||||||||||||||||||||||||||||||||||||||||||||||||||||||||||||</w:t>
      </w:r>
    </w:p>
    <w:p w14:paraId="19A0227E" w14:textId="77E0052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861  </w:t>
      </w:r>
      <w:r w:rsidR="009851B9" w:rsidRPr="001C242A">
        <w:rPr>
          <w:color w:val="000000" w:themeColor="text1"/>
          <w:highlight w:val="green"/>
        </w:rPr>
        <w:t>CTGATGTGCTTCTTGGTTTATCAGCAGTTGGAGGGTTATTCTCAAAAGAG</w:t>
      </w:r>
      <w:r w:rsidR="009851B9" w:rsidRPr="001C242A">
        <w:rPr>
          <w:color w:val="000000" w:themeColor="text1"/>
        </w:rPr>
        <w:t>GTAATGAAAG  4920</w:t>
      </w:r>
    </w:p>
    <w:p w14:paraId="2F57F27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BFDD65C" w14:textId="3E2EF9D2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921  CTGC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AAATGGCTAAACATATCTAGTGCTA</w:t>
      </w:r>
      <w:r w:rsidR="009851B9" w:rsidRPr="00B050A9">
        <w:rPr>
          <w:color w:val="000000" w:themeColor="text1"/>
        </w:rPr>
        <w:t>TGCAACAGA</w:t>
      </w:r>
      <w:r w:rsidR="009851B9" w:rsidRPr="001C242A">
        <w:rPr>
          <w:color w:val="000000" w:themeColor="text1"/>
        </w:rPr>
        <w:t>ATCAGTGATTTAGCTAATTAG  4980</w:t>
      </w:r>
    </w:p>
    <w:p w14:paraId="34156F6C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 |||||||||||||||||||||||||||||||||||||||||||||||||||||||</w:t>
      </w:r>
    </w:p>
    <w:p w14:paraId="35606092" w14:textId="0F1F06D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921  CTGC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AAATGGCTAAACATATCTAGTGCTA</w:t>
      </w:r>
      <w:r w:rsidR="009851B9" w:rsidRPr="00B050A9">
        <w:rPr>
          <w:color w:val="000000" w:themeColor="text1"/>
        </w:rPr>
        <w:t>TGCAACAGA</w:t>
      </w:r>
      <w:r w:rsidR="009851B9" w:rsidRPr="001C242A">
        <w:rPr>
          <w:color w:val="000000" w:themeColor="text1"/>
        </w:rPr>
        <w:t>ATCAGTGATTTAGCTAATTAG  4980</w:t>
      </w:r>
    </w:p>
    <w:p w14:paraId="4D658ED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C24B03B" w14:textId="54D4BCC1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4981  ATGAGCGCGCAAATGAAATCTAGTATTTCTTCAGTGACCACTGTCTTCATAATCTGGTTT  5040</w:t>
      </w:r>
    </w:p>
    <w:p w14:paraId="3689AC2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A9D9959" w14:textId="7BFCDF00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4981  ATGAGCGCGCAAATGAAATCTAGTATTTCTTCAGTGACCACTGTCTTCATAATCTGGTTT  5040</w:t>
      </w:r>
    </w:p>
    <w:p w14:paraId="6B10D4F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FC77F5D" w14:textId="1E71C125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041  CCATGGTAACTGCTAAGTAG</w:t>
      </w:r>
      <w:r w:rsidR="009851B9" w:rsidRPr="00B050A9">
        <w:rPr>
          <w:color w:val="000000" w:themeColor="text1"/>
        </w:rPr>
        <w:t>ATGAGTGAGCTAGT</w:t>
      </w:r>
      <w:r w:rsidR="009851B9" w:rsidRPr="001C242A">
        <w:rPr>
          <w:color w:val="000000" w:themeColor="text1"/>
        </w:rPr>
        <w:t>AGAATGTAGCATAGCTCATTGCTTGC  5100</w:t>
      </w:r>
    </w:p>
    <w:p w14:paraId="236E1F6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2B87030" w14:textId="470D1E4C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041  CCATGGTAACTGCTAAGTAGA</w:t>
      </w:r>
      <w:r w:rsidR="009851B9" w:rsidRPr="00B050A9">
        <w:rPr>
          <w:color w:val="000000" w:themeColor="text1"/>
        </w:rPr>
        <w:t>TGAGTGAGC</w:t>
      </w:r>
      <w:r w:rsidR="009851B9" w:rsidRPr="001C242A">
        <w:rPr>
          <w:color w:val="000000" w:themeColor="text1"/>
        </w:rPr>
        <w:t>TAGTAGAATGTAGCATAGCTCATTGCTTGC  5100</w:t>
      </w:r>
    </w:p>
    <w:p w14:paraId="08B4C83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A72AE18" w14:textId="0B7E1C25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101  ATGATTCTGACATATGGTAGTTGAT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TTTGAAGTCATTGTTGGGATATTGTGTTTAAG</w:t>
      </w:r>
      <w:r w:rsidR="009851B9" w:rsidRPr="001C242A">
        <w:rPr>
          <w:color w:val="000000" w:themeColor="text1"/>
          <w:highlight w:val="green"/>
        </w:rPr>
        <w:t>GT</w:t>
      </w:r>
      <w:r w:rsidR="009851B9" w:rsidRPr="001C242A">
        <w:rPr>
          <w:color w:val="000000" w:themeColor="text1"/>
        </w:rPr>
        <w:t xml:space="preserve">  5160</w:t>
      </w:r>
    </w:p>
    <w:p w14:paraId="3C8D91B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 ||||||||||||||||||||||||||||||||||</w:t>
      </w:r>
    </w:p>
    <w:p w14:paraId="1E1B8F11" w14:textId="65DFEAC9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101  ATGATTCTGACATATGGTAGTTGAT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TTTGAAGTCATTGTTGGGATATTGTGTTTAAG</w:t>
      </w:r>
      <w:r w:rsidR="009851B9" w:rsidRPr="001C242A">
        <w:rPr>
          <w:color w:val="000000" w:themeColor="text1"/>
          <w:highlight w:val="green"/>
        </w:rPr>
        <w:t>GT</w:t>
      </w:r>
      <w:r w:rsidR="009851B9" w:rsidRPr="001C242A">
        <w:rPr>
          <w:color w:val="000000" w:themeColor="text1"/>
        </w:rPr>
        <w:t xml:space="preserve">  5160</w:t>
      </w:r>
    </w:p>
    <w:p w14:paraId="224C4F8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492B08C" w14:textId="29307C81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161  </w:t>
      </w:r>
      <w:r w:rsidR="009851B9" w:rsidRPr="001C242A">
        <w:rPr>
          <w:color w:val="000000" w:themeColor="text1"/>
          <w:highlight w:val="green"/>
        </w:rPr>
        <w:t>TTTAGAAGCAATGAAAGGTTCAACCTCGACAAGGCCTGCTATATTTGCAATGTCAAACCC</w:t>
      </w:r>
      <w:r w:rsidR="009851B9" w:rsidRPr="001C242A">
        <w:rPr>
          <w:color w:val="000000" w:themeColor="text1"/>
        </w:rPr>
        <w:t xml:space="preserve">  5220</w:t>
      </w:r>
    </w:p>
    <w:p w14:paraId="6A8BDCE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2A64EEE" w14:textId="3E9D6AE9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161  </w:t>
      </w:r>
      <w:r w:rsidR="009851B9" w:rsidRPr="001C242A">
        <w:rPr>
          <w:color w:val="000000" w:themeColor="text1"/>
          <w:highlight w:val="green"/>
        </w:rPr>
        <w:t>TTTAGAAGCAATGAAAGGTTCAACCTCGACAAGGCCTGCTATATTTGCAATGTCAAACCC</w:t>
      </w:r>
      <w:r w:rsidR="009851B9" w:rsidRPr="001C242A">
        <w:rPr>
          <w:color w:val="000000" w:themeColor="text1"/>
        </w:rPr>
        <w:t xml:space="preserve">  5220</w:t>
      </w:r>
    </w:p>
    <w:p w14:paraId="112EBF1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9661C97" w14:textId="605BAC74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221  </w:t>
      </w:r>
      <w:r w:rsidR="009851B9" w:rsidRPr="001C242A">
        <w:rPr>
          <w:color w:val="000000" w:themeColor="text1"/>
          <w:highlight w:val="green"/>
        </w:rPr>
        <w:t>CACAAAAAATG</w:t>
      </w:r>
      <w:r w:rsidR="009851B9" w:rsidRPr="001C242A">
        <w:rPr>
          <w:color w:val="000000" w:themeColor="text1"/>
        </w:rPr>
        <w:t>GTAATTTGTCTTCTTTCTTTGCCATAAAATGTGTTTTGCGGTTATTTGT  5280</w:t>
      </w:r>
    </w:p>
    <w:p w14:paraId="6D63A60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22E4ED80" w14:textId="0A2C6C0F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221  </w:t>
      </w:r>
      <w:r w:rsidR="009851B9" w:rsidRPr="001C242A">
        <w:rPr>
          <w:color w:val="000000" w:themeColor="text1"/>
          <w:highlight w:val="green"/>
        </w:rPr>
        <w:t>CACAAAAAATG</w:t>
      </w:r>
      <w:r w:rsidR="009851B9" w:rsidRPr="001C242A">
        <w:rPr>
          <w:color w:val="000000" w:themeColor="text1"/>
        </w:rPr>
        <w:t>GTA</w:t>
      </w:r>
      <w:r w:rsidR="00247D4B" w:rsidRPr="001C242A">
        <w:rPr>
          <w:color w:val="000000" w:themeColor="text1"/>
        </w:rPr>
        <w:t>-</w:t>
      </w:r>
      <w:r w:rsidR="009851B9" w:rsidRPr="001C242A">
        <w:rPr>
          <w:color w:val="000000" w:themeColor="text1"/>
        </w:rPr>
        <w:t>TTTGTCTTCTTTCTTTGCCATAAAATGTGTTTTGCGGTTATTTGT  5280</w:t>
      </w:r>
    </w:p>
    <w:p w14:paraId="43781FB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2649B1F" w14:textId="1C61844C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281  GATTCTTTTTTGGATAGATGTAATAG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TACTTGTGTTTTGAATAACAG</w:t>
      </w:r>
      <w:r w:rsidR="009851B9" w:rsidRPr="001C242A">
        <w:rPr>
          <w:color w:val="000000" w:themeColor="text1"/>
          <w:highlight w:val="green"/>
        </w:rPr>
        <w:t>CTGAATGCACGC</w:t>
      </w:r>
      <w:r w:rsidR="009851B9" w:rsidRPr="001C242A">
        <w:rPr>
          <w:color w:val="000000" w:themeColor="text1"/>
        </w:rPr>
        <w:t xml:space="preserve">  5340</w:t>
      </w:r>
    </w:p>
    <w:p w14:paraId="189FDB97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 |||||||||||||||||||||||||||||||||</w:t>
      </w:r>
    </w:p>
    <w:p w14:paraId="47B7F5EA" w14:textId="02F3799D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281  GATTCTTTTTTGGATAGATGTAATAG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TACTTGTGTTTTGAATAACAG</w:t>
      </w:r>
      <w:r w:rsidR="009851B9" w:rsidRPr="001C242A">
        <w:rPr>
          <w:color w:val="000000" w:themeColor="text1"/>
          <w:highlight w:val="green"/>
        </w:rPr>
        <w:t>CTGAATGCACGC</w:t>
      </w:r>
      <w:r w:rsidR="009851B9" w:rsidRPr="001C242A">
        <w:rPr>
          <w:color w:val="000000" w:themeColor="text1"/>
        </w:rPr>
        <w:t xml:space="preserve">  5340</w:t>
      </w:r>
    </w:p>
    <w:p w14:paraId="7761E57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01AD6080" w14:textId="4B5E6439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341  </w:t>
      </w:r>
      <w:r w:rsidR="009851B9" w:rsidRPr="001C242A">
        <w:rPr>
          <w:color w:val="000000" w:themeColor="text1"/>
          <w:highlight w:val="green"/>
        </w:rPr>
        <w:t>CTCAAGATGC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  <w:highlight w:val="green"/>
        </w:rPr>
        <w:t>TTTTCGATATTAGGCGAAAATATGATTTTTGCGAGTGGAAGCCCATTCA</w:t>
      </w:r>
      <w:r w:rsidR="009851B9" w:rsidRPr="001C242A">
        <w:rPr>
          <w:color w:val="000000" w:themeColor="text1"/>
        </w:rPr>
        <w:t xml:space="preserve">  5400</w:t>
      </w:r>
    </w:p>
    <w:p w14:paraId="735BC69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 |||||||||||||||||||||||||||||||||||||||||||||||||</w:t>
      </w:r>
    </w:p>
    <w:p w14:paraId="22DF9D7A" w14:textId="2D6AC889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341  </w:t>
      </w:r>
      <w:r w:rsidR="009851B9" w:rsidRPr="001C242A">
        <w:rPr>
          <w:color w:val="000000" w:themeColor="text1"/>
          <w:highlight w:val="green"/>
        </w:rPr>
        <w:t>CTCAAGATGC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  <w:highlight w:val="green"/>
        </w:rPr>
        <w:t>TTTTCGATATTAGGCGAAAATATGATTTTTGCGAGTGGAAGCCCATTCA</w:t>
      </w:r>
      <w:r w:rsidR="009851B9" w:rsidRPr="001C242A">
        <w:rPr>
          <w:color w:val="000000" w:themeColor="text1"/>
        </w:rPr>
        <w:t xml:space="preserve">  5400</w:t>
      </w:r>
    </w:p>
    <w:p w14:paraId="77A9287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2F821A39" w14:textId="15E0D95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401  </w:t>
      </w:r>
      <w:r w:rsidR="009851B9" w:rsidRPr="001C242A">
        <w:rPr>
          <w:color w:val="000000" w:themeColor="text1"/>
          <w:highlight w:val="green"/>
        </w:rPr>
        <w:t>AAAATGTGGAATTTG</w:t>
      </w:r>
      <w:r w:rsidR="009851B9" w:rsidRPr="001C242A">
        <w:rPr>
          <w:color w:val="000000" w:themeColor="text1"/>
        </w:rPr>
        <w:t>GTATGTATGAGGACCTCTGTATCATTTAGCATACGCC</w:t>
      </w:r>
      <w:r w:rsidR="009851B9" w:rsidRPr="00B050A9">
        <w:rPr>
          <w:color w:val="000000" w:themeColor="text1"/>
        </w:rPr>
        <w:t>ATTTTATA</w:t>
      </w:r>
      <w:r w:rsidR="009851B9" w:rsidRPr="001C242A">
        <w:rPr>
          <w:color w:val="000000" w:themeColor="text1"/>
        </w:rPr>
        <w:t xml:space="preserve">  5460</w:t>
      </w:r>
    </w:p>
    <w:p w14:paraId="2D34D127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E4893D7" w14:textId="2179F3BA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401  </w:t>
      </w:r>
      <w:r w:rsidR="009851B9" w:rsidRPr="001C242A">
        <w:rPr>
          <w:color w:val="000000" w:themeColor="text1"/>
          <w:highlight w:val="green"/>
        </w:rPr>
        <w:t>AAAATGTGGAATTTG</w:t>
      </w:r>
      <w:r w:rsidR="009851B9" w:rsidRPr="001C242A">
        <w:rPr>
          <w:color w:val="000000" w:themeColor="text1"/>
        </w:rPr>
        <w:t>GTATGTATGAGGACCTCTGTATCATTTAGCATACGCCA</w:t>
      </w:r>
      <w:r w:rsidR="009851B9" w:rsidRPr="00B050A9">
        <w:rPr>
          <w:color w:val="000000" w:themeColor="text1"/>
        </w:rPr>
        <w:t>TTTTATA</w:t>
      </w:r>
      <w:r w:rsidR="009851B9" w:rsidRPr="001C242A">
        <w:rPr>
          <w:color w:val="000000" w:themeColor="text1"/>
        </w:rPr>
        <w:t xml:space="preserve">  5460</w:t>
      </w:r>
    </w:p>
    <w:p w14:paraId="215C94AC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7C03DBB" w14:textId="72D9A58F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461  TGAGGCTTTTTCAAATATTAGTACCTTTTCTTGTGGCAGGAAATGGTCATG</w:t>
      </w:r>
      <w:r w:rsidR="009851B9" w:rsidRPr="001C242A">
        <w:rPr>
          <w:color w:val="000000" w:themeColor="text1"/>
          <w:highlight w:val="green"/>
        </w:rPr>
        <w:t>TAGGACATT</w:t>
      </w:r>
      <w:r w:rsidR="009851B9" w:rsidRPr="001C242A">
        <w:rPr>
          <w:color w:val="000000" w:themeColor="text1"/>
        </w:rPr>
        <w:t xml:space="preserve">  5520</w:t>
      </w:r>
    </w:p>
    <w:p w14:paraId="250D386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073A936E" w14:textId="1CADD111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461  TGAGGCTTTTTCAAATATTAGTACCTTTTCTTGTGGCAGGAAATGGTCATG</w:t>
      </w:r>
      <w:r w:rsidR="009851B9" w:rsidRPr="001C242A">
        <w:rPr>
          <w:color w:val="000000" w:themeColor="text1"/>
          <w:highlight w:val="green"/>
        </w:rPr>
        <w:t>TAGGACATT</w:t>
      </w:r>
      <w:r w:rsidR="009851B9" w:rsidRPr="001C242A">
        <w:rPr>
          <w:color w:val="000000" w:themeColor="text1"/>
        </w:rPr>
        <w:t xml:space="preserve">  5520</w:t>
      </w:r>
    </w:p>
    <w:p w14:paraId="6D3690A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158C251" w14:textId="059CDAF5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521  </w:t>
      </w:r>
      <w:r w:rsidR="009851B9" w:rsidRPr="001C242A">
        <w:rPr>
          <w:color w:val="000000" w:themeColor="text1"/>
          <w:highlight w:val="green"/>
        </w:rPr>
        <w:t>GCAACCAGGG</w:t>
      </w:r>
      <w:r w:rsidR="009851B9" w:rsidRPr="001C242A">
        <w:rPr>
          <w:color w:val="000000" w:themeColor="text1"/>
        </w:rPr>
        <w:t>AAA</w:t>
      </w:r>
      <w:r w:rsidR="009851B9" w:rsidRPr="00B050A9">
        <w:rPr>
          <w:color w:val="000000" w:themeColor="text1"/>
        </w:rPr>
        <w:t>CAACAT</w:t>
      </w:r>
      <w:r w:rsidR="009851B9" w:rsidRPr="001C242A">
        <w:rPr>
          <w:color w:val="000000" w:themeColor="text1"/>
        </w:rPr>
        <w:t>GTATCTATTTCCAGGGTTGGTTCCTCTTGTTTATTGTCCGA  5580</w:t>
      </w:r>
    </w:p>
    <w:p w14:paraId="2523814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5E246C0B" w14:textId="7EAF5C35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521  </w:t>
      </w:r>
      <w:r w:rsidR="009851B9" w:rsidRPr="001C242A">
        <w:rPr>
          <w:color w:val="000000" w:themeColor="text1"/>
          <w:highlight w:val="green"/>
        </w:rPr>
        <w:t>GCAACCAGGG</w:t>
      </w:r>
      <w:r w:rsidR="009851B9" w:rsidRPr="001C242A">
        <w:rPr>
          <w:color w:val="000000" w:themeColor="text1"/>
        </w:rPr>
        <w:t>AAA</w:t>
      </w:r>
      <w:r w:rsidR="009851B9" w:rsidRPr="00B050A9">
        <w:rPr>
          <w:color w:val="000000" w:themeColor="text1"/>
        </w:rPr>
        <w:t>CAACATG</w:t>
      </w:r>
      <w:r w:rsidR="009851B9" w:rsidRPr="001C242A">
        <w:rPr>
          <w:color w:val="000000" w:themeColor="text1"/>
        </w:rPr>
        <w:t>TATCTATTTCCAGGGTTGGTTCCTCTTGTTTATTGTCCGA  5580</w:t>
      </w:r>
    </w:p>
    <w:p w14:paraId="3651D29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C09AB18" w14:textId="2F467112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581  AAGAATTGCATACATTCTTGAATTGATACATTAATTGTCATGAAATAAATTGATTTTCTA  5640</w:t>
      </w:r>
    </w:p>
    <w:p w14:paraId="19F5C4A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04865480" w14:textId="22378AF1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581  AAGAATTGCATACATTCTTGAATTGATACATTAATTGTCATGAAATAAATTGATTTTCTA  5640</w:t>
      </w:r>
    </w:p>
    <w:p w14:paraId="3064627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621DF93" w14:textId="29625CA9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641  ATCCTGTAAAATTTA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TGTAG</w:t>
      </w:r>
      <w:r w:rsidR="009851B9" w:rsidRPr="001C242A">
        <w:rPr>
          <w:color w:val="000000" w:themeColor="text1"/>
          <w:highlight w:val="green"/>
        </w:rPr>
        <w:t>TATTGGACTTGGCACTCTTCTATCTGGTGCTCCCATTGT</w:t>
      </w:r>
      <w:r w:rsidR="009851B9" w:rsidRPr="001C242A">
        <w:rPr>
          <w:color w:val="000000" w:themeColor="text1"/>
        </w:rPr>
        <w:t xml:space="preserve">  5700</w:t>
      </w:r>
    </w:p>
    <w:p w14:paraId="2C8ABF4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 ||||||||||||||||||||||||||||||||||||||||||||</w:t>
      </w:r>
    </w:p>
    <w:p w14:paraId="61D9CFF4" w14:textId="0F27C6E6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641  ATCCTGTAAAATTTA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TGTAG</w:t>
      </w:r>
      <w:r w:rsidR="009851B9" w:rsidRPr="001C242A">
        <w:rPr>
          <w:color w:val="000000" w:themeColor="text1"/>
          <w:highlight w:val="green"/>
        </w:rPr>
        <w:t>TATTGGACTTGGCACTCTTCTATCTGGTGCTCCCATTGT</w:t>
      </w:r>
      <w:r w:rsidR="009851B9" w:rsidRPr="001C242A">
        <w:rPr>
          <w:color w:val="000000" w:themeColor="text1"/>
        </w:rPr>
        <w:t xml:space="preserve">  5700</w:t>
      </w:r>
    </w:p>
    <w:p w14:paraId="7C0B9B74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457ACD8" w14:textId="5DEE9C56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701  </w:t>
      </w:r>
      <w:r w:rsidR="009851B9" w:rsidRPr="001C242A">
        <w:rPr>
          <w:color w:val="000000" w:themeColor="text1"/>
          <w:highlight w:val="green"/>
        </w:rPr>
        <w:t>CTCCGACGGGATGCTTCAGGCCGCATCCGAGTG</w:t>
      </w:r>
      <w:r w:rsidR="009851B9" w:rsidRPr="001C242A">
        <w:rPr>
          <w:color w:val="000000" w:themeColor="text1"/>
        </w:rPr>
        <w:t>GTAAGCTCCTTTCTTTACCTT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TGCAT  5760</w:t>
      </w:r>
    </w:p>
    <w:p w14:paraId="128ED67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 |||||</w:t>
      </w:r>
    </w:p>
    <w:p w14:paraId="0CC6D167" w14:textId="7B316019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701  </w:t>
      </w:r>
      <w:r w:rsidR="009851B9" w:rsidRPr="001C242A">
        <w:rPr>
          <w:color w:val="000000" w:themeColor="text1"/>
          <w:highlight w:val="green"/>
        </w:rPr>
        <w:t>CTCCGACGGGATGCTTCAGGCCGCATCCGAGTG</w:t>
      </w:r>
      <w:r w:rsidR="009851B9" w:rsidRPr="001C242A">
        <w:rPr>
          <w:color w:val="000000" w:themeColor="text1"/>
        </w:rPr>
        <w:t>GTAAGCTCCTTTCTTTACCTT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TGCAT  5760</w:t>
      </w:r>
    </w:p>
    <w:p w14:paraId="425C100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0E0559A" w14:textId="1540C22E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761  TTATCATTCCTGATTTATTCTCAACTAAAGCTGAAGTGAATACCATGATATATAACTACG  5820</w:t>
      </w:r>
    </w:p>
    <w:p w14:paraId="1940EC7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6ABC137A" w14:textId="392BB0DA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761  TTATCATTCCTGATTTATTCTCAACTAAAGCTGAAGTGAATACCATGATATATAACTACG  5820</w:t>
      </w:r>
    </w:p>
    <w:p w14:paraId="4C441A64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BB55DD2" w14:textId="187DF9F9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821  GACCAAATTTAAATGATTATTAAGAATGTCCGCATATTTGGCTGATGTCACGAACTATAA  5880</w:t>
      </w:r>
    </w:p>
    <w:p w14:paraId="27DD25E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6A04801C" w14:textId="301151C3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821  GACCAAATTTAAATGATTATTAAGAATGTCCGCATATTTGGCTGATGTCACGAACTATAA  5880</w:t>
      </w:r>
    </w:p>
    <w:p w14:paraId="49B3A6E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0C171256" w14:textId="6C153449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lastRenderedPageBreak/>
        <w:t>Bay-0</w:t>
      </w:r>
      <w:r w:rsidR="009851B9" w:rsidRPr="001C242A">
        <w:rPr>
          <w:color w:val="000000" w:themeColor="text1"/>
        </w:rPr>
        <w:t xml:space="preserve">  5881  CATACCCCCCATCCACGAGACA</w:t>
      </w:r>
      <w:r w:rsidR="009851B9" w:rsidRPr="00B050A9">
        <w:rPr>
          <w:color w:val="000000" w:themeColor="text1"/>
        </w:rPr>
        <w:t>GGAACCACAGT</w:t>
      </w:r>
      <w:r w:rsidR="009851B9" w:rsidRPr="001C242A">
        <w:rPr>
          <w:color w:val="000000" w:themeColor="text1"/>
        </w:rPr>
        <w:t>AGTTCGACATGTTCTCTCCAAATGGTA  5940</w:t>
      </w:r>
    </w:p>
    <w:p w14:paraId="6C2730FA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368EC874" w14:textId="2C7B73A7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881  CATACCCCCCATCCACGAGACAG</w:t>
      </w:r>
      <w:r w:rsidR="009851B9" w:rsidRPr="00B050A9">
        <w:rPr>
          <w:color w:val="000000" w:themeColor="text1"/>
        </w:rPr>
        <w:t>GAACCACAG</w:t>
      </w:r>
      <w:r w:rsidR="009851B9" w:rsidRPr="001C242A">
        <w:rPr>
          <w:color w:val="000000" w:themeColor="text1"/>
        </w:rPr>
        <w:t>TAGTTCGACATGTTCTCTCCAAATGGTA  5940</w:t>
      </w:r>
    </w:p>
    <w:p w14:paraId="1EACD7B2" w14:textId="77777777" w:rsidR="007A7C8C" w:rsidRPr="001C242A" w:rsidRDefault="007A7C8C" w:rsidP="009851B9">
      <w:pPr>
        <w:pStyle w:val="HTMLconformatoprevio"/>
        <w:rPr>
          <w:color w:val="000000" w:themeColor="text1"/>
        </w:rPr>
      </w:pPr>
    </w:p>
    <w:p w14:paraId="67DB7B10" w14:textId="77777777" w:rsidR="007A7C8C" w:rsidRPr="001C242A" w:rsidRDefault="007A7C8C" w:rsidP="009851B9">
      <w:pPr>
        <w:pStyle w:val="HTMLconformatoprevio"/>
        <w:rPr>
          <w:color w:val="000000" w:themeColor="text1"/>
        </w:rPr>
      </w:pPr>
    </w:p>
    <w:p w14:paraId="6A0D05E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0A76641" w14:textId="4F8D5A13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5941  TTCCCAAAAGTAGGCCTTCGGTTGAGGTTTCATATTGTAGTTAATGTAAAACTCATATTT  6000</w:t>
      </w:r>
    </w:p>
    <w:p w14:paraId="010A731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08EE7BB9" w14:textId="739B278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5941  TTCCCAAAAGTAGGCCTTCGGTTGAGGTTTCATATTGTAGTTAATGTAAAACTCATATTT  6000</w:t>
      </w:r>
    </w:p>
    <w:p w14:paraId="400D226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2EE9A1B" w14:textId="3E0F63A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001  TTAAGGAGACCATGAAAATAAACAAGTCCCGTAATTTATGAATGTGGAATCATGACATTG  6060</w:t>
      </w:r>
    </w:p>
    <w:p w14:paraId="269AF28C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2157BE8D" w14:textId="6572289A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001  TTAAGGAGACCATGAAAATAAACAAGTCCCGTAATTTATGAATGTGGAATCATGACATTG  6060</w:t>
      </w:r>
    </w:p>
    <w:p w14:paraId="3E35EAF5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5839AA3" w14:textId="1EA6FD90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061  TTCTGCTAAAC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ACTGCAG</w:t>
      </w:r>
      <w:r w:rsidR="009851B9" w:rsidRPr="001C242A">
        <w:rPr>
          <w:color w:val="000000" w:themeColor="text1"/>
          <w:highlight w:val="green"/>
        </w:rPr>
        <w:t>CCTAGCAGCATACATGAGCGAAGAAGAAGTGCTAGAGGGGA</w:t>
      </w:r>
      <w:r w:rsidR="009851B9" w:rsidRPr="001C242A">
        <w:rPr>
          <w:color w:val="000000" w:themeColor="text1"/>
        </w:rPr>
        <w:t xml:space="preserve">  6120</w:t>
      </w:r>
    </w:p>
    <w:p w14:paraId="14D02CB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 ||||||||||||||||||||||||||||||||||||||||||||||||</w:t>
      </w:r>
    </w:p>
    <w:p w14:paraId="114F551A" w14:textId="16D0E0AE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061  TTCTGCTAAAC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ACTGCAG</w:t>
      </w:r>
      <w:r w:rsidR="009851B9" w:rsidRPr="001C242A">
        <w:rPr>
          <w:color w:val="000000" w:themeColor="text1"/>
          <w:highlight w:val="green"/>
        </w:rPr>
        <w:t>CCTAGCAGCATACATGAGCGAAGAAGAAGTGCTAGAGGGGA</w:t>
      </w:r>
      <w:r w:rsidR="009851B9" w:rsidRPr="001C242A">
        <w:rPr>
          <w:color w:val="000000" w:themeColor="text1"/>
        </w:rPr>
        <w:t xml:space="preserve">  6120</w:t>
      </w:r>
    </w:p>
    <w:p w14:paraId="2B806EE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792B976A" w14:textId="2C08704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121  </w:t>
      </w:r>
      <w:r w:rsidR="009851B9" w:rsidRPr="001C242A">
        <w:rPr>
          <w:color w:val="000000" w:themeColor="text1"/>
          <w:highlight w:val="green"/>
        </w:rPr>
        <w:t>TTATATACCCTCCAATATCAAG</w:t>
      </w:r>
      <w:r w:rsidR="009851B9" w:rsidRPr="001C242A">
        <w:rPr>
          <w:color w:val="000000" w:themeColor="text1"/>
        </w:rPr>
        <w:t>GTAACAGTAACACAATCAAAGAACATCCTTACTGTTAC  6180</w:t>
      </w:r>
    </w:p>
    <w:p w14:paraId="185CB53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37A1EF8E" w14:textId="7A964D5F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121  </w:t>
      </w:r>
      <w:r w:rsidR="009851B9" w:rsidRPr="001C242A">
        <w:rPr>
          <w:color w:val="000000" w:themeColor="text1"/>
          <w:highlight w:val="green"/>
        </w:rPr>
        <w:t>TTATATACCCTCCAATATCAAG</w:t>
      </w:r>
      <w:r w:rsidR="009851B9" w:rsidRPr="001C242A">
        <w:rPr>
          <w:color w:val="000000" w:themeColor="text1"/>
        </w:rPr>
        <w:t>GTAACAGTAACACAATCAAAGAACATCCTTACTGTTAC  6180</w:t>
      </w:r>
    </w:p>
    <w:p w14:paraId="5A6FE0D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11128D07" w14:textId="6403233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181  ATAAGAAAATGTTTTGATATAGTTGCTACATTTGGCATGTGGAATTGAAATTTCAG</w:t>
      </w:r>
      <w:r w:rsidR="009851B9" w:rsidRPr="001C242A">
        <w:rPr>
          <w:color w:val="000000" w:themeColor="text1"/>
          <w:highlight w:val="green"/>
        </w:rPr>
        <w:t>GATA</w:t>
      </w:r>
      <w:r w:rsidR="009851B9" w:rsidRPr="001C242A">
        <w:rPr>
          <w:color w:val="000000" w:themeColor="text1"/>
        </w:rPr>
        <w:t xml:space="preserve">  6240</w:t>
      </w:r>
    </w:p>
    <w:p w14:paraId="0FB8F9F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465B64CF" w14:textId="27E7A9C8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181  ATAAGAAAATGTTTTGATATAGTTGCTACATTTGGCATGTGGAATTGAAATTTCAG</w:t>
      </w:r>
      <w:r w:rsidR="009851B9" w:rsidRPr="001C242A">
        <w:rPr>
          <w:color w:val="000000" w:themeColor="text1"/>
          <w:highlight w:val="green"/>
        </w:rPr>
        <w:t>GATA</w:t>
      </w:r>
      <w:r w:rsidR="009851B9" w:rsidRPr="001C242A">
        <w:rPr>
          <w:color w:val="000000" w:themeColor="text1"/>
        </w:rPr>
        <w:t xml:space="preserve">  6240</w:t>
      </w:r>
    </w:p>
    <w:p w14:paraId="3B37236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D551355" w14:textId="2149778C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241  </w:t>
      </w:r>
      <w:r w:rsidR="009851B9" w:rsidRPr="001C242A">
        <w:rPr>
          <w:color w:val="000000" w:themeColor="text1"/>
          <w:highlight w:val="green"/>
        </w:rPr>
        <w:t>CGAGACATAACAAAAAGAATAGCAGCTGCGGTGATTAAGGAAGCGATTGAGGAGGATTTG</w:t>
      </w:r>
      <w:r w:rsidR="009851B9" w:rsidRPr="001C242A">
        <w:rPr>
          <w:color w:val="000000" w:themeColor="text1"/>
        </w:rPr>
        <w:t xml:space="preserve">  6300</w:t>
      </w:r>
    </w:p>
    <w:p w14:paraId="53D38E9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7611906A" w14:textId="43139367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241  </w:t>
      </w:r>
      <w:r w:rsidR="009851B9" w:rsidRPr="001C242A">
        <w:rPr>
          <w:color w:val="000000" w:themeColor="text1"/>
          <w:highlight w:val="green"/>
        </w:rPr>
        <w:t>CGAGACATAACAAAAAGAATAGCAGCTGCGGTGATTAAGGAAGCGATTGAGGAGGATTTG</w:t>
      </w:r>
      <w:r w:rsidR="009851B9" w:rsidRPr="001C242A">
        <w:rPr>
          <w:color w:val="000000" w:themeColor="text1"/>
        </w:rPr>
        <w:t xml:space="preserve">  6300</w:t>
      </w:r>
    </w:p>
    <w:p w14:paraId="1ADE2BB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840EDF7" w14:textId="232B6672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301  </w:t>
      </w:r>
      <w:r w:rsidR="009851B9" w:rsidRPr="001C242A">
        <w:rPr>
          <w:color w:val="000000" w:themeColor="text1"/>
          <w:highlight w:val="green"/>
        </w:rPr>
        <w:t>GTTGAAGGATATAGAGAAATGGACGCTCGAGAGATCCAAAAGCTGGATGAG</w:t>
      </w:r>
      <w:r w:rsidR="009851B9" w:rsidRPr="001C242A">
        <w:rPr>
          <w:color w:val="000000" w:themeColor="text1"/>
        </w:rPr>
        <w:t>GTAACAATT  6360</w:t>
      </w:r>
    </w:p>
    <w:p w14:paraId="4DF603A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71F81A13" w14:textId="7201A6AE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301  </w:t>
      </w:r>
      <w:r w:rsidR="009851B9" w:rsidRPr="001C242A">
        <w:rPr>
          <w:color w:val="000000" w:themeColor="text1"/>
          <w:highlight w:val="green"/>
        </w:rPr>
        <w:t>GTTGAAGGATATAGAGAAATGGACGCTCGAGAGATCCAAAAGCTGGATGAG</w:t>
      </w:r>
      <w:r w:rsidR="009851B9" w:rsidRPr="001C242A">
        <w:rPr>
          <w:color w:val="000000" w:themeColor="text1"/>
        </w:rPr>
        <w:t>GTAACAATT  6360</w:t>
      </w:r>
    </w:p>
    <w:p w14:paraId="560D525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581DEFEF" w14:textId="236AAAFC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361  CAGCTAATGACT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GCTTTAATATAATCATAAATGATAGAAAAAGAAAAGATGTCAAAA</w:t>
      </w:r>
      <w:r w:rsidR="009851B9" w:rsidRPr="00B050A9">
        <w:rPr>
          <w:color w:val="000000" w:themeColor="text1"/>
        </w:rPr>
        <w:t>CA</w:t>
      </w:r>
      <w:r w:rsidR="009851B9" w:rsidRPr="001C242A">
        <w:rPr>
          <w:color w:val="000000" w:themeColor="text1"/>
        </w:rPr>
        <w:t xml:space="preserve">  6420</w:t>
      </w:r>
    </w:p>
    <w:p w14:paraId="0F8A9378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 |||||||||||||||||||||||||||||||||||||||||||||||</w:t>
      </w:r>
    </w:p>
    <w:p w14:paraId="52482ECC" w14:textId="5919BB57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361  CAGCTAATGACT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GCTTTAATATAATCATAAATGATAGAAAAAGAAAAGATGTCAAAA</w:t>
      </w:r>
      <w:r w:rsidR="009851B9" w:rsidRPr="00B050A9">
        <w:rPr>
          <w:color w:val="000000" w:themeColor="text1"/>
        </w:rPr>
        <w:t>CA</w:t>
      </w:r>
      <w:r w:rsidR="009851B9" w:rsidRPr="001C242A">
        <w:rPr>
          <w:color w:val="000000" w:themeColor="text1"/>
        </w:rPr>
        <w:t xml:space="preserve">  6420</w:t>
      </w:r>
    </w:p>
    <w:p w14:paraId="3638178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20EBAAED" w14:textId="5EDE2662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421  </w:t>
      </w:r>
      <w:r w:rsidR="009851B9" w:rsidRPr="00B050A9">
        <w:rPr>
          <w:color w:val="000000" w:themeColor="text1"/>
        </w:rPr>
        <w:t>ACAT</w:t>
      </w:r>
      <w:r w:rsidR="009851B9" w:rsidRPr="001C242A">
        <w:rPr>
          <w:color w:val="000000" w:themeColor="text1"/>
        </w:rPr>
        <w:t>C</w:t>
      </w:r>
      <w:r w:rsidR="009851B9" w:rsidRPr="001C242A">
        <w:rPr>
          <w:color w:val="000000" w:themeColor="text1"/>
          <w:highlight w:val="red"/>
        </w:rPr>
        <w:t>C</w:t>
      </w:r>
      <w:r w:rsidR="009851B9" w:rsidRPr="001C242A">
        <w:rPr>
          <w:color w:val="000000" w:themeColor="text1"/>
        </w:rPr>
        <w:t>CATCT</w:t>
      </w:r>
      <w:r w:rsidR="009851B9" w:rsidRPr="00B050A9">
        <w:rPr>
          <w:color w:val="000000" w:themeColor="text1"/>
        </w:rPr>
        <w:t>TTCACGTGT</w:t>
      </w:r>
      <w:r w:rsidR="009851B9" w:rsidRPr="001C242A">
        <w:rPr>
          <w:color w:val="000000" w:themeColor="text1"/>
        </w:rPr>
        <w:t>TTTGGACTCCTGATCATAAAATCGTATTCTACGAAGAATG  6480</w:t>
      </w:r>
    </w:p>
    <w:p w14:paraId="0C091CDE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 ||||||||||||||||||||||||||||||||||||||||||||||||||||||</w:t>
      </w:r>
    </w:p>
    <w:p w14:paraId="54A53129" w14:textId="47A1ECBF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421  </w:t>
      </w:r>
      <w:r w:rsidR="009851B9" w:rsidRPr="00B050A9">
        <w:rPr>
          <w:color w:val="000000" w:themeColor="text1"/>
        </w:rPr>
        <w:t>ACA</w:t>
      </w:r>
      <w:r w:rsidR="009851B9" w:rsidRPr="001C242A">
        <w:rPr>
          <w:color w:val="000000" w:themeColor="text1"/>
        </w:rPr>
        <w:t>TC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CATCT</w:t>
      </w:r>
      <w:r w:rsidR="009851B9" w:rsidRPr="00B050A9">
        <w:rPr>
          <w:color w:val="000000" w:themeColor="text1"/>
        </w:rPr>
        <w:t>TTCACGTGTTTTG</w:t>
      </w:r>
      <w:r w:rsidR="009851B9" w:rsidRPr="001C242A">
        <w:rPr>
          <w:color w:val="000000" w:themeColor="text1"/>
        </w:rPr>
        <w:t>GACTCCTGATCATAAAATCGTATTCTACGAAGAATG  6480</w:t>
      </w:r>
    </w:p>
    <w:p w14:paraId="605BDAC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EE582F9" w14:textId="667AB2DB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481  TCGATCGGGTTTGATTATATGTAAAGAACAGAAGAGTGTTTACCTGATTTCTCACTTAGA  6540</w:t>
      </w:r>
    </w:p>
    <w:p w14:paraId="05DE738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42020F07" w14:textId="7D5870CD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481  TCGATCGGGTTTGATTATATGTAAAGAACAGAAGAGTGTTTACCTGATTTCTCACTTAGA  6540</w:t>
      </w:r>
    </w:p>
    <w:p w14:paraId="6407605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0A082A40" w14:textId="1C1438E2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541  GAAAATAAAGACTAAACCAGAAACTAAGCC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AAATGTT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GTTAT</w:t>
      </w:r>
      <w:r w:rsidR="009851B9" w:rsidRPr="00B050A9">
        <w:rPr>
          <w:color w:val="000000" w:themeColor="text1"/>
        </w:rPr>
        <w:t>GTTGAC</w:t>
      </w:r>
      <w:r w:rsidR="009851B9" w:rsidRPr="001C242A">
        <w:rPr>
          <w:color w:val="000000" w:themeColor="text1"/>
        </w:rPr>
        <w:t>GCGGTCTTGT  6600</w:t>
      </w:r>
    </w:p>
    <w:p w14:paraId="76498CA6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 ||||||| |||||||||||||||||||||</w:t>
      </w:r>
    </w:p>
    <w:p w14:paraId="7EA5AD5E" w14:textId="3B89F141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541  GAAAATAAAGACTAAACCAGAAACTAAGCC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AAATGTT</w:t>
      </w:r>
      <w:r w:rsidR="009851B9" w:rsidRPr="001C242A">
        <w:rPr>
          <w:color w:val="000000" w:themeColor="text1"/>
          <w:highlight w:val="red"/>
        </w:rPr>
        <w:t>A</w:t>
      </w:r>
      <w:r w:rsidR="009851B9" w:rsidRPr="001C242A">
        <w:rPr>
          <w:color w:val="000000" w:themeColor="text1"/>
        </w:rPr>
        <w:t>GTTAT</w:t>
      </w:r>
      <w:r w:rsidR="009851B9" w:rsidRPr="00B050A9">
        <w:rPr>
          <w:color w:val="000000" w:themeColor="text1"/>
        </w:rPr>
        <w:t>GTTGACGC</w:t>
      </w:r>
      <w:r w:rsidR="009851B9" w:rsidRPr="001C242A">
        <w:rPr>
          <w:color w:val="000000" w:themeColor="text1"/>
        </w:rPr>
        <w:t>GGTCTTGT  6600</w:t>
      </w:r>
    </w:p>
    <w:p w14:paraId="34F8F319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4D92DAFA" w14:textId="29637B0E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601  GTCTTCCGCAG</w:t>
      </w:r>
      <w:r w:rsidR="009851B9" w:rsidRPr="001C242A">
        <w:rPr>
          <w:color w:val="000000" w:themeColor="text1"/>
          <w:highlight w:val="green"/>
        </w:rPr>
        <w:t>GAGGGGCTGATGGAGTATGTGGAAAACAACATGTGGAATCCAGAGTACC</w:t>
      </w:r>
      <w:r w:rsidR="009851B9" w:rsidRPr="001C242A">
        <w:rPr>
          <w:color w:val="000000" w:themeColor="text1"/>
        </w:rPr>
        <w:t xml:space="preserve">  6660</w:t>
      </w:r>
    </w:p>
    <w:p w14:paraId="15E77AF2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6C644C62" w14:textId="316B6E27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601  GTCTTCCGCAG</w:t>
      </w:r>
      <w:r w:rsidR="009851B9" w:rsidRPr="001C242A">
        <w:rPr>
          <w:color w:val="000000" w:themeColor="text1"/>
          <w:highlight w:val="green"/>
        </w:rPr>
        <w:t>GAGGGGCTGATGGAGTATGTGGAAAACAACATGTGGAATCCAGAGTACC</w:t>
      </w:r>
      <w:r w:rsidR="009851B9" w:rsidRPr="001C242A">
        <w:rPr>
          <w:color w:val="000000" w:themeColor="text1"/>
        </w:rPr>
        <w:t xml:space="preserve">  6660</w:t>
      </w:r>
    </w:p>
    <w:p w14:paraId="5ED34DD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B5D8C2A" w14:textId="5B3BAC60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661  </w:t>
      </w:r>
      <w:r w:rsidR="009851B9" w:rsidRPr="001C242A">
        <w:rPr>
          <w:color w:val="000000" w:themeColor="text1"/>
          <w:highlight w:val="green"/>
        </w:rPr>
        <w:t>CGACTTTGGTCTACAAGGATGACTAA</w:t>
      </w:r>
      <w:r w:rsidR="009851B9" w:rsidRPr="00B050A9">
        <w:rPr>
          <w:color w:val="000000" w:themeColor="text1"/>
        </w:rPr>
        <w:t>GTTTGGTTC</w:t>
      </w:r>
      <w:r w:rsidR="009851B9" w:rsidRPr="001C242A">
        <w:rPr>
          <w:color w:val="000000" w:themeColor="text1"/>
        </w:rPr>
        <w:t>CCAAAATGAATAAGTCTACTTTCTC  6720</w:t>
      </w:r>
    </w:p>
    <w:p w14:paraId="7ED71267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BE9F008" w14:textId="628637EE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661  </w:t>
      </w:r>
      <w:r w:rsidR="009851B9" w:rsidRPr="001C242A">
        <w:rPr>
          <w:color w:val="000000" w:themeColor="text1"/>
          <w:highlight w:val="green"/>
        </w:rPr>
        <w:t>CGACTTTGGTCTACAAGGATGACTAA</w:t>
      </w:r>
      <w:r w:rsidR="009851B9" w:rsidRPr="00B050A9">
        <w:rPr>
          <w:color w:val="000000" w:themeColor="text1"/>
        </w:rPr>
        <w:t>GTTTGGTTC</w:t>
      </w:r>
      <w:r w:rsidR="009851B9" w:rsidRPr="001C242A">
        <w:rPr>
          <w:color w:val="000000" w:themeColor="text1"/>
        </w:rPr>
        <w:t>CCAAAATGAATAAGTCTACTTTCTC  6720</w:t>
      </w:r>
    </w:p>
    <w:p w14:paraId="78AA2B0F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342DB95" w14:textId="04468516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721  TTATTTATATGTAAAAATTTATAATTGGGGTTGCTTCATA</w:t>
      </w:r>
      <w:r w:rsidR="009851B9" w:rsidRPr="00B050A9">
        <w:rPr>
          <w:color w:val="000000" w:themeColor="text1"/>
        </w:rPr>
        <w:t>CCCAATC</w:t>
      </w:r>
      <w:r w:rsidR="009851B9" w:rsidRPr="001C242A">
        <w:rPr>
          <w:color w:val="000000" w:themeColor="text1"/>
        </w:rPr>
        <w:t>AAATTCATAGCTA  6780</w:t>
      </w:r>
    </w:p>
    <w:p w14:paraId="26EEA3CB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2C0E7338" w14:textId="2B0D2172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721  TTATTTATATGTAAAAATTTATAATTGGGGTTGCTTCATA</w:t>
      </w:r>
      <w:r w:rsidR="009851B9" w:rsidRPr="00B050A9">
        <w:rPr>
          <w:color w:val="000000" w:themeColor="text1"/>
        </w:rPr>
        <w:t>CCCAATC</w:t>
      </w:r>
      <w:r w:rsidR="009851B9" w:rsidRPr="001C242A">
        <w:rPr>
          <w:color w:val="000000" w:themeColor="text1"/>
        </w:rPr>
        <w:t>AAATTCATAGCTA  6780</w:t>
      </w:r>
    </w:p>
    <w:p w14:paraId="41670854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28B76851" w14:textId="753E29F0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781  </w:t>
      </w:r>
      <w:proofErr w:type="spellStart"/>
      <w:r w:rsidR="009851B9" w:rsidRPr="001C242A">
        <w:rPr>
          <w:color w:val="000000" w:themeColor="text1"/>
        </w:rPr>
        <w:t>CTGCTTTCTCTTGTTCTTATGTaaaaaaaaaaaaaaTATATAATTGGGTTGTTTGTTATC</w:t>
      </w:r>
      <w:proofErr w:type="spellEnd"/>
      <w:r w:rsidR="009851B9" w:rsidRPr="001C242A">
        <w:rPr>
          <w:color w:val="000000" w:themeColor="text1"/>
        </w:rPr>
        <w:t xml:space="preserve">  6840</w:t>
      </w:r>
    </w:p>
    <w:p w14:paraId="1F29B130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 xml:space="preserve">             ||||||||||||||||||||||||||||||||||||||||||||||||||||||||||||</w:t>
      </w:r>
    </w:p>
    <w:p w14:paraId="1D7F3609" w14:textId="01B526F7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781  CTGCTTTCTCTTGTTCTTATGTAAAAAAAAAAAAAATATATAATTGGGTTGTTTGTTATC  6840</w:t>
      </w:r>
    </w:p>
    <w:p w14:paraId="3448C891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67433F96" w14:textId="46D9DA26" w:rsidR="009851B9" w:rsidRPr="001C242A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841  CAATCAGA</w:t>
      </w:r>
      <w:r w:rsidR="009851B9" w:rsidRPr="001C242A">
        <w:rPr>
          <w:color w:val="000000" w:themeColor="text1"/>
          <w:highlight w:val="red"/>
        </w:rPr>
        <w:t>T</w:t>
      </w:r>
      <w:r w:rsidR="009851B9" w:rsidRPr="001C242A">
        <w:rPr>
          <w:color w:val="000000" w:themeColor="text1"/>
        </w:rPr>
        <w:t>TCATAGCTTCCACTTTCTCTTATTTATATGTAAAAAAGAAGTTATATTCAA  6900</w:t>
      </w:r>
    </w:p>
    <w:p w14:paraId="19EB4053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lastRenderedPageBreak/>
        <w:t xml:space="preserve">             |||||||| |||||||||||||||||||||||||||||||||||||||||||||||||||</w:t>
      </w:r>
    </w:p>
    <w:p w14:paraId="710F7A07" w14:textId="4B74957B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1C242A">
        <w:rPr>
          <w:color w:val="000000" w:themeColor="text1"/>
        </w:rPr>
        <w:t>Sha</w:t>
      </w:r>
      <w:proofErr w:type="spellEnd"/>
      <w:r w:rsidRPr="001C242A">
        <w:rPr>
          <w:color w:val="000000" w:themeColor="text1"/>
        </w:rPr>
        <w:t xml:space="preserve">  </w:t>
      </w:r>
      <w:r w:rsidR="009851B9" w:rsidRPr="001C242A">
        <w:rPr>
          <w:color w:val="000000" w:themeColor="text1"/>
        </w:rPr>
        <w:t xml:space="preserve">  6841  CAATCAGA</w:t>
      </w:r>
      <w:r w:rsidR="009851B9" w:rsidRPr="001C242A">
        <w:rPr>
          <w:color w:val="000000" w:themeColor="text1"/>
          <w:highlight w:val="red"/>
        </w:rPr>
        <w:t>G</w:t>
      </w:r>
      <w:r w:rsidR="009851B9" w:rsidRPr="001C242A">
        <w:rPr>
          <w:color w:val="000000" w:themeColor="text1"/>
        </w:rPr>
        <w:t>TCATAGCTTCCACTTTCTCTTATTTATATGTAAAAAAGAAGTTATATTCAA  6900</w:t>
      </w:r>
    </w:p>
    <w:p w14:paraId="79C9627D" w14:textId="77777777" w:rsidR="009851B9" w:rsidRPr="001C242A" w:rsidRDefault="009851B9" w:rsidP="009851B9">
      <w:pPr>
        <w:pStyle w:val="HTMLconformatoprevio"/>
        <w:rPr>
          <w:color w:val="000000" w:themeColor="text1"/>
        </w:rPr>
      </w:pPr>
    </w:p>
    <w:p w14:paraId="3DD450AB" w14:textId="4D6E4107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1C242A">
        <w:rPr>
          <w:color w:val="000000" w:themeColor="text1"/>
        </w:rPr>
        <w:t>Bay-0</w:t>
      </w:r>
      <w:r w:rsidR="009851B9" w:rsidRPr="001C242A">
        <w:rPr>
          <w:color w:val="000000" w:themeColor="text1"/>
        </w:rPr>
        <w:t xml:space="preserve">  6901  </w:t>
      </w:r>
      <w:r w:rsidR="009851B9" w:rsidRPr="00B050A9">
        <w:rPr>
          <w:color w:val="000000" w:themeColor="text1"/>
        </w:rPr>
        <w:t>TCAGATTCATAGCAGCAACATTTTACATACATCGTATTAGAAATGCATTTTCTTTTATAA  6960</w:t>
      </w:r>
    </w:p>
    <w:p w14:paraId="15278252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27BF413B" w14:textId="1502F381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6901  TCAGATTCATAGCAGCAACATTTTACATACATCGTATTAGAAATGCATTTTCTTTTATAA  6960</w:t>
      </w:r>
    </w:p>
    <w:p w14:paraId="6F364C2C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111528BA" w14:textId="3194C45C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6961  CTTATAGTTTCAGGTCATGATACTAAGAGTAGTGAGTGAGGAACAATTTGAAGTTCTTTA  7020</w:t>
      </w:r>
    </w:p>
    <w:p w14:paraId="73C81B0B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5EC26D08" w14:textId="2F3D3E72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6961  CTTATAGTTTCAGGTCATGATACTAAGAGTAGTGAGTGAGGAACAATTTGAAGTTCTTTA  7020</w:t>
      </w:r>
    </w:p>
    <w:p w14:paraId="63DDA572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4920E293" w14:textId="63479BBD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7021  ATTCAAGCAATCATCTTTATCAATCATAATATGAGTAAATGAATGAGAAACAATACACCA  7080</w:t>
      </w:r>
    </w:p>
    <w:p w14:paraId="0DA10B48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763A6F84" w14:textId="72F096F3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7021  ATTCAAGCAATCATCTTTATCAATCATAATATGAGTAAATGAATGAGAAACAATACACCA  7080</w:t>
      </w:r>
    </w:p>
    <w:p w14:paraId="3AD51B28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1C7F9F48" w14:textId="0E1ECE54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7081  TTCTCTTCCAATTAAGCTATTCTCTACTCGAAACCTTATAAGCTAGACCACTAACTCTCA  7140</w:t>
      </w:r>
    </w:p>
    <w:p w14:paraId="670E4726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29CC6D46" w14:textId="1A10A165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7081  TTCTCTTCCAATTAAGCTATTCTCTACTCGAAACCTTATAAGCTAGACCACTAACTCTCA  7140</w:t>
      </w:r>
    </w:p>
    <w:p w14:paraId="2288E28F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78685067" w14:textId="38C9389B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7141  AACCGTAGGTGGTAAGTATTCTAATCCAATTAGCAGCATGGAATTAGTTTCTACTGTTGT  7200</w:t>
      </w:r>
    </w:p>
    <w:p w14:paraId="54E1720F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67E17FFD" w14:textId="756BECEF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7141  AACCGTAGGTGGTAAGTATTCTAATCCAATTAGCAGCATGGAATTAGTTTCTACTGTTGT  7200</w:t>
      </w:r>
    </w:p>
    <w:p w14:paraId="50F8053F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55EE10C9" w14:textId="3A8CACBE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7201  AAATCATGAGAGATTGCTATATTTGCTCGAGACGAACTAATCCGGAAAATATATGAAGAC  7260</w:t>
      </w:r>
    </w:p>
    <w:p w14:paraId="2906D320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05DE3FE1" w14:textId="2B809178" w:rsidR="009851B9" w:rsidRPr="00B050A9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7201  AAATCATGAGAGATTGCTATATTTGCTCGAGACGAACTAATCCGGAAAATATATGAAGAC  7260</w:t>
      </w:r>
    </w:p>
    <w:p w14:paraId="3A4558A1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</w:p>
    <w:p w14:paraId="1165F3AE" w14:textId="406A6160" w:rsidR="009851B9" w:rsidRPr="00B050A9" w:rsidRDefault="001C242A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>Bay-0</w:t>
      </w:r>
      <w:r w:rsidR="009851B9" w:rsidRPr="00B050A9">
        <w:rPr>
          <w:color w:val="000000" w:themeColor="text1"/>
        </w:rPr>
        <w:t xml:space="preserve">  7261  GAATTTCTGTTACACAAAACCATGGGTATACTGAAAATATCAAAATGTACGTGTCTAGTG  7320</w:t>
      </w:r>
    </w:p>
    <w:p w14:paraId="0F420FDD" w14:textId="77777777" w:rsidR="009851B9" w:rsidRPr="00B050A9" w:rsidRDefault="009851B9" w:rsidP="009851B9">
      <w:pPr>
        <w:pStyle w:val="HTMLconformatoprevio"/>
        <w:rPr>
          <w:color w:val="000000" w:themeColor="text1"/>
        </w:rPr>
      </w:pPr>
      <w:r w:rsidRPr="00B050A9">
        <w:rPr>
          <w:color w:val="000000" w:themeColor="text1"/>
        </w:rPr>
        <w:t xml:space="preserve">             ||||||||||||||||||||||||||||||||||||||||||||||||||||||||||||</w:t>
      </w:r>
    </w:p>
    <w:p w14:paraId="746746DB" w14:textId="49BFDB93" w:rsidR="009851B9" w:rsidRPr="001C242A" w:rsidRDefault="001C242A" w:rsidP="009851B9">
      <w:pPr>
        <w:pStyle w:val="HTMLconformatoprevio"/>
        <w:rPr>
          <w:color w:val="000000" w:themeColor="text1"/>
        </w:rPr>
      </w:pPr>
      <w:proofErr w:type="spellStart"/>
      <w:r w:rsidRPr="00B050A9">
        <w:rPr>
          <w:color w:val="000000" w:themeColor="text1"/>
        </w:rPr>
        <w:t>Sha</w:t>
      </w:r>
      <w:proofErr w:type="spellEnd"/>
      <w:r w:rsidRPr="00B050A9">
        <w:rPr>
          <w:color w:val="000000" w:themeColor="text1"/>
        </w:rPr>
        <w:t xml:space="preserve">  </w:t>
      </w:r>
      <w:r w:rsidR="009851B9" w:rsidRPr="00B050A9">
        <w:rPr>
          <w:color w:val="000000" w:themeColor="text1"/>
        </w:rPr>
        <w:t xml:space="preserve">  7261  GAATTTCTGTTACACAAAACCATGGGTATACTGAAAATATCAAAATGTACGTGTCTAGTG  7320</w:t>
      </w:r>
    </w:p>
    <w:p w14:paraId="39163AE4" w14:textId="77777777" w:rsidR="009851B9" w:rsidRDefault="009851B9" w:rsidP="009851B9">
      <w:pPr>
        <w:pStyle w:val="HTMLconformatoprevio"/>
        <w:rPr>
          <w:color w:val="000000" w:themeColor="text1"/>
        </w:rPr>
      </w:pPr>
    </w:p>
    <w:p w14:paraId="51380B61" w14:textId="77777777" w:rsidR="00202C9D" w:rsidRDefault="00202C9D" w:rsidP="009851B9">
      <w:pPr>
        <w:pStyle w:val="HTMLconformatoprevio"/>
        <w:rPr>
          <w:color w:val="000000" w:themeColor="text1"/>
        </w:rPr>
      </w:pPr>
    </w:p>
    <w:p w14:paraId="6E197C00" w14:textId="77777777" w:rsidR="00202C9D" w:rsidRDefault="00202C9D" w:rsidP="009851B9">
      <w:pPr>
        <w:pStyle w:val="HTMLconformatoprevio"/>
        <w:rPr>
          <w:color w:val="000000" w:themeColor="text1"/>
        </w:rPr>
      </w:pPr>
    </w:p>
    <w:p w14:paraId="62B6FE30" w14:textId="0DCAB45A" w:rsidR="00202C9D" w:rsidRPr="00930016" w:rsidRDefault="00202C9D" w:rsidP="009851B9">
      <w:pPr>
        <w:pStyle w:val="HTMLconformatoprevi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93001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ure </w:t>
      </w:r>
      <w:r w:rsidR="00B32D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2</w:t>
      </w:r>
      <w:r w:rsidRPr="0093001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proofErr w:type="gramStart"/>
      <w:r w:rsidR="00E8347A" w:rsidRPr="00FC2F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ignment of genomic DNA including promoter, ORF (green) and introns of NAD-ME1 from Bay-0 and Sha.</w:t>
      </w:r>
      <w:proofErr w:type="gramEnd"/>
      <w:r w:rsidR="00FC2F31" w:rsidRPr="00FC2F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NPs between genotypes are highlighted in red.</w:t>
      </w:r>
    </w:p>
    <w:p w14:paraId="214270C0" w14:textId="77777777" w:rsidR="00202C9D" w:rsidRPr="00930016" w:rsidRDefault="00202C9D" w:rsidP="009851B9">
      <w:pPr>
        <w:pStyle w:val="HTMLconformatoprevio"/>
        <w:rPr>
          <w:color w:val="000000" w:themeColor="text1"/>
          <w:lang w:val="en-US"/>
        </w:rPr>
      </w:pPr>
    </w:p>
    <w:p w14:paraId="0CEC2C27" w14:textId="77777777" w:rsidR="00202C9D" w:rsidRPr="00930016" w:rsidRDefault="00202C9D" w:rsidP="009851B9">
      <w:pPr>
        <w:pStyle w:val="HTMLconformatoprevio"/>
        <w:rPr>
          <w:color w:val="000000" w:themeColor="text1"/>
          <w:lang w:val="en-US"/>
        </w:rPr>
      </w:pPr>
    </w:p>
    <w:p w14:paraId="5B6682B2" w14:textId="06B0DF27" w:rsidR="00202C9D" w:rsidRPr="00930016" w:rsidRDefault="00202C9D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es-ES"/>
        </w:rPr>
      </w:pPr>
      <w:r w:rsidRPr="00930016">
        <w:rPr>
          <w:color w:val="000000" w:themeColor="text1"/>
          <w:lang w:val="en-US"/>
        </w:rPr>
        <w:br w:type="page"/>
      </w:r>
    </w:p>
    <w:p w14:paraId="3FE66D8F" w14:textId="77777777" w:rsidR="00202C9D" w:rsidRPr="00930016" w:rsidRDefault="00202C9D" w:rsidP="009851B9">
      <w:pPr>
        <w:pStyle w:val="HTMLconformatoprevio"/>
        <w:rPr>
          <w:color w:val="000000" w:themeColor="text1"/>
          <w:lang w:val="en-US"/>
        </w:rPr>
      </w:pPr>
    </w:p>
    <w:p w14:paraId="4A6D91A4" w14:textId="5FD8A1FE" w:rsidR="00202C9D" w:rsidRDefault="00F429DB" w:rsidP="009851B9">
      <w:pPr>
        <w:pStyle w:val="HTMLconformatoprevio"/>
        <w:rPr>
          <w:color w:val="000000" w:themeColor="text1"/>
        </w:rPr>
      </w:pPr>
      <w:r w:rsidRPr="00F429DB">
        <w:rPr>
          <w:color w:val="000000" w:themeColor="text1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4CB883C" wp14:editId="3D118C33">
                <wp:simplePos x="157655" y="157655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5237163" cy="7351713"/>
                <wp:effectExtent l="0" t="0" r="0" b="0"/>
                <wp:wrapSquare wrapText="bothSides"/>
                <wp:docPr id="4" name="4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7163" cy="7351713"/>
                          <a:chOff x="0" y="0"/>
                          <a:chExt cx="5237163" cy="7351713"/>
                        </a:xfrm>
                      </wpg:grpSpPr>
                      <pic:pic xmlns:pic="http://schemas.openxmlformats.org/drawingml/2006/picture">
                        <pic:nvPicPr>
                          <pic:cNvPr id="5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7163" cy="7351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6" name="3 CuadroTexto"/>
                        <wps:cNvSpPr txBox="1"/>
                        <wps:spPr>
                          <a:xfrm>
                            <a:off x="1323231" y="359520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F9892A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5 CuadroTexto"/>
                        <wps:cNvSpPr txBox="1"/>
                        <wps:spPr>
                          <a:xfrm>
                            <a:off x="2043311" y="802601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6538D1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12 CuadroTexto"/>
                        <wps:cNvSpPr txBox="1"/>
                        <wps:spPr>
                          <a:xfrm>
                            <a:off x="1323231" y="2746817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BBCD1C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13 CuadroTexto"/>
                        <wps:cNvSpPr txBox="1"/>
                        <wps:spPr>
                          <a:xfrm>
                            <a:off x="1323231" y="4835049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A6DF66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14 CuadroTexto"/>
                        <wps:cNvSpPr txBox="1"/>
                        <wps:spPr>
                          <a:xfrm>
                            <a:off x="1395239" y="6563241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578647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15 CuadroTexto"/>
                        <wps:cNvSpPr txBox="1"/>
                        <wps:spPr>
                          <a:xfrm>
                            <a:off x="4563591" y="6408192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1F70E4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16 CuadroTexto"/>
                        <wps:cNvSpPr txBox="1"/>
                        <wps:spPr>
                          <a:xfrm>
                            <a:off x="4491583" y="4319960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B129A6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17 CuadroTexto"/>
                        <wps:cNvSpPr txBox="1"/>
                        <wps:spPr>
                          <a:xfrm>
                            <a:off x="4419575" y="2591768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DFB9A2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18 CuadroTexto"/>
                        <wps:cNvSpPr txBox="1"/>
                        <wps:spPr>
                          <a:xfrm>
                            <a:off x="4347567" y="1018625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6DFDD5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19 CuadroTexto"/>
                        <wps:cNvSpPr txBox="1"/>
                        <wps:spPr>
                          <a:xfrm>
                            <a:off x="3555479" y="370553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73E644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20 CuadroTexto"/>
                        <wps:cNvSpPr txBox="1"/>
                        <wps:spPr>
                          <a:xfrm>
                            <a:off x="3627487" y="2314769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5BC9AF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21 CuadroTexto"/>
                        <wps:cNvSpPr txBox="1"/>
                        <wps:spPr>
                          <a:xfrm>
                            <a:off x="3627487" y="4042961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77249F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22 CuadroTexto"/>
                        <wps:cNvSpPr txBox="1"/>
                        <wps:spPr>
                          <a:xfrm>
                            <a:off x="3699495" y="5760120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F32F38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23 CuadroTexto"/>
                        <wps:cNvSpPr txBox="1"/>
                        <wps:spPr>
                          <a:xfrm>
                            <a:off x="2187327" y="5832128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EA5206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24 CuadroTexto"/>
                        <wps:cNvSpPr txBox="1"/>
                        <wps:spPr>
                          <a:xfrm>
                            <a:off x="2115319" y="4186977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4D3C49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25 CuadroTexto"/>
                        <wps:cNvSpPr txBox="1"/>
                        <wps:spPr>
                          <a:xfrm>
                            <a:off x="2115319" y="2159720"/>
                            <a:ext cx="144016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9A87E9" w14:textId="77777777" w:rsidR="00F429DB" w:rsidRDefault="00F429DB" w:rsidP="00F429D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4 Grupo" o:spid="_x0000_s1026" style="position:absolute;margin-left:0;margin-top:0;width:412.4pt;height:578.9pt;z-index:251660288;mso-position-horizontal:center;mso-position-horizontal-relative:margin;mso-position-vertical:top;mso-position-vertical-relative:margin" coordsize="52371,735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2371;height:735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tnAZHCAAAA2gAAAA8AAABkcnMvZG93bnJldi54bWxEj0FrwkAUhO+F/oflFbw1GwtKja5SBUFQ&#10;hMb2/sg+s6HZt2l2NdFf7wqCx2FmvmFmi97W4kytrxwrGCYpCOLC6YpLBT+H9fsnCB+QNdaOScGF&#10;PCzmry8zzLTr+JvOeShFhLDPUIEJocmk9IUhiz5xDXH0jq61GKJsS6lb7CLc1vIjTcfSYsVxwWBD&#10;K0PFX36yCrrlyuz/r6cmz7d23Q/Dbvk78UoN3vqvKYhAfXiGH+2NVjCC+5V4A+T8B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LZwGRwgAAANoAAAAPAAAAAAAAAAAAAAAAAJ8C&#10;AABkcnMvZG93bnJldi54bWxQSwUGAAAAAAQABAD3AAAAjgMAAAAA&#10;" fillcolor="#4f81bd [3204]" strokecolor="black [3213]">
                  <v:imagedata r:id="rId8" o:title=""/>
                  <v:shadow color="#eeece1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3 CuadroTexto" o:spid="_x0000_s1028" type="#_x0000_t202" style="position:absolute;left:13232;top:3595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14:paraId="7CF9892A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5 CuadroTexto" o:spid="_x0000_s1029" type="#_x0000_t202" style="position:absolute;left:20433;top:8026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14:paraId="616538D1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12 CuadroTexto" o:spid="_x0000_s1030" type="#_x0000_t202" style="position:absolute;left:13232;top:27468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14:paraId="05BBCD1C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13 CuadroTexto" o:spid="_x0000_s1031" type="#_x0000_t202" style="position:absolute;left:13232;top:48350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14:paraId="0AA6DF66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14 CuadroTexto" o:spid="_x0000_s1032" type="#_x0000_t202" style="position:absolute;left:13952;top:65632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14:paraId="0C578647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15 CuadroTexto" o:spid="_x0000_s1033" type="#_x0000_t202" style="position:absolute;left:45635;top:64081;width:1441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14:paraId="301F70E4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16 CuadroTexto" o:spid="_x0000_s1034" type="#_x0000_t202" style="position:absolute;left:44915;top:43199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14:paraId="7FB129A6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17 CuadroTexto" o:spid="_x0000_s1035" type="#_x0000_t202" style="position:absolute;left:44195;top:25917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14:paraId="3BDFB9A2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18 CuadroTexto" o:spid="_x0000_s1036" type="#_x0000_t202" style="position:absolute;left:43475;top:10186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14:paraId="2C6DFDD5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19 CuadroTexto" o:spid="_x0000_s1037" type="#_x0000_t202" style="position:absolute;left:35554;top:3705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14:paraId="7673E644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20 CuadroTexto" o:spid="_x0000_s1038" type="#_x0000_t202" style="position:absolute;left:36274;top:23147;width:1441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14:paraId="0E5BC9AF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21 CuadroTexto" o:spid="_x0000_s1039" type="#_x0000_t202" style="position:absolute;left:36274;top:40429;width:1441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<v:textbox style="mso-fit-shape-to-text:t">
                    <w:txbxContent>
                      <w:p w14:paraId="4377249F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22 CuadroTexto" o:spid="_x0000_s1040" type="#_x0000_t202" style="position:absolute;left:36994;top:57601;width:1441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14:paraId="34F32F38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23 CuadroTexto" o:spid="_x0000_s1041" type="#_x0000_t202" style="position:absolute;left:21873;top:58321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<v:textbox style="mso-fit-shape-to-text:t">
                    <w:txbxContent>
                      <w:p w14:paraId="45EA5206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24 CuadroTexto" o:spid="_x0000_s1042" type="#_x0000_t202" style="position:absolute;left:21153;top:41869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<v:textbox style="mso-fit-shape-to-text:t">
                    <w:txbxContent>
                      <w:p w14:paraId="0A4D3C49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25 CuadroTexto" o:spid="_x0000_s1043" type="#_x0000_t202" style="position:absolute;left:21153;top:21597;width:1440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<v:textbox style="mso-fit-shape-to-text:t">
                    <w:txbxContent>
                      <w:p w14:paraId="569A87E9" w14:textId="77777777" w:rsidR="00F429DB" w:rsidRDefault="00F429DB" w:rsidP="00F429DB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137BE92B" w14:textId="77777777" w:rsidR="00B32DBE" w:rsidRDefault="00B32DBE" w:rsidP="009851B9">
      <w:pPr>
        <w:pStyle w:val="HTMLconformatoprevio"/>
        <w:rPr>
          <w:color w:val="000000" w:themeColor="text1"/>
        </w:rPr>
      </w:pPr>
    </w:p>
    <w:p w14:paraId="13ACC9A6" w14:textId="77777777" w:rsidR="00B32DBE" w:rsidRPr="007C0EA6" w:rsidRDefault="00B32DBE" w:rsidP="009851B9">
      <w:pPr>
        <w:pStyle w:val="HTMLconformatoprevi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417264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4ACE4F74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67CAE8E9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6E560F54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7696FDCD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19939E15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4F2441CD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3CFD3BD3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59ECEC23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712BD66D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39CDFA06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2DFD9DB5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7598074F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645D6ABE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6ED4DD67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773EA536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3954FEEE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0CC4C31C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737DCA0F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3BBD86D4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70EA43B6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66348F02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095F1D2A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20EE9B24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7CC28778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4DD40D2A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5B09E6CA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25E7A7C1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  <w:bookmarkStart w:id="0" w:name="_GoBack"/>
      <w:bookmarkEnd w:id="0"/>
    </w:p>
    <w:p w14:paraId="431B5ED2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0C11719D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144046EA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00ED3F4D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28A21A9B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6DE37789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4A6DB632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6DF3824A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31DA40D4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1CF5C6E1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1BDB729E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4CC8D8CF" w14:textId="77777777" w:rsidR="00F429DB" w:rsidRDefault="00F429DB" w:rsidP="00806A8C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lang w:val="en-US"/>
        </w:rPr>
      </w:pPr>
    </w:p>
    <w:p w14:paraId="1B7135BE" w14:textId="03E2ABCE" w:rsidR="00806A8C" w:rsidRPr="00C744C7" w:rsidRDefault="007C0EA6" w:rsidP="00806A8C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7C0EA6">
        <w:rPr>
          <w:b/>
          <w:color w:val="000000" w:themeColor="text1"/>
          <w:lang w:val="en-US"/>
        </w:rPr>
        <w:t xml:space="preserve">Figure S3. </w:t>
      </w:r>
      <w:proofErr w:type="gramStart"/>
      <w:r w:rsidRPr="007C0EA6">
        <w:rPr>
          <w:b/>
          <w:color w:val="000000" w:themeColor="text1"/>
          <w:lang w:val="en-US"/>
        </w:rPr>
        <w:t xml:space="preserve">Impact of NAD-ME1 </w:t>
      </w:r>
      <w:r>
        <w:rPr>
          <w:b/>
          <w:color w:val="000000" w:themeColor="text1"/>
          <w:lang w:val="en-US"/>
        </w:rPr>
        <w:t xml:space="preserve">alleles </w:t>
      </w:r>
      <w:r w:rsidRPr="007C0EA6">
        <w:rPr>
          <w:b/>
          <w:color w:val="000000" w:themeColor="text1"/>
          <w:lang w:val="en-US"/>
        </w:rPr>
        <w:t xml:space="preserve">in Arabidopsis </w:t>
      </w:r>
      <w:r>
        <w:rPr>
          <w:b/>
          <w:color w:val="000000" w:themeColor="text1"/>
          <w:lang w:val="en-US"/>
        </w:rPr>
        <w:t>TCA metabolites</w:t>
      </w:r>
      <w:r w:rsidRPr="007C0EA6">
        <w:rPr>
          <w:b/>
          <w:color w:val="000000" w:themeColor="text1"/>
          <w:lang w:val="en-US"/>
        </w:rPr>
        <w:t>.</w:t>
      </w:r>
      <w:proofErr w:type="gramEnd"/>
      <w:r w:rsidRPr="007C0EA6">
        <w:rPr>
          <w:b/>
          <w:color w:val="000000" w:themeColor="text1"/>
          <w:lang w:val="en-US"/>
        </w:rPr>
        <w:t xml:space="preserve"> </w:t>
      </w:r>
      <w:r w:rsidRPr="007C0EA6">
        <w:rPr>
          <w:color w:val="000000" w:themeColor="text1"/>
          <w:lang w:val="en-US"/>
        </w:rPr>
        <w:t xml:space="preserve">Ion intensity of </w:t>
      </w:r>
      <w:r w:rsidR="00806A8C">
        <w:rPr>
          <w:color w:val="000000" w:themeColor="text1"/>
          <w:lang w:val="en-US"/>
        </w:rPr>
        <w:t xml:space="preserve">fumarate/maleate, succinate, </w:t>
      </w:r>
      <w:proofErr w:type="spellStart"/>
      <w:r w:rsidR="00806A8C">
        <w:rPr>
          <w:color w:val="000000" w:themeColor="text1"/>
          <w:lang w:val="en-US"/>
        </w:rPr>
        <w:t>isocitrate</w:t>
      </w:r>
      <w:proofErr w:type="spellEnd"/>
      <w:r w:rsidR="00806A8C">
        <w:rPr>
          <w:color w:val="000000" w:themeColor="text1"/>
          <w:lang w:val="en-US"/>
        </w:rPr>
        <w:t xml:space="preserve"> and citrate analyzed by</w:t>
      </w:r>
      <w:r w:rsidRPr="007C0EA6">
        <w:rPr>
          <w:color w:val="000000" w:themeColor="text1"/>
          <w:lang w:val="en-US"/>
        </w:rPr>
        <w:t xml:space="preserve"> UPLC-Q-TOF-MS/MS</w:t>
      </w:r>
      <w:r w:rsidR="00806A8C">
        <w:rPr>
          <w:color w:val="000000" w:themeColor="text1"/>
          <w:lang w:val="en-US"/>
        </w:rPr>
        <w:t xml:space="preserve"> from </w:t>
      </w:r>
      <w:r w:rsidR="00806A8C" w:rsidRPr="007C0EA6">
        <w:rPr>
          <w:color w:val="000000" w:themeColor="text1"/>
          <w:lang w:val="en-US"/>
        </w:rPr>
        <w:t>NAD-</w:t>
      </w:r>
      <w:proofErr w:type="gramStart"/>
      <w:r w:rsidR="00806A8C" w:rsidRPr="007C0EA6">
        <w:rPr>
          <w:color w:val="000000" w:themeColor="text1"/>
          <w:lang w:val="en-US"/>
        </w:rPr>
        <w:t>ME[</w:t>
      </w:r>
      <w:proofErr w:type="gramEnd"/>
      <w:r w:rsidR="00806A8C" w:rsidRPr="007C0EA6">
        <w:rPr>
          <w:color w:val="000000" w:themeColor="text1"/>
          <w:lang w:val="en-US"/>
        </w:rPr>
        <w:t xml:space="preserve">Sha] and NAD-ME1[Bay-0] </w:t>
      </w:r>
      <w:r w:rsidR="00806A8C">
        <w:rPr>
          <w:color w:val="000000" w:themeColor="text1"/>
          <w:lang w:val="en-US"/>
        </w:rPr>
        <w:t>leaves</w:t>
      </w:r>
      <w:r w:rsidR="00F429DB">
        <w:rPr>
          <w:color w:val="000000" w:themeColor="text1"/>
          <w:lang w:val="en-US"/>
        </w:rPr>
        <w:t xml:space="preserve"> at two different harvest times, ZT4 and ZT8</w:t>
      </w:r>
      <w:r w:rsidR="00806A8C">
        <w:rPr>
          <w:color w:val="000000" w:themeColor="text1"/>
          <w:lang w:val="en-US"/>
        </w:rPr>
        <w:t xml:space="preserve">. </w:t>
      </w:r>
      <w:r w:rsidR="00806A8C" w:rsidRPr="00C744C7">
        <w:rPr>
          <w:rFonts w:eastAsiaTheme="minorEastAsia"/>
          <w:color w:val="000000" w:themeColor="text1"/>
          <w:kern w:val="24"/>
          <w:lang w:val="en-US"/>
        </w:rPr>
        <w:t>Different letters indicate statistically significant differences determined by analysis of variance (ANOVA) with post‐hoc Tukey’s honestly significant difference (HSD) test (P &lt; 0.05)</w:t>
      </w:r>
      <w:r w:rsidR="00806A8C">
        <w:rPr>
          <w:rFonts w:eastAsiaTheme="minorEastAsia"/>
          <w:color w:val="000000" w:themeColor="text1"/>
          <w:kern w:val="24"/>
          <w:lang w:val="en-US"/>
        </w:rPr>
        <w:t xml:space="preserve">. </w:t>
      </w:r>
      <w:r w:rsidR="00806A8C" w:rsidRPr="002806C7">
        <w:rPr>
          <w:rFonts w:eastAsiaTheme="minorEastAsia"/>
          <w:color w:val="000000" w:themeColor="text1"/>
          <w:kern w:val="24"/>
          <w:lang w:val="en-US"/>
        </w:rPr>
        <w:t xml:space="preserve">Error lines represent ± standard deviation of the mean. </w:t>
      </w:r>
    </w:p>
    <w:p w14:paraId="41408D44" w14:textId="20CC71D1" w:rsidR="00806A8C" w:rsidRDefault="00806A8C" w:rsidP="007C0EA6">
      <w:pPr>
        <w:pStyle w:val="HTMLconformatoprevi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43163C3" w14:textId="77777777" w:rsidR="00806A8C" w:rsidRDefault="00806A8C" w:rsidP="007C0EA6">
      <w:pPr>
        <w:pStyle w:val="HTMLconformatoprevi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806A8C" w:rsidSect="00431A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767"/>
    <w:rsid w:val="000162FB"/>
    <w:rsid w:val="00016660"/>
    <w:rsid w:val="00046D32"/>
    <w:rsid w:val="00046E1D"/>
    <w:rsid w:val="00057D4F"/>
    <w:rsid w:val="00080C80"/>
    <w:rsid w:val="000910E2"/>
    <w:rsid w:val="00093892"/>
    <w:rsid w:val="000C29C4"/>
    <w:rsid w:val="000D43D7"/>
    <w:rsid w:val="000E7470"/>
    <w:rsid w:val="000F7087"/>
    <w:rsid w:val="00106A42"/>
    <w:rsid w:val="00136F36"/>
    <w:rsid w:val="00156D16"/>
    <w:rsid w:val="0015784E"/>
    <w:rsid w:val="00165FF0"/>
    <w:rsid w:val="00172E69"/>
    <w:rsid w:val="001738ED"/>
    <w:rsid w:val="00185D02"/>
    <w:rsid w:val="00186B47"/>
    <w:rsid w:val="00194F80"/>
    <w:rsid w:val="00195578"/>
    <w:rsid w:val="001958A9"/>
    <w:rsid w:val="001B625E"/>
    <w:rsid w:val="001C242A"/>
    <w:rsid w:val="001C580B"/>
    <w:rsid w:val="001E5295"/>
    <w:rsid w:val="00202C9D"/>
    <w:rsid w:val="00211C05"/>
    <w:rsid w:val="0021760F"/>
    <w:rsid w:val="0023196F"/>
    <w:rsid w:val="00237C7D"/>
    <w:rsid w:val="00244F13"/>
    <w:rsid w:val="00247D4B"/>
    <w:rsid w:val="002725FB"/>
    <w:rsid w:val="00275187"/>
    <w:rsid w:val="002802E6"/>
    <w:rsid w:val="0028634A"/>
    <w:rsid w:val="002A1118"/>
    <w:rsid w:val="002A7A29"/>
    <w:rsid w:val="002D54F8"/>
    <w:rsid w:val="002E0752"/>
    <w:rsid w:val="003122D0"/>
    <w:rsid w:val="003467D8"/>
    <w:rsid w:val="003663EA"/>
    <w:rsid w:val="003701B6"/>
    <w:rsid w:val="00374DA1"/>
    <w:rsid w:val="003A2FC7"/>
    <w:rsid w:val="003A6C07"/>
    <w:rsid w:val="003B6B62"/>
    <w:rsid w:val="003E11B7"/>
    <w:rsid w:val="003E5CBF"/>
    <w:rsid w:val="003F05AD"/>
    <w:rsid w:val="003F263A"/>
    <w:rsid w:val="003F58A6"/>
    <w:rsid w:val="00405251"/>
    <w:rsid w:val="00411AE3"/>
    <w:rsid w:val="00414555"/>
    <w:rsid w:val="00431A90"/>
    <w:rsid w:val="0043313C"/>
    <w:rsid w:val="00435546"/>
    <w:rsid w:val="00483809"/>
    <w:rsid w:val="0049438F"/>
    <w:rsid w:val="004A4702"/>
    <w:rsid w:val="004B5E0B"/>
    <w:rsid w:val="004D145E"/>
    <w:rsid w:val="00503A4F"/>
    <w:rsid w:val="005127DB"/>
    <w:rsid w:val="00514CE4"/>
    <w:rsid w:val="00535261"/>
    <w:rsid w:val="005358C2"/>
    <w:rsid w:val="005407E9"/>
    <w:rsid w:val="005A46B1"/>
    <w:rsid w:val="005A5BB6"/>
    <w:rsid w:val="005B08C8"/>
    <w:rsid w:val="005B2F8E"/>
    <w:rsid w:val="005E56EE"/>
    <w:rsid w:val="005F2B63"/>
    <w:rsid w:val="005F51F4"/>
    <w:rsid w:val="00611104"/>
    <w:rsid w:val="00623774"/>
    <w:rsid w:val="00625F3A"/>
    <w:rsid w:val="006455AC"/>
    <w:rsid w:val="00656672"/>
    <w:rsid w:val="00682AEB"/>
    <w:rsid w:val="0069114B"/>
    <w:rsid w:val="00694BCC"/>
    <w:rsid w:val="006A14F1"/>
    <w:rsid w:val="006A2EDE"/>
    <w:rsid w:val="006A6A79"/>
    <w:rsid w:val="006C3D58"/>
    <w:rsid w:val="006D1CE8"/>
    <w:rsid w:val="006D4C86"/>
    <w:rsid w:val="006E006F"/>
    <w:rsid w:val="006E58EC"/>
    <w:rsid w:val="00702C88"/>
    <w:rsid w:val="00705057"/>
    <w:rsid w:val="0070624F"/>
    <w:rsid w:val="00710181"/>
    <w:rsid w:val="00733CDB"/>
    <w:rsid w:val="00741B42"/>
    <w:rsid w:val="00745489"/>
    <w:rsid w:val="00771837"/>
    <w:rsid w:val="007810D3"/>
    <w:rsid w:val="007905C6"/>
    <w:rsid w:val="007A7C8C"/>
    <w:rsid w:val="007B4021"/>
    <w:rsid w:val="007C0EA6"/>
    <w:rsid w:val="007E51EB"/>
    <w:rsid w:val="007F1CA8"/>
    <w:rsid w:val="007F5ADA"/>
    <w:rsid w:val="008006AF"/>
    <w:rsid w:val="00806A8C"/>
    <w:rsid w:val="00824C6F"/>
    <w:rsid w:val="00825F31"/>
    <w:rsid w:val="0083206A"/>
    <w:rsid w:val="00852374"/>
    <w:rsid w:val="00854A7A"/>
    <w:rsid w:val="00862108"/>
    <w:rsid w:val="00862861"/>
    <w:rsid w:val="008629E8"/>
    <w:rsid w:val="00870B59"/>
    <w:rsid w:val="00872F4E"/>
    <w:rsid w:val="00874880"/>
    <w:rsid w:val="008846EC"/>
    <w:rsid w:val="008A1512"/>
    <w:rsid w:val="008A4FA8"/>
    <w:rsid w:val="008A58E7"/>
    <w:rsid w:val="008B6171"/>
    <w:rsid w:val="008C76A5"/>
    <w:rsid w:val="008D11E4"/>
    <w:rsid w:val="008D2AE1"/>
    <w:rsid w:val="008D4772"/>
    <w:rsid w:val="008D4FDA"/>
    <w:rsid w:val="008F0B2C"/>
    <w:rsid w:val="008F584C"/>
    <w:rsid w:val="009158F7"/>
    <w:rsid w:val="00930016"/>
    <w:rsid w:val="00947407"/>
    <w:rsid w:val="00957FBC"/>
    <w:rsid w:val="00961CCF"/>
    <w:rsid w:val="009851B9"/>
    <w:rsid w:val="009A68D8"/>
    <w:rsid w:val="009A691B"/>
    <w:rsid w:val="009B1ACB"/>
    <w:rsid w:val="009E62FD"/>
    <w:rsid w:val="009F3887"/>
    <w:rsid w:val="009F7CB1"/>
    <w:rsid w:val="00A10345"/>
    <w:rsid w:val="00A14DC4"/>
    <w:rsid w:val="00A3007F"/>
    <w:rsid w:val="00A46B43"/>
    <w:rsid w:val="00A50A81"/>
    <w:rsid w:val="00A55821"/>
    <w:rsid w:val="00A57915"/>
    <w:rsid w:val="00A7033D"/>
    <w:rsid w:val="00A71E97"/>
    <w:rsid w:val="00A7515B"/>
    <w:rsid w:val="00A76BA3"/>
    <w:rsid w:val="00A825F8"/>
    <w:rsid w:val="00A93DB6"/>
    <w:rsid w:val="00A96F51"/>
    <w:rsid w:val="00AA647C"/>
    <w:rsid w:val="00AC484A"/>
    <w:rsid w:val="00AD0DAE"/>
    <w:rsid w:val="00AF112A"/>
    <w:rsid w:val="00AF2011"/>
    <w:rsid w:val="00B00CFA"/>
    <w:rsid w:val="00B050A9"/>
    <w:rsid w:val="00B30B06"/>
    <w:rsid w:val="00B32DBE"/>
    <w:rsid w:val="00B33902"/>
    <w:rsid w:val="00B343F4"/>
    <w:rsid w:val="00B34945"/>
    <w:rsid w:val="00B51A96"/>
    <w:rsid w:val="00B62BF7"/>
    <w:rsid w:val="00B65242"/>
    <w:rsid w:val="00B7792A"/>
    <w:rsid w:val="00B940AC"/>
    <w:rsid w:val="00B947C5"/>
    <w:rsid w:val="00BA537B"/>
    <w:rsid w:val="00BF1E32"/>
    <w:rsid w:val="00C16D4F"/>
    <w:rsid w:val="00C34208"/>
    <w:rsid w:val="00C351CD"/>
    <w:rsid w:val="00C35F79"/>
    <w:rsid w:val="00C44501"/>
    <w:rsid w:val="00C611B0"/>
    <w:rsid w:val="00C7036D"/>
    <w:rsid w:val="00C725F5"/>
    <w:rsid w:val="00C74D31"/>
    <w:rsid w:val="00C76986"/>
    <w:rsid w:val="00C80C44"/>
    <w:rsid w:val="00C84B4C"/>
    <w:rsid w:val="00C9030E"/>
    <w:rsid w:val="00CA0A58"/>
    <w:rsid w:val="00CB2541"/>
    <w:rsid w:val="00CD1E28"/>
    <w:rsid w:val="00CE0B5A"/>
    <w:rsid w:val="00CF250C"/>
    <w:rsid w:val="00D332D1"/>
    <w:rsid w:val="00D3391B"/>
    <w:rsid w:val="00D361BC"/>
    <w:rsid w:val="00D6680F"/>
    <w:rsid w:val="00D6707D"/>
    <w:rsid w:val="00D715C8"/>
    <w:rsid w:val="00D8632B"/>
    <w:rsid w:val="00D97FA1"/>
    <w:rsid w:val="00DA016B"/>
    <w:rsid w:val="00DA5B22"/>
    <w:rsid w:val="00DA7638"/>
    <w:rsid w:val="00DA7644"/>
    <w:rsid w:val="00DB60B4"/>
    <w:rsid w:val="00DC5002"/>
    <w:rsid w:val="00DC6262"/>
    <w:rsid w:val="00DE21E1"/>
    <w:rsid w:val="00DF02F9"/>
    <w:rsid w:val="00E1309A"/>
    <w:rsid w:val="00E15852"/>
    <w:rsid w:val="00E2438B"/>
    <w:rsid w:val="00E41DFD"/>
    <w:rsid w:val="00E54568"/>
    <w:rsid w:val="00E67B58"/>
    <w:rsid w:val="00E7005D"/>
    <w:rsid w:val="00E8347A"/>
    <w:rsid w:val="00E91B8C"/>
    <w:rsid w:val="00E91E9B"/>
    <w:rsid w:val="00EA71FE"/>
    <w:rsid w:val="00EB156F"/>
    <w:rsid w:val="00EE31A6"/>
    <w:rsid w:val="00EE5013"/>
    <w:rsid w:val="00F01E85"/>
    <w:rsid w:val="00F01EA8"/>
    <w:rsid w:val="00F16194"/>
    <w:rsid w:val="00F429DB"/>
    <w:rsid w:val="00F63767"/>
    <w:rsid w:val="00F653F5"/>
    <w:rsid w:val="00F93986"/>
    <w:rsid w:val="00FA6554"/>
    <w:rsid w:val="00FC2F31"/>
    <w:rsid w:val="00FC3FDB"/>
    <w:rsid w:val="00FC4EFC"/>
    <w:rsid w:val="00FD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65D78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B1A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046D3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43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44F13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431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31A90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2D54F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D54F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D54F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D54F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D54F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D5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54F8"/>
    <w:rPr>
      <w:rFonts w:ascii="Tahoma" w:hAnsi="Tahoma" w:cs="Tahoma"/>
      <w:sz w:val="16"/>
      <w:szCs w:val="16"/>
    </w:rPr>
  </w:style>
  <w:style w:type="character" w:customStyle="1" w:styleId="snpi">
    <w:name w:val="snpi"/>
    <w:basedOn w:val="Fuentedeprrafopredeter"/>
    <w:rsid w:val="009851B9"/>
  </w:style>
  <w:style w:type="character" w:customStyle="1" w:styleId="snpa">
    <w:name w:val="snpa"/>
    <w:basedOn w:val="Fuentedeprrafopredeter"/>
    <w:rsid w:val="009851B9"/>
  </w:style>
  <w:style w:type="character" w:customStyle="1" w:styleId="snpt">
    <w:name w:val="snpt"/>
    <w:basedOn w:val="Fuentedeprrafopredeter"/>
    <w:rsid w:val="009851B9"/>
  </w:style>
  <w:style w:type="character" w:customStyle="1" w:styleId="snpl">
    <w:name w:val="snpl"/>
    <w:basedOn w:val="Fuentedeprrafopredeter"/>
    <w:rsid w:val="009851B9"/>
  </w:style>
  <w:style w:type="character" w:customStyle="1" w:styleId="snpg">
    <w:name w:val="snpg"/>
    <w:basedOn w:val="Fuentedeprrafopredeter"/>
    <w:rsid w:val="009851B9"/>
  </w:style>
  <w:style w:type="character" w:customStyle="1" w:styleId="snpc">
    <w:name w:val="snpc"/>
    <w:basedOn w:val="Fuentedeprrafopredeter"/>
    <w:rsid w:val="009851B9"/>
  </w:style>
  <w:style w:type="character" w:styleId="nfasis">
    <w:name w:val="Emphasis"/>
    <w:basedOn w:val="Fuentedeprrafopredeter"/>
    <w:uiPriority w:val="20"/>
    <w:qFormat/>
    <w:rsid w:val="00046D32"/>
    <w:rPr>
      <w:i/>
      <w:iCs/>
    </w:rPr>
  </w:style>
  <w:style w:type="character" w:customStyle="1" w:styleId="Ttulo2Car">
    <w:name w:val="Título 2 Car"/>
    <w:basedOn w:val="Fuentedeprrafopredeter"/>
    <w:link w:val="Ttulo2"/>
    <w:uiPriority w:val="9"/>
    <w:rsid w:val="00046D32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customStyle="1" w:styleId="svarticle">
    <w:name w:val="svarticle"/>
    <w:basedOn w:val="Normal"/>
    <w:rsid w:val="00046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8006AF"/>
    <w:pPr>
      <w:spacing w:after="0" w:line="240" w:lineRule="auto"/>
    </w:pPr>
  </w:style>
  <w:style w:type="character" w:styleId="Textoennegrita">
    <w:name w:val="Strong"/>
    <w:basedOn w:val="Fuentedeprrafopredeter"/>
    <w:uiPriority w:val="22"/>
    <w:qFormat/>
    <w:rsid w:val="00156D16"/>
    <w:rPr>
      <w:b/>
      <w:bCs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438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1Car">
    <w:name w:val="Título 1 Car"/>
    <w:basedOn w:val="Fuentedeprrafopredeter"/>
    <w:link w:val="Ttulo1"/>
    <w:uiPriority w:val="9"/>
    <w:rsid w:val="009B1A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element-citation">
    <w:name w:val="element-citation"/>
    <w:basedOn w:val="Fuentedeprrafopredeter"/>
    <w:rsid w:val="00535261"/>
  </w:style>
  <w:style w:type="paragraph" w:styleId="NormalWeb">
    <w:name w:val="Normal (Web)"/>
    <w:basedOn w:val="Normal"/>
    <w:link w:val="NormalWebCar"/>
    <w:uiPriority w:val="99"/>
    <w:semiHidden/>
    <w:unhideWhenUsed/>
    <w:rsid w:val="00806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WebCar">
    <w:name w:val="Normal (Web) Car"/>
    <w:basedOn w:val="Fuentedeprrafopredeter"/>
    <w:link w:val="NormalWeb"/>
    <w:uiPriority w:val="99"/>
    <w:semiHidden/>
    <w:rsid w:val="00806A8C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B1AC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link w:val="Ttulo2Car"/>
    <w:uiPriority w:val="9"/>
    <w:qFormat/>
    <w:rsid w:val="00046D3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43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44F13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431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31A90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2D54F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D54F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D54F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D54F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D54F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D5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54F8"/>
    <w:rPr>
      <w:rFonts w:ascii="Tahoma" w:hAnsi="Tahoma" w:cs="Tahoma"/>
      <w:sz w:val="16"/>
      <w:szCs w:val="16"/>
    </w:rPr>
  </w:style>
  <w:style w:type="character" w:customStyle="1" w:styleId="snpi">
    <w:name w:val="snpi"/>
    <w:basedOn w:val="Fuentedeprrafopredeter"/>
    <w:rsid w:val="009851B9"/>
  </w:style>
  <w:style w:type="character" w:customStyle="1" w:styleId="snpa">
    <w:name w:val="snpa"/>
    <w:basedOn w:val="Fuentedeprrafopredeter"/>
    <w:rsid w:val="009851B9"/>
  </w:style>
  <w:style w:type="character" w:customStyle="1" w:styleId="snpt">
    <w:name w:val="snpt"/>
    <w:basedOn w:val="Fuentedeprrafopredeter"/>
    <w:rsid w:val="009851B9"/>
  </w:style>
  <w:style w:type="character" w:customStyle="1" w:styleId="snpl">
    <w:name w:val="snpl"/>
    <w:basedOn w:val="Fuentedeprrafopredeter"/>
    <w:rsid w:val="009851B9"/>
  </w:style>
  <w:style w:type="character" w:customStyle="1" w:styleId="snpg">
    <w:name w:val="snpg"/>
    <w:basedOn w:val="Fuentedeprrafopredeter"/>
    <w:rsid w:val="009851B9"/>
  </w:style>
  <w:style w:type="character" w:customStyle="1" w:styleId="snpc">
    <w:name w:val="snpc"/>
    <w:basedOn w:val="Fuentedeprrafopredeter"/>
    <w:rsid w:val="009851B9"/>
  </w:style>
  <w:style w:type="character" w:styleId="nfasis">
    <w:name w:val="Emphasis"/>
    <w:basedOn w:val="Fuentedeprrafopredeter"/>
    <w:uiPriority w:val="20"/>
    <w:qFormat/>
    <w:rsid w:val="00046D32"/>
    <w:rPr>
      <w:i/>
      <w:iCs/>
    </w:rPr>
  </w:style>
  <w:style w:type="character" w:customStyle="1" w:styleId="Ttulo2Car">
    <w:name w:val="Título 2 Car"/>
    <w:basedOn w:val="Fuentedeprrafopredeter"/>
    <w:link w:val="Ttulo2"/>
    <w:uiPriority w:val="9"/>
    <w:rsid w:val="00046D32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customStyle="1" w:styleId="svarticle">
    <w:name w:val="svarticle"/>
    <w:basedOn w:val="Normal"/>
    <w:rsid w:val="00046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8006AF"/>
    <w:pPr>
      <w:spacing w:after="0" w:line="240" w:lineRule="auto"/>
    </w:pPr>
  </w:style>
  <w:style w:type="character" w:styleId="Textoennegrita">
    <w:name w:val="Strong"/>
    <w:basedOn w:val="Fuentedeprrafopredeter"/>
    <w:uiPriority w:val="22"/>
    <w:qFormat/>
    <w:rsid w:val="00156D16"/>
    <w:rPr>
      <w:b/>
      <w:bCs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438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1Car">
    <w:name w:val="Título 1 Car"/>
    <w:basedOn w:val="Fuentedeprrafopredeter"/>
    <w:link w:val="Ttulo1"/>
    <w:uiPriority w:val="9"/>
    <w:rsid w:val="009B1A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element-citation">
    <w:name w:val="element-citation"/>
    <w:basedOn w:val="Fuentedeprrafopredeter"/>
    <w:rsid w:val="00535261"/>
  </w:style>
  <w:style w:type="paragraph" w:styleId="NormalWeb">
    <w:name w:val="Normal (Web)"/>
    <w:basedOn w:val="Normal"/>
    <w:link w:val="NormalWebCar"/>
    <w:uiPriority w:val="99"/>
    <w:semiHidden/>
    <w:unhideWhenUsed/>
    <w:rsid w:val="00806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WebCar">
    <w:name w:val="Normal (Web) Car"/>
    <w:basedOn w:val="Fuentedeprrafopredeter"/>
    <w:link w:val="NormalWeb"/>
    <w:uiPriority w:val="99"/>
    <w:semiHidden/>
    <w:rsid w:val="00806A8C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8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2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22A294-0222-4332-AD94-C23AC0066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403</Words>
  <Characters>25102</Characters>
  <Application>Microsoft Office Word</Application>
  <DocSecurity>0</DocSecurity>
  <Lines>209</Lines>
  <Paragraphs>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rancisco</dc:creator>
  <cp:lastModifiedBy>Marta Francisco Candeira</cp:lastModifiedBy>
  <cp:revision>2</cp:revision>
  <dcterms:created xsi:type="dcterms:W3CDTF">2020-06-23T07:15:00Z</dcterms:created>
  <dcterms:modified xsi:type="dcterms:W3CDTF">2020-06-23T07:15:00Z</dcterms:modified>
</cp:coreProperties>
</file>